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F61A8" w14:textId="3BB67CF0" w:rsidR="00225D2D" w:rsidRPr="00CD3228" w:rsidRDefault="004572AA" w:rsidP="00C40B1E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b/>
          <w:bCs/>
          <w:sz w:val="22"/>
        </w:rPr>
        <w:t>Table</w:t>
      </w:r>
      <w:r w:rsidR="0011759F" w:rsidRPr="00CD322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020CCA">
        <w:rPr>
          <w:rFonts w:ascii="Times New Roman" w:hAnsi="Times New Roman" w:cs="Times New Roman"/>
          <w:b/>
          <w:bCs/>
          <w:sz w:val="22"/>
        </w:rPr>
        <w:t>S</w:t>
      </w:r>
      <w:r w:rsidR="00C40B1E" w:rsidRPr="00CD3228">
        <w:rPr>
          <w:rFonts w:ascii="Times New Roman" w:hAnsi="Times New Roman" w:cs="Times New Roman" w:hint="eastAsia"/>
          <w:b/>
          <w:bCs/>
          <w:sz w:val="22"/>
        </w:rPr>
        <w:t>1</w:t>
      </w:r>
      <w:r w:rsidRPr="00CD3228">
        <w:rPr>
          <w:rFonts w:ascii="Times New Roman" w:hAnsi="Times New Roman" w:cs="Times New Roman"/>
          <w:b/>
          <w:bCs/>
          <w:sz w:val="22"/>
        </w:rPr>
        <w:t>.</w:t>
      </w:r>
      <w:r w:rsidRPr="00CD3228">
        <w:rPr>
          <w:rFonts w:ascii="Times New Roman" w:hAnsi="Times New Roman" w:cs="Times New Roman"/>
          <w:sz w:val="22"/>
        </w:rPr>
        <w:t xml:space="preserve"> </w:t>
      </w:r>
      <w:r w:rsidR="00225D2D" w:rsidRPr="00CD3228">
        <w:rPr>
          <w:rFonts w:ascii="Times New Roman" w:hAnsi="Times New Roman" w:cs="Times New Roman"/>
          <w:sz w:val="22"/>
        </w:rPr>
        <w:t>Comparison of clinical outcomes of participants between the intervention and control group (intention to treat analysis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6"/>
        <w:gridCol w:w="1770"/>
        <w:gridCol w:w="1771"/>
        <w:gridCol w:w="1771"/>
        <w:gridCol w:w="871"/>
        <w:gridCol w:w="823"/>
      </w:tblGrid>
      <w:tr w:rsidR="00CD3228" w:rsidRPr="00CD3228" w14:paraId="3ED5597E" w14:textId="4B11B84E" w:rsidTr="00EB274A">
        <w:trPr>
          <w:trHeight w:val="20"/>
        </w:trPr>
        <w:tc>
          <w:tcPr>
            <w:tcW w:w="1210" w:type="pct"/>
            <w:tcBorders>
              <w:top w:val="single" w:sz="4" w:space="0" w:color="000000"/>
              <w:bottom w:val="single" w:sz="4" w:space="0" w:color="000000"/>
            </w:tcBorders>
          </w:tcPr>
          <w:p w14:paraId="646226AF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2472F60F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T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tal</w:t>
            </w:r>
          </w:p>
          <w:p w14:paraId="69565D96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n =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31512FEA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</w:t>
            </w:r>
          </w:p>
          <w:p w14:paraId="12A7F77B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4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50CDEA7F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ontrol</w:t>
            </w:r>
          </w:p>
          <w:p w14:paraId="06A9E88D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24)</w:t>
            </w:r>
          </w:p>
        </w:tc>
        <w:tc>
          <w:tcPr>
            <w:tcW w:w="471" w:type="pct"/>
            <w:tcBorders>
              <w:top w:val="single" w:sz="4" w:space="0" w:color="000000"/>
              <w:bottom w:val="single" w:sz="4" w:space="0" w:color="auto"/>
            </w:tcBorders>
          </w:tcPr>
          <w:p w14:paraId="3F4B179B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auto"/>
            </w:tcBorders>
          </w:tcPr>
          <w:p w14:paraId="01D85EE2" w14:textId="0F9E03F9" w:rsidR="00A44973" w:rsidRPr="00CD3228" w:rsidRDefault="00EB274A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i/>
                <w:sz w:val="22"/>
                <w:szCs w:val="20"/>
              </w:rPr>
              <w:t xml:space="preserve">U </w:t>
            </w:r>
            <w:r w:rsidRPr="00CD3228">
              <w:rPr>
                <w:rFonts w:ascii="Times New Roman" w:eastAsia="Malgun Gothic" w:hAnsi="Times New Roman" w:cs="Times New Roman" w:hint="eastAsia"/>
                <w:iCs/>
                <w:sz w:val="22"/>
                <w:szCs w:val="20"/>
              </w:rPr>
              <w:t>value</w:t>
            </w:r>
          </w:p>
        </w:tc>
      </w:tr>
      <w:tr w:rsidR="00CD3228" w:rsidRPr="00CD3228" w14:paraId="3B942015" w14:textId="64BCAFB5" w:rsidTr="00EB274A">
        <w:trPr>
          <w:trHeight w:val="20"/>
        </w:trPr>
        <w:tc>
          <w:tcPr>
            <w:tcW w:w="1210" w:type="pct"/>
            <w:tcBorders>
              <w:top w:val="single" w:sz="4" w:space="0" w:color="000000"/>
              <w:bottom w:val="single" w:sz="4" w:space="0" w:color="000000"/>
            </w:tcBorders>
          </w:tcPr>
          <w:p w14:paraId="19D71BDB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B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aseline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6C54554E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7A598CBD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</w:tcPr>
          <w:p w14:paraId="58793528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3CF91B2B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35ADA805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292BC95B" w14:textId="62139C8F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3C9F88D7" w14:textId="47D430BB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6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nil"/>
            </w:tcBorders>
          </w:tcPr>
          <w:p w14:paraId="4F51775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0 [11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8.0]</w:t>
            </w:r>
          </w:p>
        </w:tc>
        <w:tc>
          <w:tcPr>
            <w:tcW w:w="958" w:type="pct"/>
            <w:tcBorders>
              <w:top w:val="nil"/>
            </w:tcBorders>
          </w:tcPr>
          <w:p w14:paraId="035B6F1E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5 [12.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8.7]</w:t>
            </w:r>
          </w:p>
        </w:tc>
        <w:tc>
          <w:tcPr>
            <w:tcW w:w="958" w:type="pct"/>
            <w:tcBorders>
              <w:top w:val="nil"/>
            </w:tcBorders>
          </w:tcPr>
          <w:p w14:paraId="65C27BB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4 [9.0–16.1]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7110B63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90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56A0480" w14:textId="71C3462E" w:rsidR="00A44973" w:rsidRPr="00CD3228" w:rsidRDefault="0022296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76.50</w:t>
            </w:r>
          </w:p>
        </w:tc>
      </w:tr>
      <w:tr w:rsidR="00CD3228" w:rsidRPr="00CD3228" w14:paraId="33C323B7" w14:textId="6F3B6136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0FD86C52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958" w:type="pct"/>
            <w:tcBorders>
              <w:top w:val="nil"/>
            </w:tcBorders>
          </w:tcPr>
          <w:p w14:paraId="7CC04B7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.5 [8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9.0]</w:t>
            </w:r>
          </w:p>
        </w:tc>
        <w:tc>
          <w:tcPr>
            <w:tcW w:w="958" w:type="pct"/>
            <w:tcBorders>
              <w:top w:val="nil"/>
            </w:tcBorders>
          </w:tcPr>
          <w:p w14:paraId="781C37F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5 [9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0.0]</w:t>
            </w:r>
          </w:p>
        </w:tc>
        <w:tc>
          <w:tcPr>
            <w:tcW w:w="958" w:type="pct"/>
            <w:tcBorders>
              <w:top w:val="nil"/>
            </w:tcBorders>
          </w:tcPr>
          <w:p w14:paraId="6D9B3AC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0 [7.5–17.0]</w:t>
            </w:r>
          </w:p>
        </w:tc>
        <w:tc>
          <w:tcPr>
            <w:tcW w:w="471" w:type="pct"/>
            <w:tcBorders>
              <w:top w:val="nil"/>
            </w:tcBorders>
          </w:tcPr>
          <w:p w14:paraId="772A7B2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74</w:t>
            </w:r>
          </w:p>
        </w:tc>
        <w:tc>
          <w:tcPr>
            <w:tcW w:w="445" w:type="pct"/>
          </w:tcPr>
          <w:p w14:paraId="540D5618" w14:textId="41C0CDCF" w:rsidR="00A44973" w:rsidRPr="00CD3228" w:rsidRDefault="00E420D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08.00</w:t>
            </w:r>
          </w:p>
        </w:tc>
      </w:tr>
      <w:tr w:rsidR="00CD3228" w:rsidRPr="00CD3228" w14:paraId="76E125BD" w14:textId="1EACABC4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603E0543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6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nil"/>
            </w:tcBorders>
          </w:tcPr>
          <w:p w14:paraId="465CB6C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93.0 [23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98.5]</w:t>
            </w:r>
          </w:p>
        </w:tc>
        <w:tc>
          <w:tcPr>
            <w:tcW w:w="958" w:type="pct"/>
            <w:tcBorders>
              <w:top w:val="nil"/>
            </w:tcBorders>
          </w:tcPr>
          <w:p w14:paraId="6DDBD4A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42.5 [23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05.0]</w:t>
            </w:r>
          </w:p>
        </w:tc>
        <w:tc>
          <w:tcPr>
            <w:tcW w:w="958" w:type="pct"/>
            <w:tcBorders>
              <w:top w:val="nil"/>
            </w:tcBorders>
          </w:tcPr>
          <w:p w14:paraId="257A73B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5.5 [11.6–1188.0]</w:t>
            </w:r>
          </w:p>
        </w:tc>
        <w:tc>
          <w:tcPr>
            <w:tcW w:w="471" w:type="pct"/>
            <w:tcBorders>
              <w:top w:val="nil"/>
            </w:tcBorders>
          </w:tcPr>
          <w:p w14:paraId="65B549E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282</w:t>
            </w:r>
          </w:p>
        </w:tc>
        <w:tc>
          <w:tcPr>
            <w:tcW w:w="445" w:type="pct"/>
          </w:tcPr>
          <w:p w14:paraId="614637E5" w14:textId="3D808023" w:rsidR="00A44973" w:rsidRPr="00CD3228" w:rsidRDefault="00E420D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24.00</w:t>
            </w:r>
          </w:p>
        </w:tc>
      </w:tr>
      <w:tr w:rsidR="00CD3228" w:rsidRPr="00CD3228" w14:paraId="01EAC334" w14:textId="5DDB4726" w:rsidTr="00EB274A">
        <w:trPr>
          <w:trHeight w:val="20"/>
        </w:trPr>
        <w:tc>
          <w:tcPr>
            <w:tcW w:w="1210" w:type="pct"/>
          </w:tcPr>
          <w:p w14:paraId="3671C968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958" w:type="pct"/>
          </w:tcPr>
          <w:p w14:paraId="46487D76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.0]</w:t>
            </w:r>
          </w:p>
        </w:tc>
        <w:tc>
          <w:tcPr>
            <w:tcW w:w="958" w:type="pct"/>
          </w:tcPr>
          <w:p w14:paraId="6601FA2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2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.0]</w:t>
            </w:r>
          </w:p>
        </w:tc>
        <w:tc>
          <w:tcPr>
            <w:tcW w:w="958" w:type="pct"/>
          </w:tcPr>
          <w:p w14:paraId="74E74FC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471" w:type="pct"/>
          </w:tcPr>
          <w:p w14:paraId="68EDB2A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631</w:t>
            </w:r>
          </w:p>
        </w:tc>
        <w:tc>
          <w:tcPr>
            <w:tcW w:w="445" w:type="pct"/>
          </w:tcPr>
          <w:p w14:paraId="4045596B" w14:textId="2F781A9C" w:rsidR="00A44973" w:rsidRPr="00CD3228" w:rsidRDefault="00E420D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16.50</w:t>
            </w:r>
          </w:p>
        </w:tc>
      </w:tr>
      <w:tr w:rsidR="00CD3228" w:rsidRPr="00CD3228" w14:paraId="5ACEC255" w14:textId="3F8424D4" w:rsidTr="00EB274A">
        <w:trPr>
          <w:trHeight w:val="20"/>
        </w:trPr>
        <w:tc>
          <w:tcPr>
            <w:tcW w:w="1210" w:type="pct"/>
          </w:tcPr>
          <w:p w14:paraId="264F46E8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958" w:type="pct"/>
          </w:tcPr>
          <w:p w14:paraId="4A6001C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16 [0.75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62]</w:t>
            </w:r>
          </w:p>
        </w:tc>
        <w:tc>
          <w:tcPr>
            <w:tcW w:w="958" w:type="pct"/>
          </w:tcPr>
          <w:p w14:paraId="60313BC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11 [0.74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58]</w:t>
            </w:r>
          </w:p>
        </w:tc>
        <w:tc>
          <w:tcPr>
            <w:tcW w:w="958" w:type="pct"/>
          </w:tcPr>
          <w:p w14:paraId="5BCF5799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77–1.000]</w:t>
            </w:r>
          </w:p>
        </w:tc>
        <w:tc>
          <w:tcPr>
            <w:tcW w:w="471" w:type="pct"/>
          </w:tcPr>
          <w:p w14:paraId="3C6070A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62</w:t>
            </w:r>
          </w:p>
        </w:tc>
        <w:tc>
          <w:tcPr>
            <w:tcW w:w="445" w:type="pct"/>
          </w:tcPr>
          <w:p w14:paraId="4B85B361" w14:textId="0272D586" w:rsidR="00A44973" w:rsidRPr="00CD3228" w:rsidRDefault="006B02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78.50</w:t>
            </w:r>
          </w:p>
        </w:tc>
      </w:tr>
      <w:tr w:rsidR="00CD3228" w:rsidRPr="00CD3228" w14:paraId="3220558C" w14:textId="633F6C53" w:rsidTr="00EB274A">
        <w:trPr>
          <w:trHeight w:val="20"/>
        </w:trPr>
        <w:tc>
          <w:tcPr>
            <w:tcW w:w="1210" w:type="pct"/>
          </w:tcPr>
          <w:p w14:paraId="490226E5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958" w:type="pct"/>
          </w:tcPr>
          <w:p w14:paraId="729B0E3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05 [0.75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60]</w:t>
            </w:r>
          </w:p>
        </w:tc>
        <w:tc>
          <w:tcPr>
            <w:tcW w:w="958" w:type="pct"/>
          </w:tcPr>
          <w:p w14:paraId="417DF4F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796 [0.73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59]</w:t>
            </w:r>
          </w:p>
        </w:tc>
        <w:tc>
          <w:tcPr>
            <w:tcW w:w="958" w:type="pct"/>
          </w:tcPr>
          <w:p w14:paraId="182C0B4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1 [0.784–0.863]</w:t>
            </w:r>
          </w:p>
        </w:tc>
        <w:tc>
          <w:tcPr>
            <w:tcW w:w="471" w:type="pct"/>
          </w:tcPr>
          <w:p w14:paraId="6CB9E20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173</w:t>
            </w:r>
          </w:p>
        </w:tc>
        <w:tc>
          <w:tcPr>
            <w:tcW w:w="445" w:type="pct"/>
          </w:tcPr>
          <w:p w14:paraId="132B8F10" w14:textId="75B2AD8E" w:rsidR="00A44973" w:rsidRPr="00CD3228" w:rsidRDefault="006B02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42.00</w:t>
            </w:r>
          </w:p>
        </w:tc>
      </w:tr>
      <w:tr w:rsidR="00CD3228" w:rsidRPr="00CD3228" w14:paraId="43DC948F" w14:textId="091C034D" w:rsidTr="00EB274A">
        <w:trPr>
          <w:trHeight w:val="20"/>
        </w:trPr>
        <w:tc>
          <w:tcPr>
            <w:tcW w:w="1210" w:type="pct"/>
          </w:tcPr>
          <w:p w14:paraId="1D7EA837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958" w:type="pct"/>
          </w:tcPr>
          <w:p w14:paraId="1F07FCF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1.0 [4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6.0]</w:t>
            </w:r>
          </w:p>
        </w:tc>
        <w:tc>
          <w:tcPr>
            <w:tcW w:w="958" w:type="pct"/>
          </w:tcPr>
          <w:p w14:paraId="1080E91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6.0 [4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7.0]</w:t>
            </w:r>
          </w:p>
        </w:tc>
        <w:tc>
          <w:tcPr>
            <w:tcW w:w="958" w:type="pct"/>
          </w:tcPr>
          <w:p w14:paraId="3C7B3B99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38.5–56.0]</w:t>
            </w:r>
          </w:p>
        </w:tc>
        <w:tc>
          <w:tcPr>
            <w:tcW w:w="471" w:type="pct"/>
          </w:tcPr>
          <w:p w14:paraId="5EAA3C6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156</w:t>
            </w:r>
          </w:p>
        </w:tc>
        <w:tc>
          <w:tcPr>
            <w:tcW w:w="445" w:type="pct"/>
          </w:tcPr>
          <w:p w14:paraId="12B75414" w14:textId="487B2BFA" w:rsidR="00A44973" w:rsidRPr="00CD3228" w:rsidRDefault="006B02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37.50</w:t>
            </w:r>
          </w:p>
        </w:tc>
      </w:tr>
      <w:tr w:rsidR="00CD3228" w:rsidRPr="00CD3228" w14:paraId="50676D1F" w14:textId="1E213219" w:rsidTr="00EB274A">
        <w:trPr>
          <w:trHeight w:val="20"/>
        </w:trPr>
        <w:tc>
          <w:tcPr>
            <w:tcW w:w="1210" w:type="pct"/>
          </w:tcPr>
          <w:p w14:paraId="003C1AEE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958" w:type="pct"/>
          </w:tcPr>
          <w:p w14:paraId="1CE1BBE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3.0 [65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958" w:type="pct"/>
          </w:tcPr>
          <w:p w14:paraId="1AF37E65" w14:textId="454173E4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="000F0033"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.5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 xml:space="preserve"> [65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958" w:type="pct"/>
          </w:tcPr>
          <w:p w14:paraId="0A449DE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4.0–86.0]</w:t>
            </w:r>
          </w:p>
        </w:tc>
        <w:tc>
          <w:tcPr>
            <w:tcW w:w="471" w:type="pct"/>
          </w:tcPr>
          <w:p w14:paraId="056A0C5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473</w:t>
            </w:r>
          </w:p>
        </w:tc>
        <w:tc>
          <w:tcPr>
            <w:tcW w:w="445" w:type="pct"/>
          </w:tcPr>
          <w:p w14:paraId="7A8BB0B6" w14:textId="190E74EA" w:rsidR="00A44973" w:rsidRPr="00CD3228" w:rsidRDefault="006B02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94.00</w:t>
            </w:r>
          </w:p>
        </w:tc>
      </w:tr>
      <w:tr w:rsidR="00CD3228" w:rsidRPr="00CD3228" w14:paraId="7740E8D0" w14:textId="5C0728D5" w:rsidTr="00EB274A">
        <w:trPr>
          <w:trHeight w:val="20"/>
        </w:trPr>
        <w:tc>
          <w:tcPr>
            <w:tcW w:w="1210" w:type="pct"/>
          </w:tcPr>
          <w:p w14:paraId="2AD2151B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958" w:type="pct"/>
          </w:tcPr>
          <w:p w14:paraId="5880744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6.5 [45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7.0]</w:t>
            </w:r>
          </w:p>
        </w:tc>
        <w:tc>
          <w:tcPr>
            <w:tcW w:w="958" w:type="pct"/>
          </w:tcPr>
          <w:p w14:paraId="52FA1FA9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7.5 [4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7.0]</w:t>
            </w:r>
          </w:p>
        </w:tc>
        <w:tc>
          <w:tcPr>
            <w:tcW w:w="958" w:type="pct"/>
          </w:tcPr>
          <w:p w14:paraId="609D7BF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45.0–65.0]</w:t>
            </w:r>
          </w:p>
        </w:tc>
        <w:tc>
          <w:tcPr>
            <w:tcW w:w="471" w:type="pct"/>
          </w:tcPr>
          <w:p w14:paraId="14AACB2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512</w:t>
            </w:r>
          </w:p>
        </w:tc>
        <w:tc>
          <w:tcPr>
            <w:tcW w:w="445" w:type="pct"/>
          </w:tcPr>
          <w:p w14:paraId="19B650D1" w14:textId="44732215" w:rsidR="00A44973" w:rsidRPr="00CD3228" w:rsidRDefault="006E159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99.00</w:t>
            </w:r>
          </w:p>
        </w:tc>
      </w:tr>
      <w:tr w:rsidR="00CD3228" w:rsidRPr="00CD3228" w14:paraId="4836BFC9" w14:textId="024728D0" w:rsidTr="00EB274A">
        <w:trPr>
          <w:trHeight w:val="20"/>
        </w:trPr>
        <w:tc>
          <w:tcPr>
            <w:tcW w:w="1210" w:type="pct"/>
          </w:tcPr>
          <w:p w14:paraId="10307C9C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958" w:type="pct"/>
          </w:tcPr>
          <w:p w14:paraId="2F2928B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2.9 [25.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9.8]</w:t>
            </w:r>
          </w:p>
        </w:tc>
        <w:tc>
          <w:tcPr>
            <w:tcW w:w="958" w:type="pct"/>
          </w:tcPr>
          <w:p w14:paraId="590AD4B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4.0 [28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1.3]</w:t>
            </w:r>
          </w:p>
        </w:tc>
        <w:tc>
          <w:tcPr>
            <w:tcW w:w="958" w:type="pct"/>
          </w:tcPr>
          <w:p w14:paraId="0F90004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21.5–37.1]</w:t>
            </w:r>
          </w:p>
        </w:tc>
        <w:tc>
          <w:tcPr>
            <w:tcW w:w="471" w:type="pct"/>
          </w:tcPr>
          <w:p w14:paraId="22664376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82</w:t>
            </w:r>
          </w:p>
        </w:tc>
        <w:tc>
          <w:tcPr>
            <w:tcW w:w="445" w:type="pct"/>
          </w:tcPr>
          <w:p w14:paraId="7EF56097" w14:textId="7749615A" w:rsidR="00A44973" w:rsidRPr="00CD3228" w:rsidRDefault="00576E3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11.50</w:t>
            </w:r>
          </w:p>
        </w:tc>
      </w:tr>
      <w:tr w:rsidR="00CD3228" w:rsidRPr="00CD3228" w14:paraId="6508C916" w14:textId="2687876E" w:rsidTr="00EB274A">
        <w:trPr>
          <w:trHeight w:val="20"/>
        </w:trPr>
        <w:tc>
          <w:tcPr>
            <w:tcW w:w="1210" w:type="pct"/>
          </w:tcPr>
          <w:p w14:paraId="77686B84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958" w:type="pct"/>
          </w:tcPr>
          <w:p w14:paraId="7BF19D9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</w:tcPr>
          <w:p w14:paraId="7F368BD4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</w:tcPr>
          <w:p w14:paraId="6A9F413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71" w:type="pct"/>
          </w:tcPr>
          <w:p w14:paraId="7A95EF4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5" w:type="pct"/>
          </w:tcPr>
          <w:p w14:paraId="38635A3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6A943677" w14:textId="56887586" w:rsidTr="00EB274A">
        <w:trPr>
          <w:trHeight w:val="20"/>
        </w:trPr>
        <w:tc>
          <w:tcPr>
            <w:tcW w:w="1210" w:type="pct"/>
            <w:tcBorders>
              <w:bottom w:val="nil"/>
            </w:tcBorders>
          </w:tcPr>
          <w:p w14:paraId="1D1732A0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958" w:type="pct"/>
            <w:tcBorders>
              <w:bottom w:val="nil"/>
            </w:tcBorders>
          </w:tcPr>
          <w:p w14:paraId="1DFDF19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.9 [3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.7]</w:t>
            </w:r>
          </w:p>
        </w:tc>
        <w:tc>
          <w:tcPr>
            <w:tcW w:w="958" w:type="pct"/>
            <w:tcBorders>
              <w:bottom w:val="nil"/>
            </w:tcBorders>
          </w:tcPr>
          <w:p w14:paraId="322A73BE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.0 [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.0]</w:t>
            </w:r>
          </w:p>
        </w:tc>
        <w:tc>
          <w:tcPr>
            <w:tcW w:w="958" w:type="pct"/>
            <w:tcBorders>
              <w:bottom w:val="nil"/>
            </w:tcBorders>
          </w:tcPr>
          <w:p w14:paraId="21A70ED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3–5.5]</w:t>
            </w:r>
          </w:p>
        </w:tc>
        <w:tc>
          <w:tcPr>
            <w:tcW w:w="471" w:type="pct"/>
            <w:tcBorders>
              <w:bottom w:val="nil"/>
            </w:tcBorders>
          </w:tcPr>
          <w:p w14:paraId="20F177F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51</w:t>
            </w:r>
          </w:p>
        </w:tc>
        <w:tc>
          <w:tcPr>
            <w:tcW w:w="445" w:type="pct"/>
            <w:tcBorders>
              <w:bottom w:val="nil"/>
            </w:tcBorders>
          </w:tcPr>
          <w:p w14:paraId="4C118074" w14:textId="05606416" w:rsidR="00A44973" w:rsidRPr="00CD3228" w:rsidRDefault="00576E3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94.50</w:t>
            </w:r>
          </w:p>
        </w:tc>
      </w:tr>
      <w:tr w:rsidR="00CD3228" w:rsidRPr="00CD3228" w14:paraId="59718C21" w14:textId="5679B5C2" w:rsidTr="00EB274A">
        <w:trPr>
          <w:trHeight w:val="20"/>
        </w:trPr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52FA571C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68ECABE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0 [12.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6]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5A8AC75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6 [13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.0]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190EC82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0.8–15.6]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672033D6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4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163EC898" w14:textId="0CD7B833" w:rsidR="00A44973" w:rsidRPr="00CD3228" w:rsidRDefault="00FD7D2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91.50</w:t>
            </w:r>
          </w:p>
        </w:tc>
      </w:tr>
      <w:tr w:rsidR="00CD3228" w:rsidRPr="00CD3228" w14:paraId="51A5DDDF" w14:textId="01A21F07" w:rsidTr="00EB274A">
        <w:trPr>
          <w:trHeight w:val="2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7419C3B3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F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llow-up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1B75919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85EB5C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34716DE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7E9267D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38CFEA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773E53F7" w14:textId="1312EFFE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633D9425" w14:textId="274B3794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6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nil"/>
            </w:tcBorders>
          </w:tcPr>
          <w:p w14:paraId="4C692B0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2.8 [1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1]</w:t>
            </w:r>
          </w:p>
        </w:tc>
        <w:tc>
          <w:tcPr>
            <w:tcW w:w="958" w:type="pct"/>
            <w:tcBorders>
              <w:top w:val="nil"/>
            </w:tcBorders>
          </w:tcPr>
          <w:p w14:paraId="79A39DD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3.4 [10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.8]</w:t>
            </w:r>
          </w:p>
        </w:tc>
        <w:tc>
          <w:tcPr>
            <w:tcW w:w="958" w:type="pct"/>
            <w:tcBorders>
              <w:top w:val="nil"/>
            </w:tcBorders>
          </w:tcPr>
          <w:p w14:paraId="14EBA1E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7 [11.3–13.7]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2EAE7EA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76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88DAA9B" w14:textId="7237D13C" w:rsidR="00A44973" w:rsidRPr="00CD3228" w:rsidRDefault="00F602E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38.50</w:t>
            </w:r>
          </w:p>
        </w:tc>
      </w:tr>
      <w:tr w:rsidR="00CD3228" w:rsidRPr="00CD3228" w14:paraId="0CF547C1" w14:textId="4DD6D326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2D280F83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958" w:type="pct"/>
            <w:tcBorders>
              <w:top w:val="nil"/>
            </w:tcBorders>
          </w:tcPr>
          <w:p w14:paraId="74E7D3E7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.0 [5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.0]</w:t>
            </w:r>
          </w:p>
        </w:tc>
        <w:tc>
          <w:tcPr>
            <w:tcW w:w="958" w:type="pct"/>
            <w:tcBorders>
              <w:top w:val="nil"/>
            </w:tcBorders>
          </w:tcPr>
          <w:p w14:paraId="7CB93169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.5 [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0]</w:t>
            </w:r>
          </w:p>
        </w:tc>
        <w:tc>
          <w:tcPr>
            <w:tcW w:w="958" w:type="pct"/>
            <w:tcBorders>
              <w:top w:val="nil"/>
            </w:tcBorders>
          </w:tcPr>
          <w:p w14:paraId="67A989F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6.5–18.5]</w:t>
            </w:r>
          </w:p>
        </w:tc>
        <w:tc>
          <w:tcPr>
            <w:tcW w:w="471" w:type="pct"/>
            <w:tcBorders>
              <w:top w:val="nil"/>
            </w:tcBorders>
          </w:tcPr>
          <w:p w14:paraId="6E1DEC0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86</w:t>
            </w:r>
          </w:p>
        </w:tc>
        <w:tc>
          <w:tcPr>
            <w:tcW w:w="445" w:type="pct"/>
          </w:tcPr>
          <w:p w14:paraId="456F46A6" w14:textId="17AD451F" w:rsidR="00A44973" w:rsidRPr="00CD3228" w:rsidRDefault="00F602E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13.50</w:t>
            </w:r>
          </w:p>
        </w:tc>
      </w:tr>
      <w:tr w:rsidR="00CD3228" w:rsidRPr="00CD3228" w14:paraId="51419E97" w14:textId="58F63315" w:rsidTr="00EB274A">
        <w:trPr>
          <w:trHeight w:val="20"/>
        </w:trPr>
        <w:tc>
          <w:tcPr>
            <w:tcW w:w="1210" w:type="pct"/>
            <w:tcBorders>
              <w:top w:val="nil"/>
            </w:tcBorders>
          </w:tcPr>
          <w:p w14:paraId="38CE5E00" w14:textId="77777777" w:rsidR="00A44973" w:rsidRPr="00CD3228" w:rsidRDefault="00A44973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6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  <w:tcBorders>
              <w:top w:val="nil"/>
            </w:tcBorders>
          </w:tcPr>
          <w:p w14:paraId="5FF90A4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386.0 [859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772.0]</w:t>
            </w:r>
          </w:p>
        </w:tc>
        <w:tc>
          <w:tcPr>
            <w:tcW w:w="958" w:type="pct"/>
            <w:tcBorders>
              <w:top w:val="nil"/>
            </w:tcBorders>
          </w:tcPr>
          <w:p w14:paraId="700B3AC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77.5 [1137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012.0]</w:t>
            </w:r>
          </w:p>
        </w:tc>
        <w:tc>
          <w:tcPr>
            <w:tcW w:w="958" w:type="pct"/>
            <w:tcBorders>
              <w:top w:val="nil"/>
            </w:tcBorders>
          </w:tcPr>
          <w:p w14:paraId="79DBA67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4.0 [618.8–2205.0]</w:t>
            </w:r>
          </w:p>
        </w:tc>
        <w:tc>
          <w:tcPr>
            <w:tcW w:w="471" w:type="pct"/>
            <w:tcBorders>
              <w:top w:val="nil"/>
            </w:tcBorders>
          </w:tcPr>
          <w:p w14:paraId="7A8EBEF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68</w:t>
            </w:r>
          </w:p>
        </w:tc>
        <w:tc>
          <w:tcPr>
            <w:tcW w:w="445" w:type="pct"/>
          </w:tcPr>
          <w:p w14:paraId="7812923B" w14:textId="661B4DFF" w:rsidR="00A44973" w:rsidRPr="00CD3228" w:rsidRDefault="00F602E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32.00</w:t>
            </w:r>
          </w:p>
        </w:tc>
      </w:tr>
      <w:tr w:rsidR="00CD3228" w:rsidRPr="00CD3228" w14:paraId="39A1A5EF" w14:textId="7B80C6F5" w:rsidTr="00EB274A">
        <w:trPr>
          <w:trHeight w:val="20"/>
        </w:trPr>
        <w:tc>
          <w:tcPr>
            <w:tcW w:w="1210" w:type="pct"/>
          </w:tcPr>
          <w:p w14:paraId="5D6DE6FD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958" w:type="pct"/>
          </w:tcPr>
          <w:p w14:paraId="5C435379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.0]</w:t>
            </w:r>
          </w:p>
        </w:tc>
        <w:tc>
          <w:tcPr>
            <w:tcW w:w="958" w:type="pct"/>
          </w:tcPr>
          <w:p w14:paraId="1DE6217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.0]</w:t>
            </w:r>
          </w:p>
        </w:tc>
        <w:tc>
          <w:tcPr>
            <w:tcW w:w="958" w:type="pct"/>
          </w:tcPr>
          <w:p w14:paraId="209E001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471" w:type="pct"/>
          </w:tcPr>
          <w:p w14:paraId="6877090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21</w:t>
            </w:r>
          </w:p>
        </w:tc>
        <w:tc>
          <w:tcPr>
            <w:tcW w:w="445" w:type="pct"/>
          </w:tcPr>
          <w:p w14:paraId="165DAA01" w14:textId="55522F71" w:rsidR="00A44973" w:rsidRPr="00CD3228" w:rsidRDefault="00F602E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89.00</w:t>
            </w:r>
          </w:p>
        </w:tc>
      </w:tr>
      <w:tr w:rsidR="00CD3228" w:rsidRPr="00CD3228" w14:paraId="6A7611BA" w14:textId="224FABBA" w:rsidTr="00EB274A">
        <w:trPr>
          <w:trHeight w:val="20"/>
        </w:trPr>
        <w:tc>
          <w:tcPr>
            <w:tcW w:w="1210" w:type="pct"/>
          </w:tcPr>
          <w:p w14:paraId="0967A69B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958" w:type="pct"/>
          </w:tcPr>
          <w:p w14:paraId="686F478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62 [0.78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00]</w:t>
            </w:r>
          </w:p>
        </w:tc>
        <w:tc>
          <w:tcPr>
            <w:tcW w:w="958" w:type="pct"/>
          </w:tcPr>
          <w:p w14:paraId="1018AB64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71 [0.78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00]</w:t>
            </w:r>
          </w:p>
        </w:tc>
        <w:tc>
          <w:tcPr>
            <w:tcW w:w="958" w:type="pct"/>
          </w:tcPr>
          <w:p w14:paraId="1D73D387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9 [0.768–1.000]</w:t>
            </w:r>
          </w:p>
        </w:tc>
        <w:tc>
          <w:tcPr>
            <w:tcW w:w="471" w:type="pct"/>
          </w:tcPr>
          <w:p w14:paraId="7F869E5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87</w:t>
            </w:r>
          </w:p>
        </w:tc>
        <w:tc>
          <w:tcPr>
            <w:tcW w:w="445" w:type="pct"/>
          </w:tcPr>
          <w:p w14:paraId="657BBD5C" w14:textId="5C85ECA4" w:rsidR="00A44973" w:rsidRPr="00CD3228" w:rsidRDefault="00F602E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83.50</w:t>
            </w:r>
          </w:p>
        </w:tc>
      </w:tr>
      <w:tr w:rsidR="00CD3228" w:rsidRPr="00CD3228" w14:paraId="6F1E9B21" w14:textId="571C5480" w:rsidTr="00EB274A">
        <w:trPr>
          <w:trHeight w:val="20"/>
        </w:trPr>
        <w:tc>
          <w:tcPr>
            <w:tcW w:w="1210" w:type="pct"/>
          </w:tcPr>
          <w:p w14:paraId="4E92F266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958" w:type="pct"/>
          </w:tcPr>
          <w:p w14:paraId="766A071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19 [0.75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76]</w:t>
            </w:r>
          </w:p>
        </w:tc>
        <w:tc>
          <w:tcPr>
            <w:tcW w:w="958" w:type="pct"/>
          </w:tcPr>
          <w:p w14:paraId="5CA028D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25 [0.76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82]</w:t>
            </w:r>
          </w:p>
        </w:tc>
        <w:tc>
          <w:tcPr>
            <w:tcW w:w="958" w:type="pct"/>
          </w:tcPr>
          <w:p w14:paraId="074AE42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5 [0.728–0.848]</w:t>
            </w:r>
          </w:p>
        </w:tc>
        <w:tc>
          <w:tcPr>
            <w:tcW w:w="471" w:type="pct"/>
          </w:tcPr>
          <w:p w14:paraId="5F202454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136</w:t>
            </w:r>
          </w:p>
        </w:tc>
        <w:tc>
          <w:tcPr>
            <w:tcW w:w="445" w:type="pct"/>
          </w:tcPr>
          <w:p w14:paraId="74E2A9C8" w14:textId="7B66F992" w:rsidR="00A44973" w:rsidRPr="00CD3228" w:rsidRDefault="00AF565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31.50</w:t>
            </w:r>
          </w:p>
        </w:tc>
      </w:tr>
      <w:tr w:rsidR="00CD3228" w:rsidRPr="00CD3228" w14:paraId="4E84C2D3" w14:textId="36986474" w:rsidTr="00EB274A">
        <w:trPr>
          <w:trHeight w:val="20"/>
        </w:trPr>
        <w:tc>
          <w:tcPr>
            <w:tcW w:w="1210" w:type="pct"/>
          </w:tcPr>
          <w:p w14:paraId="0432416B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lastRenderedPageBreak/>
              <w:t>FEV1 (%predicted)</w:t>
            </w:r>
          </w:p>
        </w:tc>
        <w:tc>
          <w:tcPr>
            <w:tcW w:w="958" w:type="pct"/>
          </w:tcPr>
          <w:p w14:paraId="1704663D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0.0 [40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8.0]</w:t>
            </w:r>
          </w:p>
        </w:tc>
        <w:tc>
          <w:tcPr>
            <w:tcW w:w="958" w:type="pct"/>
          </w:tcPr>
          <w:p w14:paraId="1ED2E6C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8.0 [42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9.0]</w:t>
            </w:r>
          </w:p>
        </w:tc>
        <w:tc>
          <w:tcPr>
            <w:tcW w:w="958" w:type="pct"/>
          </w:tcPr>
          <w:p w14:paraId="1BEB8DF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37.5–54.5]</w:t>
            </w:r>
          </w:p>
        </w:tc>
        <w:tc>
          <w:tcPr>
            <w:tcW w:w="471" w:type="pct"/>
          </w:tcPr>
          <w:p w14:paraId="36B16537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96</w:t>
            </w:r>
          </w:p>
        </w:tc>
        <w:tc>
          <w:tcPr>
            <w:tcW w:w="445" w:type="pct"/>
          </w:tcPr>
          <w:p w14:paraId="0F52874B" w14:textId="7257AABB" w:rsidR="00A44973" w:rsidRPr="00CD3228" w:rsidRDefault="00AF565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17.50</w:t>
            </w:r>
          </w:p>
        </w:tc>
      </w:tr>
      <w:tr w:rsidR="00CD3228" w:rsidRPr="00CD3228" w14:paraId="70961844" w14:textId="6C1CF0DB" w:rsidTr="00EB274A">
        <w:trPr>
          <w:trHeight w:val="20"/>
        </w:trPr>
        <w:tc>
          <w:tcPr>
            <w:tcW w:w="1210" w:type="pct"/>
          </w:tcPr>
          <w:p w14:paraId="5632FC4E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958" w:type="pct"/>
          </w:tcPr>
          <w:p w14:paraId="7D062C8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3.0 [67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958" w:type="pct"/>
          </w:tcPr>
          <w:p w14:paraId="70E6277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5.5 [69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958" w:type="pct"/>
          </w:tcPr>
          <w:p w14:paraId="488572A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5 [63.0–86.0]</w:t>
            </w:r>
          </w:p>
        </w:tc>
        <w:tc>
          <w:tcPr>
            <w:tcW w:w="471" w:type="pct"/>
          </w:tcPr>
          <w:p w14:paraId="428B2EFB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232</w:t>
            </w:r>
          </w:p>
        </w:tc>
        <w:tc>
          <w:tcPr>
            <w:tcW w:w="445" w:type="pct"/>
          </w:tcPr>
          <w:p w14:paraId="2D50ECA2" w14:textId="48DB0C81" w:rsidR="00A44973" w:rsidRPr="00CD3228" w:rsidRDefault="00AF565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55.50</w:t>
            </w:r>
          </w:p>
        </w:tc>
      </w:tr>
      <w:tr w:rsidR="00CD3228" w:rsidRPr="00CD3228" w14:paraId="345D3A91" w14:textId="1492CC0F" w:rsidTr="00EB274A">
        <w:trPr>
          <w:trHeight w:val="20"/>
        </w:trPr>
        <w:tc>
          <w:tcPr>
            <w:tcW w:w="1210" w:type="pct"/>
          </w:tcPr>
          <w:p w14:paraId="492DD4AD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, n = 6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9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58" w:type="pct"/>
          </w:tcPr>
          <w:p w14:paraId="7E44C0F1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0.0 [48.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1.0]</w:t>
            </w:r>
          </w:p>
        </w:tc>
        <w:tc>
          <w:tcPr>
            <w:tcW w:w="958" w:type="pct"/>
          </w:tcPr>
          <w:p w14:paraId="2EAAE46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2.0 [5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1.0]</w:t>
            </w:r>
          </w:p>
        </w:tc>
        <w:tc>
          <w:tcPr>
            <w:tcW w:w="958" w:type="pct"/>
          </w:tcPr>
          <w:p w14:paraId="6D09DB46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48.0–64.8]</w:t>
            </w:r>
          </w:p>
        </w:tc>
        <w:tc>
          <w:tcPr>
            <w:tcW w:w="471" w:type="pct"/>
          </w:tcPr>
          <w:p w14:paraId="2E2DF6AE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53</w:t>
            </w:r>
          </w:p>
        </w:tc>
        <w:tc>
          <w:tcPr>
            <w:tcW w:w="445" w:type="pct"/>
          </w:tcPr>
          <w:p w14:paraId="5EAB20AE" w14:textId="0E5724B4" w:rsidR="00A44973" w:rsidRPr="00CD3228" w:rsidRDefault="00AF565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56.00</w:t>
            </w:r>
          </w:p>
        </w:tc>
      </w:tr>
      <w:tr w:rsidR="00CD3228" w:rsidRPr="00CD3228" w14:paraId="2D221ABD" w14:textId="6611AD1E" w:rsidTr="00EB274A">
        <w:trPr>
          <w:trHeight w:val="20"/>
        </w:trPr>
        <w:tc>
          <w:tcPr>
            <w:tcW w:w="1210" w:type="pct"/>
          </w:tcPr>
          <w:p w14:paraId="779C9FD8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958" w:type="pct"/>
          </w:tcPr>
          <w:p w14:paraId="4EAD132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2.7 [23.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0.2]</w:t>
            </w:r>
          </w:p>
        </w:tc>
        <w:tc>
          <w:tcPr>
            <w:tcW w:w="958" w:type="pct"/>
          </w:tcPr>
          <w:p w14:paraId="60C3EE52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3.3 [27.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1.8]</w:t>
            </w:r>
          </w:p>
        </w:tc>
        <w:tc>
          <w:tcPr>
            <w:tcW w:w="958" w:type="pct"/>
          </w:tcPr>
          <w:p w14:paraId="579A9A00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0 [20.6–37.0]</w:t>
            </w:r>
          </w:p>
        </w:tc>
        <w:tc>
          <w:tcPr>
            <w:tcW w:w="471" w:type="pct"/>
          </w:tcPr>
          <w:p w14:paraId="6112E68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49</w:t>
            </w:r>
          </w:p>
        </w:tc>
        <w:tc>
          <w:tcPr>
            <w:tcW w:w="445" w:type="pct"/>
          </w:tcPr>
          <w:p w14:paraId="4F2B460B" w14:textId="7227C65A" w:rsidR="00A44973" w:rsidRPr="00CD3228" w:rsidRDefault="00AF5658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93.00</w:t>
            </w:r>
          </w:p>
        </w:tc>
      </w:tr>
      <w:tr w:rsidR="00CD3228" w:rsidRPr="00CD3228" w14:paraId="59AEB7AB" w14:textId="4A2AEE49" w:rsidTr="00EB274A">
        <w:trPr>
          <w:trHeight w:val="20"/>
        </w:trPr>
        <w:tc>
          <w:tcPr>
            <w:tcW w:w="1210" w:type="pct"/>
          </w:tcPr>
          <w:p w14:paraId="106894C3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958" w:type="pct"/>
          </w:tcPr>
          <w:p w14:paraId="171FB6FD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</w:tcPr>
          <w:p w14:paraId="36BBB997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58" w:type="pct"/>
          </w:tcPr>
          <w:p w14:paraId="5ACB99BD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71" w:type="pct"/>
          </w:tcPr>
          <w:p w14:paraId="4FD5D73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5" w:type="pct"/>
          </w:tcPr>
          <w:p w14:paraId="6C043BA3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24F1709C" w14:textId="7970C33D" w:rsidTr="00EB274A">
        <w:trPr>
          <w:trHeight w:val="20"/>
        </w:trPr>
        <w:tc>
          <w:tcPr>
            <w:tcW w:w="1210" w:type="pct"/>
            <w:tcBorders>
              <w:bottom w:val="nil"/>
            </w:tcBorders>
          </w:tcPr>
          <w:p w14:paraId="1EC8EEAB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958" w:type="pct"/>
            <w:tcBorders>
              <w:bottom w:val="nil"/>
            </w:tcBorders>
          </w:tcPr>
          <w:p w14:paraId="1D78DDE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.7 [3.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.9]</w:t>
            </w:r>
          </w:p>
        </w:tc>
        <w:tc>
          <w:tcPr>
            <w:tcW w:w="958" w:type="pct"/>
            <w:tcBorders>
              <w:bottom w:val="nil"/>
            </w:tcBorders>
          </w:tcPr>
          <w:p w14:paraId="40E5C135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.9 [3.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.0]</w:t>
            </w:r>
          </w:p>
        </w:tc>
        <w:tc>
          <w:tcPr>
            <w:tcW w:w="958" w:type="pct"/>
            <w:tcBorders>
              <w:bottom w:val="nil"/>
            </w:tcBorders>
          </w:tcPr>
          <w:p w14:paraId="4931E35F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5–5.5]</w:t>
            </w:r>
          </w:p>
        </w:tc>
        <w:tc>
          <w:tcPr>
            <w:tcW w:w="471" w:type="pct"/>
            <w:tcBorders>
              <w:bottom w:val="nil"/>
            </w:tcBorders>
          </w:tcPr>
          <w:p w14:paraId="19EC9A8A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136</w:t>
            </w:r>
          </w:p>
        </w:tc>
        <w:tc>
          <w:tcPr>
            <w:tcW w:w="445" w:type="pct"/>
          </w:tcPr>
          <w:p w14:paraId="75FEF212" w14:textId="7916A5FF" w:rsidR="00A44973" w:rsidRPr="00CD3228" w:rsidRDefault="00B55632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31.50</w:t>
            </w:r>
          </w:p>
        </w:tc>
      </w:tr>
      <w:tr w:rsidR="00CD3228" w:rsidRPr="00CD3228" w14:paraId="2BBD6E42" w14:textId="50998091" w:rsidTr="00EB274A">
        <w:trPr>
          <w:trHeight w:val="20"/>
        </w:trPr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5D79C74B" w14:textId="77777777" w:rsidR="00A44973" w:rsidRPr="00CD3228" w:rsidRDefault="00A44973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23DF720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.9 [12.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6]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4E26FC1E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4 [13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9]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48A2E8DC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4 [10.8–16.0]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2CCC1138" w14:textId="77777777" w:rsidR="00A44973" w:rsidRPr="00CD3228" w:rsidRDefault="00A44973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74</w:t>
            </w:r>
          </w:p>
        </w:tc>
        <w:tc>
          <w:tcPr>
            <w:tcW w:w="445" w:type="pct"/>
          </w:tcPr>
          <w:p w14:paraId="2BE62766" w14:textId="1C7A2020" w:rsidR="00A44973" w:rsidRPr="00CD3228" w:rsidRDefault="00B55632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07.50</w:t>
            </w:r>
          </w:p>
        </w:tc>
      </w:tr>
    </w:tbl>
    <w:p w14:paraId="1D3B9672" w14:textId="77777777" w:rsidR="00225D2D" w:rsidRPr="00CD3228" w:rsidRDefault="00225D2D" w:rsidP="00C40B1E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12075D4C" w14:textId="190BC4B7" w:rsidR="00225D2D" w:rsidRPr="00CD3228" w:rsidRDefault="00225D2D" w:rsidP="00C40B1E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</w:rPr>
        <w:t xml:space="preserve"> max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was measured using a cardiopulmonary exercise test.</w:t>
      </w:r>
    </w:p>
    <w:p w14:paraId="3F92E3D5" w14:textId="73866017" w:rsidR="00225D2D" w:rsidRPr="00CD3228" w:rsidRDefault="00225D2D" w:rsidP="00C40B1E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41EA3F0A" w14:textId="5281362D" w:rsidR="006F2098" w:rsidRPr="00CD3228" w:rsidRDefault="006F2098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66B2D567" w14:textId="5BE238DC" w:rsidR="00225D2D" w:rsidRPr="00CD3228" w:rsidRDefault="004E1C25" w:rsidP="00C40B1E">
      <w:pPr>
        <w:jc w:val="left"/>
        <w:rPr>
          <w:rFonts w:ascii="Times New Roman" w:hAnsi="Times New Roman" w:cs="Times New Roman"/>
          <w:sz w:val="22"/>
          <w:szCs w:val="24"/>
        </w:rPr>
      </w:pPr>
      <w:r w:rsidRPr="00CD322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725C5"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 w:rsidRPr="00CD3228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CD3228">
        <w:rPr>
          <w:rFonts w:ascii="Times New Roman" w:hAnsi="Times New Roman" w:cs="Times New Roman"/>
          <w:sz w:val="22"/>
          <w:szCs w:val="24"/>
        </w:rPr>
        <w:t xml:space="preserve"> </w:t>
      </w:r>
      <w:r w:rsidR="00225D2D" w:rsidRPr="00CD3228">
        <w:rPr>
          <w:rFonts w:ascii="Times New Roman" w:hAnsi="Times New Roman" w:cs="Times New Roman"/>
          <w:sz w:val="22"/>
          <w:szCs w:val="24"/>
        </w:rPr>
        <w:t>Comparison of clinical outcomes of participants between the baseline and follow-up (intention to treat analysis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727"/>
        <w:gridCol w:w="2628"/>
        <w:gridCol w:w="2628"/>
        <w:gridCol w:w="1259"/>
      </w:tblGrid>
      <w:tr w:rsidR="00CD3228" w:rsidRPr="00CD3228" w14:paraId="17A964DD" w14:textId="25A85FCB" w:rsidTr="00704ED1">
        <w:trPr>
          <w:trHeight w:val="20"/>
        </w:trPr>
        <w:tc>
          <w:tcPr>
            <w:tcW w:w="1475" w:type="pct"/>
            <w:tcBorders>
              <w:top w:val="single" w:sz="4" w:space="0" w:color="000000"/>
              <w:bottom w:val="single" w:sz="4" w:space="0" w:color="000000"/>
            </w:tcBorders>
          </w:tcPr>
          <w:p w14:paraId="75B1CF7E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22" w:type="pct"/>
            <w:tcBorders>
              <w:top w:val="single" w:sz="4" w:space="0" w:color="000000"/>
              <w:bottom w:val="single" w:sz="4" w:space="0" w:color="000000"/>
            </w:tcBorders>
          </w:tcPr>
          <w:p w14:paraId="41721760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422" w:type="pct"/>
            <w:tcBorders>
              <w:top w:val="single" w:sz="4" w:space="0" w:color="000000"/>
              <w:bottom w:val="single" w:sz="4" w:space="0" w:color="000000"/>
            </w:tcBorders>
          </w:tcPr>
          <w:p w14:paraId="50F7886E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ollow-up</w:t>
            </w:r>
          </w:p>
        </w:tc>
        <w:tc>
          <w:tcPr>
            <w:tcW w:w="681" w:type="pct"/>
            <w:tcBorders>
              <w:top w:val="single" w:sz="4" w:space="0" w:color="000000"/>
              <w:bottom w:val="single" w:sz="4" w:space="0" w:color="auto"/>
            </w:tcBorders>
          </w:tcPr>
          <w:p w14:paraId="4339B389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</w:tr>
      <w:tr w:rsidR="00CD3228" w:rsidRPr="00CD3228" w14:paraId="40134C1B" w14:textId="23B47398" w:rsidTr="00704ED1">
        <w:trPr>
          <w:trHeight w:val="20"/>
        </w:trPr>
        <w:tc>
          <w:tcPr>
            <w:tcW w:w="1475" w:type="pct"/>
            <w:tcBorders>
              <w:top w:val="single" w:sz="4" w:space="0" w:color="000000"/>
              <w:bottom w:val="single" w:sz="4" w:space="0" w:color="000000"/>
            </w:tcBorders>
          </w:tcPr>
          <w:p w14:paraId="588F40CF" w14:textId="7AF9B56E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 (n = 4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22" w:type="pct"/>
            <w:tcBorders>
              <w:top w:val="single" w:sz="4" w:space="0" w:color="000000"/>
              <w:bottom w:val="single" w:sz="4" w:space="0" w:color="000000"/>
            </w:tcBorders>
          </w:tcPr>
          <w:p w14:paraId="0AB62CD4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22" w:type="pct"/>
            <w:tcBorders>
              <w:top w:val="single" w:sz="4" w:space="0" w:color="000000"/>
              <w:bottom w:val="single" w:sz="4" w:space="0" w:color="000000"/>
            </w:tcBorders>
          </w:tcPr>
          <w:p w14:paraId="09E27C83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50CF699B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5803E483" w14:textId="4A433542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3F5B77C2" w14:textId="6FF58974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)</w:t>
            </w:r>
          </w:p>
        </w:tc>
        <w:tc>
          <w:tcPr>
            <w:tcW w:w="1422" w:type="pct"/>
            <w:tcBorders>
              <w:top w:val="nil"/>
            </w:tcBorders>
          </w:tcPr>
          <w:p w14:paraId="330E200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5 [12.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8.7]</w:t>
            </w:r>
          </w:p>
        </w:tc>
        <w:tc>
          <w:tcPr>
            <w:tcW w:w="1422" w:type="pct"/>
            <w:tcBorders>
              <w:top w:val="nil"/>
            </w:tcBorders>
          </w:tcPr>
          <w:p w14:paraId="3FF04CA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3.4 [10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.8]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00B9191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31</w:t>
            </w:r>
          </w:p>
        </w:tc>
      </w:tr>
      <w:tr w:rsidR="00CD3228" w:rsidRPr="00CD3228" w14:paraId="32AFB301" w14:textId="4A094D9B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28626409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422" w:type="pct"/>
            <w:tcBorders>
              <w:top w:val="nil"/>
            </w:tcBorders>
          </w:tcPr>
          <w:p w14:paraId="61A4888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5 [9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0.0]</w:t>
            </w:r>
          </w:p>
        </w:tc>
        <w:tc>
          <w:tcPr>
            <w:tcW w:w="1422" w:type="pct"/>
            <w:tcBorders>
              <w:top w:val="nil"/>
            </w:tcBorders>
          </w:tcPr>
          <w:p w14:paraId="0016AC6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.5 [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0]</w:t>
            </w:r>
          </w:p>
        </w:tc>
        <w:tc>
          <w:tcPr>
            <w:tcW w:w="681" w:type="pct"/>
            <w:tcBorders>
              <w:top w:val="nil"/>
            </w:tcBorders>
          </w:tcPr>
          <w:p w14:paraId="00E029C9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32B6BB1E" w14:textId="4620C765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1972EA3A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4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22" w:type="pct"/>
            <w:tcBorders>
              <w:top w:val="nil"/>
            </w:tcBorders>
          </w:tcPr>
          <w:p w14:paraId="6890661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42.5 [23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05.0]</w:t>
            </w:r>
          </w:p>
        </w:tc>
        <w:tc>
          <w:tcPr>
            <w:tcW w:w="1422" w:type="pct"/>
            <w:tcBorders>
              <w:top w:val="nil"/>
            </w:tcBorders>
          </w:tcPr>
          <w:p w14:paraId="06A99B50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77.5 [1137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012.0]</w:t>
            </w:r>
          </w:p>
        </w:tc>
        <w:tc>
          <w:tcPr>
            <w:tcW w:w="681" w:type="pct"/>
            <w:tcBorders>
              <w:top w:val="nil"/>
            </w:tcBorders>
          </w:tcPr>
          <w:p w14:paraId="33B7F17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0FDFFFB0" w14:textId="5A1B3E64" w:rsidTr="00704ED1">
        <w:trPr>
          <w:trHeight w:val="20"/>
        </w:trPr>
        <w:tc>
          <w:tcPr>
            <w:tcW w:w="1475" w:type="pct"/>
          </w:tcPr>
          <w:p w14:paraId="27354EC8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422" w:type="pct"/>
          </w:tcPr>
          <w:p w14:paraId="431C232D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2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.0]</w:t>
            </w:r>
          </w:p>
        </w:tc>
        <w:tc>
          <w:tcPr>
            <w:tcW w:w="1422" w:type="pct"/>
          </w:tcPr>
          <w:p w14:paraId="297E4AFE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 [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.0]</w:t>
            </w:r>
          </w:p>
        </w:tc>
        <w:tc>
          <w:tcPr>
            <w:tcW w:w="681" w:type="pct"/>
          </w:tcPr>
          <w:p w14:paraId="6D0FBD59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04</w:t>
            </w:r>
          </w:p>
        </w:tc>
      </w:tr>
      <w:tr w:rsidR="00CD3228" w:rsidRPr="00CD3228" w14:paraId="1EEF8005" w14:textId="37FA82CE" w:rsidTr="00704ED1">
        <w:trPr>
          <w:trHeight w:val="20"/>
        </w:trPr>
        <w:tc>
          <w:tcPr>
            <w:tcW w:w="1475" w:type="pct"/>
          </w:tcPr>
          <w:p w14:paraId="1F60BC43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422" w:type="pct"/>
          </w:tcPr>
          <w:p w14:paraId="5D230817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11 [0.74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58]</w:t>
            </w:r>
          </w:p>
        </w:tc>
        <w:tc>
          <w:tcPr>
            <w:tcW w:w="1422" w:type="pct"/>
          </w:tcPr>
          <w:p w14:paraId="23FA4B9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71 [0.78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.000]</w:t>
            </w:r>
          </w:p>
        </w:tc>
        <w:tc>
          <w:tcPr>
            <w:tcW w:w="681" w:type="pct"/>
          </w:tcPr>
          <w:p w14:paraId="54320B7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19ACA385" w14:textId="5B366631" w:rsidTr="00704ED1">
        <w:trPr>
          <w:trHeight w:val="20"/>
        </w:trPr>
        <w:tc>
          <w:tcPr>
            <w:tcW w:w="1475" w:type="pct"/>
          </w:tcPr>
          <w:p w14:paraId="650F0FD6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422" w:type="pct"/>
          </w:tcPr>
          <w:p w14:paraId="0DDF84A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796 [0.73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59]</w:t>
            </w:r>
          </w:p>
        </w:tc>
        <w:tc>
          <w:tcPr>
            <w:tcW w:w="1422" w:type="pct"/>
          </w:tcPr>
          <w:p w14:paraId="52F08A1A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25 [0.76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82]</w:t>
            </w:r>
          </w:p>
        </w:tc>
        <w:tc>
          <w:tcPr>
            <w:tcW w:w="681" w:type="pct"/>
          </w:tcPr>
          <w:p w14:paraId="70EEF151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6477F96D" w14:textId="5215C4A1" w:rsidTr="00704ED1">
        <w:trPr>
          <w:trHeight w:val="20"/>
        </w:trPr>
        <w:tc>
          <w:tcPr>
            <w:tcW w:w="1475" w:type="pct"/>
          </w:tcPr>
          <w:p w14:paraId="0F09D8CC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1422" w:type="pct"/>
          </w:tcPr>
          <w:p w14:paraId="07CEB56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6.0 [4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7.0]</w:t>
            </w:r>
          </w:p>
        </w:tc>
        <w:tc>
          <w:tcPr>
            <w:tcW w:w="1422" w:type="pct"/>
          </w:tcPr>
          <w:p w14:paraId="2012A34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8.0 [42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9.0]</w:t>
            </w:r>
          </w:p>
        </w:tc>
        <w:tc>
          <w:tcPr>
            <w:tcW w:w="681" w:type="pct"/>
          </w:tcPr>
          <w:p w14:paraId="060E0F92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299</w:t>
            </w:r>
          </w:p>
        </w:tc>
      </w:tr>
      <w:tr w:rsidR="00CD3228" w:rsidRPr="00CD3228" w14:paraId="7A9EB7CB" w14:textId="35525F7B" w:rsidTr="00704ED1">
        <w:trPr>
          <w:trHeight w:val="20"/>
        </w:trPr>
        <w:tc>
          <w:tcPr>
            <w:tcW w:w="1475" w:type="pct"/>
          </w:tcPr>
          <w:p w14:paraId="69A8BCF0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422" w:type="pct"/>
          </w:tcPr>
          <w:p w14:paraId="0965241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5.0 [65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1422" w:type="pct"/>
          </w:tcPr>
          <w:p w14:paraId="08259B10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5.5 [69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6.0]</w:t>
            </w:r>
          </w:p>
        </w:tc>
        <w:tc>
          <w:tcPr>
            <w:tcW w:w="681" w:type="pct"/>
          </w:tcPr>
          <w:p w14:paraId="25BA641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19</w:t>
            </w:r>
          </w:p>
        </w:tc>
      </w:tr>
      <w:tr w:rsidR="00CD3228" w:rsidRPr="00CD3228" w14:paraId="0CF79F07" w14:textId="2959A137" w:rsidTr="00704ED1">
        <w:trPr>
          <w:trHeight w:val="20"/>
        </w:trPr>
        <w:tc>
          <w:tcPr>
            <w:tcW w:w="1475" w:type="pct"/>
          </w:tcPr>
          <w:p w14:paraId="35FDE719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1422" w:type="pct"/>
          </w:tcPr>
          <w:p w14:paraId="689789C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7.5 [4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7.0]</w:t>
            </w:r>
          </w:p>
        </w:tc>
        <w:tc>
          <w:tcPr>
            <w:tcW w:w="1422" w:type="pct"/>
          </w:tcPr>
          <w:p w14:paraId="188CFC52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2.0 [51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1.0]</w:t>
            </w:r>
          </w:p>
        </w:tc>
        <w:tc>
          <w:tcPr>
            <w:tcW w:w="681" w:type="pct"/>
          </w:tcPr>
          <w:p w14:paraId="73B8A0A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64</w:t>
            </w:r>
          </w:p>
        </w:tc>
      </w:tr>
      <w:tr w:rsidR="00CD3228" w:rsidRPr="00CD3228" w14:paraId="773F8ED0" w14:textId="52E6EBB4" w:rsidTr="00704ED1">
        <w:trPr>
          <w:trHeight w:val="20"/>
        </w:trPr>
        <w:tc>
          <w:tcPr>
            <w:tcW w:w="1475" w:type="pct"/>
          </w:tcPr>
          <w:p w14:paraId="129C954E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422" w:type="pct"/>
          </w:tcPr>
          <w:p w14:paraId="1C1888EF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4.0 [28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1.3]</w:t>
            </w:r>
          </w:p>
        </w:tc>
        <w:tc>
          <w:tcPr>
            <w:tcW w:w="1422" w:type="pct"/>
          </w:tcPr>
          <w:p w14:paraId="744A0A1E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3.3 [27.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1.8]</w:t>
            </w:r>
          </w:p>
        </w:tc>
        <w:tc>
          <w:tcPr>
            <w:tcW w:w="681" w:type="pct"/>
          </w:tcPr>
          <w:p w14:paraId="5773242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76</w:t>
            </w:r>
          </w:p>
        </w:tc>
      </w:tr>
      <w:tr w:rsidR="00CD3228" w:rsidRPr="00CD3228" w14:paraId="6863CA85" w14:textId="4DAC2511" w:rsidTr="00704ED1">
        <w:trPr>
          <w:trHeight w:val="20"/>
        </w:trPr>
        <w:tc>
          <w:tcPr>
            <w:tcW w:w="1475" w:type="pct"/>
          </w:tcPr>
          <w:p w14:paraId="5C56B1CE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422" w:type="pct"/>
          </w:tcPr>
          <w:p w14:paraId="04F0099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22" w:type="pct"/>
          </w:tcPr>
          <w:p w14:paraId="07AC08C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681" w:type="pct"/>
          </w:tcPr>
          <w:p w14:paraId="6DDA3D0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6CCBFBB6" w14:textId="65D396AD" w:rsidTr="00704ED1">
        <w:trPr>
          <w:trHeight w:val="20"/>
        </w:trPr>
        <w:tc>
          <w:tcPr>
            <w:tcW w:w="1475" w:type="pct"/>
            <w:tcBorders>
              <w:bottom w:val="nil"/>
            </w:tcBorders>
          </w:tcPr>
          <w:p w14:paraId="575D4B1F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422" w:type="pct"/>
            <w:tcBorders>
              <w:bottom w:val="nil"/>
            </w:tcBorders>
          </w:tcPr>
          <w:p w14:paraId="3117D94D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.0 [4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.0]</w:t>
            </w:r>
          </w:p>
        </w:tc>
        <w:tc>
          <w:tcPr>
            <w:tcW w:w="1422" w:type="pct"/>
            <w:tcBorders>
              <w:bottom w:val="nil"/>
            </w:tcBorders>
          </w:tcPr>
          <w:p w14:paraId="7AF82E2B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.9 [3.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.0]</w:t>
            </w:r>
          </w:p>
        </w:tc>
        <w:tc>
          <w:tcPr>
            <w:tcW w:w="681" w:type="pct"/>
            <w:tcBorders>
              <w:bottom w:val="nil"/>
            </w:tcBorders>
          </w:tcPr>
          <w:p w14:paraId="1E10279A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532</w:t>
            </w:r>
          </w:p>
        </w:tc>
      </w:tr>
      <w:tr w:rsidR="00CD3228" w:rsidRPr="00CD3228" w14:paraId="25BBBBCC" w14:textId="50BE74B9" w:rsidTr="00704ED1">
        <w:trPr>
          <w:trHeight w:val="20"/>
        </w:trPr>
        <w:tc>
          <w:tcPr>
            <w:tcW w:w="1475" w:type="pct"/>
            <w:tcBorders>
              <w:top w:val="nil"/>
              <w:bottom w:val="single" w:sz="4" w:space="0" w:color="auto"/>
            </w:tcBorders>
          </w:tcPr>
          <w:p w14:paraId="68845ADE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14:paraId="389EEA4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6 [13.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.0]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14:paraId="438DF09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5.4 [13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9]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3753D26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404</w:t>
            </w:r>
          </w:p>
        </w:tc>
      </w:tr>
      <w:tr w:rsidR="00CD3228" w:rsidRPr="00CD3228" w14:paraId="651F257D" w14:textId="0DFE8B27" w:rsidTr="00704ED1">
        <w:trPr>
          <w:trHeight w:val="20"/>
        </w:trPr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</w:tcPr>
          <w:p w14:paraId="2E2036AF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ontrol (n = 24)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14:paraId="24DEAC8B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14:paraId="0D8E2997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21DE383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4653D91F" w14:textId="4E68DFD9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76EE1D40" w14:textId="4C798D30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22)</w:t>
            </w:r>
          </w:p>
        </w:tc>
        <w:tc>
          <w:tcPr>
            <w:tcW w:w="1422" w:type="pct"/>
            <w:tcBorders>
              <w:top w:val="nil"/>
            </w:tcBorders>
          </w:tcPr>
          <w:p w14:paraId="27E50F3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4 [9.0–16.1]</w:t>
            </w:r>
          </w:p>
        </w:tc>
        <w:tc>
          <w:tcPr>
            <w:tcW w:w="1422" w:type="pct"/>
            <w:tcBorders>
              <w:top w:val="nil"/>
            </w:tcBorders>
          </w:tcPr>
          <w:p w14:paraId="1985B1A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7 [11.3–13.7]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38FC68F9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446</w:t>
            </w:r>
          </w:p>
        </w:tc>
      </w:tr>
      <w:tr w:rsidR="00CD3228" w:rsidRPr="00CD3228" w14:paraId="147344CE" w14:textId="15590C1B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19BD4ABD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422" w:type="pct"/>
            <w:tcBorders>
              <w:top w:val="nil"/>
            </w:tcBorders>
          </w:tcPr>
          <w:p w14:paraId="0DE8EB49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0 [7.5–17.0]</w:t>
            </w:r>
          </w:p>
        </w:tc>
        <w:tc>
          <w:tcPr>
            <w:tcW w:w="1422" w:type="pct"/>
            <w:tcBorders>
              <w:top w:val="nil"/>
            </w:tcBorders>
          </w:tcPr>
          <w:p w14:paraId="3B9712F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6.5–18.5]</w:t>
            </w:r>
          </w:p>
        </w:tc>
        <w:tc>
          <w:tcPr>
            <w:tcW w:w="681" w:type="pct"/>
            <w:tcBorders>
              <w:top w:val="nil"/>
            </w:tcBorders>
          </w:tcPr>
          <w:p w14:paraId="2DBF06C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82</w:t>
            </w:r>
          </w:p>
        </w:tc>
      </w:tr>
      <w:tr w:rsidR="00CD3228" w:rsidRPr="00CD3228" w14:paraId="21CAFE19" w14:textId="63FF7227" w:rsidTr="00704ED1">
        <w:trPr>
          <w:trHeight w:val="20"/>
        </w:trPr>
        <w:tc>
          <w:tcPr>
            <w:tcW w:w="1475" w:type="pct"/>
            <w:tcBorders>
              <w:top w:val="nil"/>
            </w:tcBorders>
          </w:tcPr>
          <w:p w14:paraId="25233DC6" w14:textId="77777777" w:rsidR="00704ED1" w:rsidRPr="00CD3228" w:rsidRDefault="00704ED1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21)</w:t>
            </w:r>
          </w:p>
        </w:tc>
        <w:tc>
          <w:tcPr>
            <w:tcW w:w="1422" w:type="pct"/>
            <w:tcBorders>
              <w:top w:val="nil"/>
            </w:tcBorders>
          </w:tcPr>
          <w:p w14:paraId="54058B7A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98.0 [11.6–1237.5]</w:t>
            </w:r>
          </w:p>
        </w:tc>
        <w:tc>
          <w:tcPr>
            <w:tcW w:w="1422" w:type="pct"/>
            <w:tcBorders>
              <w:top w:val="nil"/>
            </w:tcBorders>
          </w:tcPr>
          <w:p w14:paraId="73C4AA2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4.0 [618.8–2205.0]</w:t>
            </w:r>
          </w:p>
        </w:tc>
        <w:tc>
          <w:tcPr>
            <w:tcW w:w="681" w:type="pct"/>
            <w:tcBorders>
              <w:top w:val="nil"/>
            </w:tcBorders>
          </w:tcPr>
          <w:p w14:paraId="5AC0640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05</w:t>
            </w:r>
          </w:p>
        </w:tc>
      </w:tr>
      <w:tr w:rsidR="00CD3228" w:rsidRPr="00CD3228" w14:paraId="6C72A15A" w14:textId="612EFCB0" w:rsidTr="00704ED1">
        <w:trPr>
          <w:trHeight w:val="20"/>
        </w:trPr>
        <w:tc>
          <w:tcPr>
            <w:tcW w:w="1475" w:type="pct"/>
          </w:tcPr>
          <w:p w14:paraId="0382C17A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422" w:type="pct"/>
          </w:tcPr>
          <w:p w14:paraId="4A45283B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1422" w:type="pct"/>
          </w:tcPr>
          <w:p w14:paraId="5A25412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681" w:type="pct"/>
          </w:tcPr>
          <w:p w14:paraId="6240D68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39</w:t>
            </w:r>
          </w:p>
        </w:tc>
      </w:tr>
      <w:tr w:rsidR="00CD3228" w:rsidRPr="00CD3228" w14:paraId="6164B746" w14:textId="50458D22" w:rsidTr="00704ED1">
        <w:trPr>
          <w:trHeight w:val="20"/>
        </w:trPr>
        <w:tc>
          <w:tcPr>
            <w:tcW w:w="1475" w:type="pct"/>
          </w:tcPr>
          <w:p w14:paraId="04A4EF43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422" w:type="pct"/>
          </w:tcPr>
          <w:p w14:paraId="467B90AA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77–1.000]</w:t>
            </w:r>
          </w:p>
        </w:tc>
        <w:tc>
          <w:tcPr>
            <w:tcW w:w="1422" w:type="pct"/>
          </w:tcPr>
          <w:p w14:paraId="0D69B3D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9 [0.768–1.000]</w:t>
            </w:r>
          </w:p>
        </w:tc>
        <w:tc>
          <w:tcPr>
            <w:tcW w:w="681" w:type="pct"/>
          </w:tcPr>
          <w:p w14:paraId="2B25BA31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57</w:t>
            </w:r>
          </w:p>
        </w:tc>
      </w:tr>
      <w:tr w:rsidR="00CD3228" w:rsidRPr="00CD3228" w14:paraId="7AE06444" w14:textId="2CAA0EF1" w:rsidTr="00704ED1">
        <w:trPr>
          <w:trHeight w:val="20"/>
        </w:trPr>
        <w:tc>
          <w:tcPr>
            <w:tcW w:w="1475" w:type="pct"/>
          </w:tcPr>
          <w:p w14:paraId="6FD7F196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422" w:type="pct"/>
          </w:tcPr>
          <w:p w14:paraId="4A5BFCAE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1 [0.784–0.863]</w:t>
            </w:r>
          </w:p>
        </w:tc>
        <w:tc>
          <w:tcPr>
            <w:tcW w:w="1422" w:type="pct"/>
          </w:tcPr>
          <w:p w14:paraId="45F97C59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5 [0.728–0.848]</w:t>
            </w:r>
          </w:p>
        </w:tc>
        <w:tc>
          <w:tcPr>
            <w:tcW w:w="681" w:type="pct"/>
          </w:tcPr>
          <w:p w14:paraId="0F2433B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85</w:t>
            </w:r>
          </w:p>
        </w:tc>
      </w:tr>
      <w:tr w:rsidR="00CD3228" w:rsidRPr="00CD3228" w14:paraId="15F3D717" w14:textId="4CBBB16B" w:rsidTr="00704ED1">
        <w:trPr>
          <w:trHeight w:val="20"/>
        </w:trPr>
        <w:tc>
          <w:tcPr>
            <w:tcW w:w="1475" w:type="pct"/>
          </w:tcPr>
          <w:p w14:paraId="0D7389C7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1422" w:type="pct"/>
          </w:tcPr>
          <w:p w14:paraId="2479618D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38.5–56.0]</w:t>
            </w:r>
          </w:p>
        </w:tc>
        <w:tc>
          <w:tcPr>
            <w:tcW w:w="1422" w:type="pct"/>
          </w:tcPr>
          <w:p w14:paraId="5FA011EC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37.5–54.5]</w:t>
            </w:r>
          </w:p>
        </w:tc>
        <w:tc>
          <w:tcPr>
            <w:tcW w:w="681" w:type="pct"/>
          </w:tcPr>
          <w:p w14:paraId="1ADC7150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464</w:t>
            </w:r>
          </w:p>
        </w:tc>
      </w:tr>
      <w:tr w:rsidR="00CD3228" w:rsidRPr="00CD3228" w14:paraId="7D36E4DB" w14:textId="1F84DC0C" w:rsidTr="00704ED1">
        <w:trPr>
          <w:trHeight w:val="20"/>
        </w:trPr>
        <w:tc>
          <w:tcPr>
            <w:tcW w:w="1475" w:type="pct"/>
          </w:tcPr>
          <w:p w14:paraId="468F5CB4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422" w:type="pct"/>
          </w:tcPr>
          <w:p w14:paraId="04E44CF2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4.0–86.0]</w:t>
            </w:r>
          </w:p>
        </w:tc>
        <w:tc>
          <w:tcPr>
            <w:tcW w:w="1422" w:type="pct"/>
          </w:tcPr>
          <w:p w14:paraId="45689470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5 [63.0–86.0]</w:t>
            </w:r>
          </w:p>
        </w:tc>
        <w:tc>
          <w:tcPr>
            <w:tcW w:w="681" w:type="pct"/>
          </w:tcPr>
          <w:p w14:paraId="58137330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79</w:t>
            </w:r>
          </w:p>
        </w:tc>
      </w:tr>
      <w:tr w:rsidR="00CD3228" w:rsidRPr="00CD3228" w14:paraId="28743604" w14:textId="144C1146" w:rsidTr="00704ED1">
        <w:trPr>
          <w:trHeight w:val="20"/>
        </w:trPr>
        <w:tc>
          <w:tcPr>
            <w:tcW w:w="1475" w:type="pct"/>
          </w:tcPr>
          <w:p w14:paraId="3DF69F64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, n = 23)</w:t>
            </w:r>
          </w:p>
        </w:tc>
        <w:tc>
          <w:tcPr>
            <w:tcW w:w="1422" w:type="pct"/>
          </w:tcPr>
          <w:p w14:paraId="394DA6A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45.0–65.0]</w:t>
            </w:r>
          </w:p>
        </w:tc>
        <w:tc>
          <w:tcPr>
            <w:tcW w:w="1422" w:type="pct"/>
          </w:tcPr>
          <w:p w14:paraId="72FF410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48.0–64.8]</w:t>
            </w:r>
          </w:p>
        </w:tc>
        <w:tc>
          <w:tcPr>
            <w:tcW w:w="681" w:type="pct"/>
          </w:tcPr>
          <w:p w14:paraId="456E02F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67</w:t>
            </w:r>
          </w:p>
        </w:tc>
      </w:tr>
      <w:tr w:rsidR="00CD3228" w:rsidRPr="00CD3228" w14:paraId="4FBF36FB" w14:textId="2BF993D5" w:rsidTr="00704ED1">
        <w:trPr>
          <w:trHeight w:val="20"/>
        </w:trPr>
        <w:tc>
          <w:tcPr>
            <w:tcW w:w="1475" w:type="pct"/>
          </w:tcPr>
          <w:p w14:paraId="0D48F619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422" w:type="pct"/>
          </w:tcPr>
          <w:p w14:paraId="4315CADD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21.5–37.1]</w:t>
            </w:r>
          </w:p>
        </w:tc>
        <w:tc>
          <w:tcPr>
            <w:tcW w:w="1422" w:type="pct"/>
          </w:tcPr>
          <w:p w14:paraId="36145973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0 [20.6–37.0]</w:t>
            </w:r>
          </w:p>
        </w:tc>
        <w:tc>
          <w:tcPr>
            <w:tcW w:w="681" w:type="pct"/>
          </w:tcPr>
          <w:p w14:paraId="45B8707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90</w:t>
            </w:r>
          </w:p>
        </w:tc>
      </w:tr>
      <w:tr w:rsidR="00CD3228" w:rsidRPr="00CD3228" w14:paraId="7A6B3180" w14:textId="13A24293" w:rsidTr="00704ED1">
        <w:trPr>
          <w:trHeight w:val="20"/>
        </w:trPr>
        <w:tc>
          <w:tcPr>
            <w:tcW w:w="1475" w:type="pct"/>
          </w:tcPr>
          <w:p w14:paraId="75AD2C66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422" w:type="pct"/>
          </w:tcPr>
          <w:p w14:paraId="0F8D3081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22" w:type="pct"/>
          </w:tcPr>
          <w:p w14:paraId="368A8A9F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681" w:type="pct"/>
          </w:tcPr>
          <w:p w14:paraId="7BF4D3B8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2C13483E" w14:textId="1006BEBE" w:rsidTr="00704ED1">
        <w:trPr>
          <w:trHeight w:val="20"/>
        </w:trPr>
        <w:tc>
          <w:tcPr>
            <w:tcW w:w="1475" w:type="pct"/>
            <w:tcBorders>
              <w:bottom w:val="nil"/>
            </w:tcBorders>
          </w:tcPr>
          <w:p w14:paraId="7D56FED9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422" w:type="pct"/>
            <w:tcBorders>
              <w:bottom w:val="nil"/>
            </w:tcBorders>
          </w:tcPr>
          <w:p w14:paraId="0D7BB4B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3–5.5]</w:t>
            </w:r>
          </w:p>
        </w:tc>
        <w:tc>
          <w:tcPr>
            <w:tcW w:w="1422" w:type="pct"/>
            <w:tcBorders>
              <w:bottom w:val="nil"/>
            </w:tcBorders>
          </w:tcPr>
          <w:p w14:paraId="5DD0508E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5–5.5]</w:t>
            </w:r>
          </w:p>
        </w:tc>
        <w:tc>
          <w:tcPr>
            <w:tcW w:w="681" w:type="pct"/>
            <w:tcBorders>
              <w:bottom w:val="nil"/>
            </w:tcBorders>
          </w:tcPr>
          <w:p w14:paraId="1BAF3865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17</w:t>
            </w:r>
          </w:p>
        </w:tc>
      </w:tr>
      <w:tr w:rsidR="00CD3228" w:rsidRPr="00CD3228" w14:paraId="6688A425" w14:textId="696190D2" w:rsidTr="00704ED1">
        <w:trPr>
          <w:trHeight w:val="20"/>
        </w:trPr>
        <w:tc>
          <w:tcPr>
            <w:tcW w:w="1475" w:type="pct"/>
            <w:tcBorders>
              <w:top w:val="nil"/>
              <w:bottom w:val="single" w:sz="4" w:space="0" w:color="auto"/>
            </w:tcBorders>
          </w:tcPr>
          <w:p w14:paraId="7AC74C49" w14:textId="77777777" w:rsidR="00704ED1" w:rsidRPr="00CD3228" w:rsidRDefault="00704ED1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14:paraId="4AC67D9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0.8–15.6]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14:paraId="3BCCC114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4 [10.8–16.0]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3917F116" w14:textId="77777777" w:rsidR="00704ED1" w:rsidRPr="00CD3228" w:rsidRDefault="00704ED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670</w:t>
            </w:r>
          </w:p>
        </w:tc>
      </w:tr>
    </w:tbl>
    <w:p w14:paraId="230E0067" w14:textId="77777777" w:rsidR="00225D2D" w:rsidRPr="00CD3228" w:rsidRDefault="00225D2D" w:rsidP="00225D2D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6B32248A" w14:textId="30695A95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 was measured using a cardiopulmonary exercise test.</w:t>
      </w:r>
    </w:p>
    <w:p w14:paraId="6751A8FC" w14:textId="6BA25B86" w:rsidR="004E1C25" w:rsidRPr="00CD3228" w:rsidRDefault="00225D2D" w:rsidP="0041000F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lastRenderedPageBreak/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793796B7" w14:textId="649DD2A1" w:rsidR="00225D2D" w:rsidRPr="00CD3228" w:rsidRDefault="00225D2D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056B760E" w14:textId="3829CB3F" w:rsidR="00225D2D" w:rsidRPr="00CD3228" w:rsidRDefault="00BA2099" w:rsidP="00C40B1E">
      <w:pPr>
        <w:jc w:val="left"/>
        <w:rPr>
          <w:rFonts w:ascii="Times New Roman" w:hAnsi="Times New Roman" w:cs="Times New Roman"/>
          <w:sz w:val="22"/>
          <w:szCs w:val="24"/>
        </w:rPr>
      </w:pPr>
      <w:r w:rsidRPr="00CD322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725C5"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Pr="00CD3228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CD3228">
        <w:rPr>
          <w:rFonts w:ascii="Times New Roman" w:hAnsi="Times New Roman" w:cs="Times New Roman"/>
          <w:sz w:val="22"/>
          <w:szCs w:val="24"/>
        </w:rPr>
        <w:t xml:space="preserve"> </w:t>
      </w:r>
      <w:r w:rsidR="00225D2D" w:rsidRPr="00CD3228">
        <w:rPr>
          <w:rFonts w:ascii="Times New Roman" w:hAnsi="Times New Roman" w:cs="Times New Roman"/>
          <w:sz w:val="22"/>
          <w:szCs w:val="24"/>
        </w:rPr>
        <w:t xml:space="preserve">Comparison of clinical outcomes of participants between the intervention (initially active, IPAQ &gt; 1000) and control group. </w:t>
      </w:r>
      <w:r w:rsidR="00E560E3" w:rsidRPr="00CD3228">
        <w:rPr>
          <w:rFonts w:ascii="Times New Roman" w:hAnsi="Times New Roman" w:cs="Times New Roman"/>
          <w:sz w:val="22"/>
          <w:szCs w:val="24"/>
        </w:rPr>
        <w:t>(S</w:t>
      </w:r>
      <w:r w:rsidR="00225D2D" w:rsidRPr="00CD3228">
        <w:rPr>
          <w:rFonts w:ascii="Times New Roman" w:hAnsi="Times New Roman" w:cs="Times New Roman"/>
          <w:sz w:val="22"/>
          <w:szCs w:val="24"/>
        </w:rPr>
        <w:t>ubgroup analysis</w:t>
      </w:r>
      <w:r w:rsidR="00E560E3" w:rsidRPr="00CD3228">
        <w:rPr>
          <w:rFonts w:ascii="Times New Roman" w:hAnsi="Times New Roman" w:cs="Times New Roman"/>
          <w:sz w:val="22"/>
          <w:szCs w:val="24"/>
        </w:rPr>
        <w:t>)</w:t>
      </w:r>
    </w:p>
    <w:tbl>
      <w:tblPr>
        <w:tblW w:w="5157" w:type="pct"/>
        <w:tblInd w:w="-284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325"/>
        <w:gridCol w:w="1789"/>
        <w:gridCol w:w="1788"/>
        <w:gridCol w:w="1790"/>
        <w:gridCol w:w="999"/>
        <w:gridCol w:w="841"/>
      </w:tblGrid>
      <w:tr w:rsidR="00CD3228" w:rsidRPr="00CD3228" w14:paraId="3221E1D9" w14:textId="718A4401" w:rsidTr="00FD4C22">
        <w:trPr>
          <w:trHeight w:val="20"/>
        </w:trPr>
        <w:tc>
          <w:tcPr>
            <w:tcW w:w="1219" w:type="pct"/>
            <w:tcBorders>
              <w:top w:val="single" w:sz="4" w:space="0" w:color="000000"/>
              <w:bottom w:val="single" w:sz="4" w:space="0" w:color="000000"/>
            </w:tcBorders>
          </w:tcPr>
          <w:p w14:paraId="069CAF70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000000"/>
              <w:bottom w:val="single" w:sz="4" w:space="0" w:color="000000"/>
            </w:tcBorders>
          </w:tcPr>
          <w:p w14:paraId="4402FF94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T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tal</w:t>
            </w:r>
          </w:p>
          <w:p w14:paraId="4213AAD4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43)</w:t>
            </w:r>
          </w:p>
        </w:tc>
        <w:tc>
          <w:tcPr>
            <w:tcW w:w="938" w:type="pct"/>
            <w:tcBorders>
              <w:top w:val="single" w:sz="4" w:space="0" w:color="000000"/>
              <w:bottom w:val="single" w:sz="4" w:space="0" w:color="000000"/>
            </w:tcBorders>
          </w:tcPr>
          <w:p w14:paraId="078D6D99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</w:t>
            </w:r>
          </w:p>
          <w:p w14:paraId="57B22D3E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19)</w:t>
            </w:r>
          </w:p>
        </w:tc>
        <w:tc>
          <w:tcPr>
            <w:tcW w:w="939" w:type="pct"/>
            <w:tcBorders>
              <w:top w:val="single" w:sz="4" w:space="0" w:color="000000"/>
              <w:bottom w:val="single" w:sz="4" w:space="0" w:color="000000"/>
            </w:tcBorders>
          </w:tcPr>
          <w:p w14:paraId="697E993C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ontrol</w:t>
            </w:r>
          </w:p>
          <w:p w14:paraId="38C97A59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24)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auto"/>
            </w:tcBorders>
          </w:tcPr>
          <w:p w14:paraId="24678339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auto"/>
            </w:tcBorders>
          </w:tcPr>
          <w:p w14:paraId="605FD35F" w14:textId="352D153D" w:rsidR="00742F15" w:rsidRPr="00CD3228" w:rsidRDefault="001B0B06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i/>
                <w:sz w:val="22"/>
                <w:szCs w:val="20"/>
              </w:rPr>
              <w:t>U</w:t>
            </w:r>
            <w:r w:rsidRPr="00CD3228">
              <w:rPr>
                <w:rFonts w:ascii="Times New Roman" w:eastAsia="Malgun Gothic" w:hAnsi="Times New Roman" w:cs="Times New Roman" w:hint="eastAsia"/>
                <w:iCs/>
                <w:sz w:val="22"/>
                <w:szCs w:val="20"/>
              </w:rPr>
              <w:t xml:space="preserve"> value</w:t>
            </w:r>
          </w:p>
        </w:tc>
      </w:tr>
      <w:tr w:rsidR="00CD3228" w:rsidRPr="00CD3228" w14:paraId="72BB4DD4" w14:textId="573CCAD6" w:rsidTr="00FD4C22">
        <w:trPr>
          <w:trHeight w:val="20"/>
        </w:trPr>
        <w:tc>
          <w:tcPr>
            <w:tcW w:w="1219" w:type="pct"/>
            <w:tcBorders>
              <w:top w:val="single" w:sz="4" w:space="0" w:color="000000"/>
              <w:bottom w:val="single" w:sz="4" w:space="0" w:color="000000"/>
            </w:tcBorders>
          </w:tcPr>
          <w:p w14:paraId="58E207E4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B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aseline</w:t>
            </w:r>
          </w:p>
        </w:tc>
        <w:tc>
          <w:tcPr>
            <w:tcW w:w="938" w:type="pct"/>
            <w:tcBorders>
              <w:top w:val="single" w:sz="4" w:space="0" w:color="000000"/>
              <w:bottom w:val="single" w:sz="4" w:space="0" w:color="000000"/>
            </w:tcBorders>
          </w:tcPr>
          <w:p w14:paraId="7255894C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000000"/>
              <w:bottom w:val="single" w:sz="4" w:space="0" w:color="000000"/>
            </w:tcBorders>
          </w:tcPr>
          <w:p w14:paraId="56810FC9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000000"/>
              <w:bottom w:val="single" w:sz="4" w:space="0" w:color="000000"/>
            </w:tcBorders>
          </w:tcPr>
          <w:p w14:paraId="30477081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FB3E093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23E6016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01C163EC" w14:textId="3DF91EDC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16A5A379" w14:textId="44D38803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41)</w:t>
            </w:r>
          </w:p>
        </w:tc>
        <w:tc>
          <w:tcPr>
            <w:tcW w:w="938" w:type="pct"/>
            <w:tcBorders>
              <w:top w:val="nil"/>
            </w:tcBorders>
          </w:tcPr>
          <w:p w14:paraId="6B7D0A5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8 [11.2–17.9]</w:t>
            </w:r>
          </w:p>
        </w:tc>
        <w:tc>
          <w:tcPr>
            <w:tcW w:w="938" w:type="pct"/>
            <w:tcBorders>
              <w:top w:val="nil"/>
            </w:tcBorders>
          </w:tcPr>
          <w:p w14:paraId="3702539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6 [13.4–18.1]</w:t>
            </w:r>
          </w:p>
        </w:tc>
        <w:tc>
          <w:tcPr>
            <w:tcW w:w="939" w:type="pct"/>
            <w:tcBorders>
              <w:top w:val="nil"/>
            </w:tcBorders>
          </w:tcPr>
          <w:p w14:paraId="6F4EAE3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4 [9.0–16.1]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87F2BD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08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1921A2DC" w14:textId="69D405B8" w:rsidR="00742F15" w:rsidRPr="00CD3228" w:rsidRDefault="00AF50C4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47.50</w:t>
            </w:r>
          </w:p>
        </w:tc>
      </w:tr>
      <w:tr w:rsidR="00CD3228" w:rsidRPr="00CD3228" w14:paraId="326C7F59" w14:textId="3A718998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73230A88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938" w:type="pct"/>
            <w:tcBorders>
              <w:top w:val="nil"/>
            </w:tcBorders>
          </w:tcPr>
          <w:p w14:paraId="2257ED4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7.3–18.0]</w:t>
            </w:r>
          </w:p>
        </w:tc>
        <w:tc>
          <w:tcPr>
            <w:tcW w:w="938" w:type="pct"/>
            <w:tcBorders>
              <w:top w:val="nil"/>
            </w:tcBorders>
          </w:tcPr>
          <w:p w14:paraId="2236C6E3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7.5–19.0]</w:t>
            </w:r>
          </w:p>
        </w:tc>
        <w:tc>
          <w:tcPr>
            <w:tcW w:w="939" w:type="pct"/>
            <w:tcBorders>
              <w:top w:val="nil"/>
            </w:tcBorders>
          </w:tcPr>
          <w:p w14:paraId="2A78C33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0 [7.5–17.0]</w:t>
            </w:r>
          </w:p>
        </w:tc>
        <w:tc>
          <w:tcPr>
            <w:tcW w:w="524" w:type="pct"/>
            <w:tcBorders>
              <w:top w:val="nil"/>
            </w:tcBorders>
          </w:tcPr>
          <w:p w14:paraId="75E6CDA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03</w:t>
            </w:r>
          </w:p>
        </w:tc>
        <w:tc>
          <w:tcPr>
            <w:tcW w:w="441" w:type="pct"/>
          </w:tcPr>
          <w:p w14:paraId="30B8647C" w14:textId="737FE959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76.00</w:t>
            </w:r>
          </w:p>
        </w:tc>
      </w:tr>
      <w:tr w:rsidR="00CD3228" w:rsidRPr="00CD3228" w14:paraId="059A73F2" w14:textId="2CF3C1D7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075E4098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41)</w:t>
            </w:r>
          </w:p>
        </w:tc>
        <w:tc>
          <w:tcPr>
            <w:tcW w:w="938" w:type="pct"/>
            <w:tcBorders>
              <w:top w:val="nil"/>
            </w:tcBorders>
          </w:tcPr>
          <w:p w14:paraId="45E0B0B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86.0 [198.0–2079.0]</w:t>
            </w:r>
          </w:p>
        </w:tc>
        <w:tc>
          <w:tcPr>
            <w:tcW w:w="938" w:type="pct"/>
            <w:tcBorders>
              <w:top w:val="nil"/>
            </w:tcBorders>
          </w:tcPr>
          <w:p w14:paraId="57E8C18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36.0 [1485.0–3297.0]</w:t>
            </w:r>
          </w:p>
        </w:tc>
        <w:tc>
          <w:tcPr>
            <w:tcW w:w="939" w:type="pct"/>
            <w:tcBorders>
              <w:top w:val="nil"/>
            </w:tcBorders>
          </w:tcPr>
          <w:p w14:paraId="1755892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5.5 [11.6–1188.0]</w:t>
            </w:r>
          </w:p>
        </w:tc>
        <w:tc>
          <w:tcPr>
            <w:tcW w:w="524" w:type="pct"/>
            <w:tcBorders>
              <w:top w:val="nil"/>
            </w:tcBorders>
          </w:tcPr>
          <w:p w14:paraId="477C461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0.001</w:t>
            </w:r>
          </w:p>
        </w:tc>
        <w:tc>
          <w:tcPr>
            <w:tcW w:w="441" w:type="pct"/>
          </w:tcPr>
          <w:p w14:paraId="1E6011F3" w14:textId="24129B90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7.00</w:t>
            </w:r>
          </w:p>
        </w:tc>
      </w:tr>
      <w:tr w:rsidR="00CD3228" w:rsidRPr="00CD3228" w14:paraId="7F4FFFEA" w14:textId="669D5DA2" w:rsidTr="00FD4C22">
        <w:trPr>
          <w:trHeight w:val="20"/>
        </w:trPr>
        <w:tc>
          <w:tcPr>
            <w:tcW w:w="1219" w:type="pct"/>
          </w:tcPr>
          <w:p w14:paraId="115EC13E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938" w:type="pct"/>
          </w:tcPr>
          <w:p w14:paraId="7B280F1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938" w:type="pct"/>
          </w:tcPr>
          <w:p w14:paraId="4AD7953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8]</w:t>
            </w:r>
          </w:p>
        </w:tc>
        <w:tc>
          <w:tcPr>
            <w:tcW w:w="939" w:type="pct"/>
          </w:tcPr>
          <w:p w14:paraId="4B84FB5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524" w:type="pct"/>
          </w:tcPr>
          <w:p w14:paraId="47AAD23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916</w:t>
            </w:r>
          </w:p>
        </w:tc>
        <w:tc>
          <w:tcPr>
            <w:tcW w:w="441" w:type="pct"/>
          </w:tcPr>
          <w:p w14:paraId="3E1DFF32" w14:textId="1A6274BE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24.00</w:t>
            </w:r>
          </w:p>
        </w:tc>
      </w:tr>
      <w:tr w:rsidR="00CD3228" w:rsidRPr="00CD3228" w14:paraId="3932DB9B" w14:textId="1FD3F7DC" w:rsidTr="00FD4C22">
        <w:trPr>
          <w:trHeight w:val="20"/>
        </w:trPr>
        <w:tc>
          <w:tcPr>
            <w:tcW w:w="1219" w:type="pct"/>
          </w:tcPr>
          <w:p w14:paraId="3B19B615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938" w:type="pct"/>
          </w:tcPr>
          <w:p w14:paraId="646B2A0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6 [0.763–0.862]</w:t>
            </w:r>
          </w:p>
        </w:tc>
        <w:tc>
          <w:tcPr>
            <w:tcW w:w="938" w:type="pct"/>
          </w:tcPr>
          <w:p w14:paraId="7E39408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4 [0.723–0.859]</w:t>
            </w:r>
          </w:p>
        </w:tc>
        <w:tc>
          <w:tcPr>
            <w:tcW w:w="939" w:type="pct"/>
          </w:tcPr>
          <w:p w14:paraId="756DC5B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77–1.000]</w:t>
            </w:r>
          </w:p>
        </w:tc>
        <w:tc>
          <w:tcPr>
            <w:tcW w:w="524" w:type="pct"/>
          </w:tcPr>
          <w:p w14:paraId="0F47311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461</w:t>
            </w:r>
          </w:p>
        </w:tc>
        <w:tc>
          <w:tcPr>
            <w:tcW w:w="441" w:type="pct"/>
          </w:tcPr>
          <w:p w14:paraId="21D86C78" w14:textId="6BCA67D7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98.00</w:t>
            </w:r>
          </w:p>
        </w:tc>
      </w:tr>
      <w:tr w:rsidR="00CD3228" w:rsidRPr="00CD3228" w14:paraId="03EE6F5F" w14:textId="06C5FE41" w:rsidTr="00FD4C22">
        <w:trPr>
          <w:trHeight w:val="20"/>
        </w:trPr>
        <w:tc>
          <w:tcPr>
            <w:tcW w:w="1219" w:type="pct"/>
          </w:tcPr>
          <w:p w14:paraId="6F1F8F24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938" w:type="pct"/>
          </w:tcPr>
          <w:p w14:paraId="28C33D02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7 [0.774–0.862]</w:t>
            </w:r>
          </w:p>
        </w:tc>
        <w:tc>
          <w:tcPr>
            <w:tcW w:w="938" w:type="pct"/>
          </w:tcPr>
          <w:p w14:paraId="650842F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6 [0.757–0.856]</w:t>
            </w:r>
          </w:p>
        </w:tc>
        <w:tc>
          <w:tcPr>
            <w:tcW w:w="939" w:type="pct"/>
          </w:tcPr>
          <w:p w14:paraId="08FE551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1 [0.784–0.863]</w:t>
            </w:r>
          </w:p>
        </w:tc>
        <w:tc>
          <w:tcPr>
            <w:tcW w:w="524" w:type="pct"/>
          </w:tcPr>
          <w:p w14:paraId="20129518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85</w:t>
            </w:r>
          </w:p>
        </w:tc>
        <w:tc>
          <w:tcPr>
            <w:tcW w:w="441" w:type="pct"/>
          </w:tcPr>
          <w:p w14:paraId="74B7C21A" w14:textId="0AB51A2C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92.50</w:t>
            </w:r>
          </w:p>
        </w:tc>
      </w:tr>
      <w:tr w:rsidR="00CD3228" w:rsidRPr="00CD3228" w14:paraId="51C0B716" w14:textId="489E4C04" w:rsidTr="00FD4C22">
        <w:trPr>
          <w:trHeight w:val="20"/>
        </w:trPr>
        <w:tc>
          <w:tcPr>
            <w:tcW w:w="1219" w:type="pct"/>
          </w:tcPr>
          <w:p w14:paraId="6D334515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938" w:type="pct"/>
          </w:tcPr>
          <w:p w14:paraId="62EE31F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1.3–58.0]</w:t>
            </w:r>
          </w:p>
        </w:tc>
        <w:tc>
          <w:tcPr>
            <w:tcW w:w="938" w:type="pct"/>
          </w:tcPr>
          <w:p w14:paraId="66FF839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4.3–62.8]</w:t>
            </w:r>
          </w:p>
        </w:tc>
        <w:tc>
          <w:tcPr>
            <w:tcW w:w="939" w:type="pct"/>
          </w:tcPr>
          <w:p w14:paraId="7368B7F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38.5–56.0]</w:t>
            </w:r>
          </w:p>
        </w:tc>
        <w:tc>
          <w:tcPr>
            <w:tcW w:w="524" w:type="pct"/>
          </w:tcPr>
          <w:p w14:paraId="13662C5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557</w:t>
            </w:r>
          </w:p>
        </w:tc>
        <w:tc>
          <w:tcPr>
            <w:tcW w:w="441" w:type="pct"/>
          </w:tcPr>
          <w:p w14:paraId="7BD716EE" w14:textId="39361DF5" w:rsidR="00742F15" w:rsidRPr="00CD3228" w:rsidRDefault="00B55557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04.00</w:t>
            </w:r>
          </w:p>
        </w:tc>
      </w:tr>
      <w:tr w:rsidR="00CD3228" w:rsidRPr="00CD3228" w14:paraId="2EA196DA" w14:textId="0597B4BB" w:rsidTr="00FD4C22">
        <w:trPr>
          <w:trHeight w:val="20"/>
        </w:trPr>
        <w:tc>
          <w:tcPr>
            <w:tcW w:w="1219" w:type="pct"/>
          </w:tcPr>
          <w:p w14:paraId="693CB5E2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938" w:type="pct"/>
          </w:tcPr>
          <w:p w14:paraId="591A98B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63.0–89.0]</w:t>
            </w:r>
          </w:p>
        </w:tc>
        <w:tc>
          <w:tcPr>
            <w:tcW w:w="938" w:type="pct"/>
          </w:tcPr>
          <w:p w14:paraId="6C615063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63.0–90.5]</w:t>
            </w:r>
          </w:p>
        </w:tc>
        <w:tc>
          <w:tcPr>
            <w:tcW w:w="939" w:type="pct"/>
          </w:tcPr>
          <w:p w14:paraId="6C55D0B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4.0–86.0]</w:t>
            </w:r>
          </w:p>
        </w:tc>
        <w:tc>
          <w:tcPr>
            <w:tcW w:w="524" w:type="pct"/>
          </w:tcPr>
          <w:p w14:paraId="3335B65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470</w:t>
            </w:r>
          </w:p>
        </w:tc>
        <w:tc>
          <w:tcPr>
            <w:tcW w:w="441" w:type="pct"/>
          </w:tcPr>
          <w:p w14:paraId="27FD1E9C" w14:textId="2826D817" w:rsidR="00742F15" w:rsidRPr="00CD3228" w:rsidRDefault="00B64D1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98.50</w:t>
            </w:r>
          </w:p>
        </w:tc>
      </w:tr>
      <w:tr w:rsidR="00CD3228" w:rsidRPr="00CD3228" w14:paraId="5293805D" w14:textId="348C14C0" w:rsidTr="00FD4C22">
        <w:trPr>
          <w:trHeight w:val="20"/>
        </w:trPr>
        <w:tc>
          <w:tcPr>
            <w:tcW w:w="1219" w:type="pct"/>
          </w:tcPr>
          <w:p w14:paraId="08250237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938" w:type="pct"/>
          </w:tcPr>
          <w:p w14:paraId="0ED2A35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5.5–67.5]</w:t>
            </w:r>
          </w:p>
        </w:tc>
        <w:tc>
          <w:tcPr>
            <w:tcW w:w="938" w:type="pct"/>
          </w:tcPr>
          <w:p w14:paraId="41D2072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55.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68.3]</w:t>
            </w:r>
          </w:p>
        </w:tc>
        <w:tc>
          <w:tcPr>
            <w:tcW w:w="939" w:type="pct"/>
          </w:tcPr>
          <w:p w14:paraId="3168E08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45.0–65.0]</w:t>
            </w:r>
          </w:p>
        </w:tc>
        <w:tc>
          <w:tcPr>
            <w:tcW w:w="524" w:type="pct"/>
          </w:tcPr>
          <w:p w14:paraId="1F7B26F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52</w:t>
            </w:r>
          </w:p>
        </w:tc>
        <w:tc>
          <w:tcPr>
            <w:tcW w:w="441" w:type="pct"/>
          </w:tcPr>
          <w:p w14:paraId="7D04C790" w14:textId="513483DC" w:rsidR="00742F15" w:rsidRPr="00CD3228" w:rsidRDefault="00B64D1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9.50</w:t>
            </w:r>
          </w:p>
        </w:tc>
      </w:tr>
      <w:tr w:rsidR="00CD3228" w:rsidRPr="00CD3228" w14:paraId="53E6705D" w14:textId="3B68D9E5" w:rsidTr="00FD4C22">
        <w:trPr>
          <w:trHeight w:val="20"/>
        </w:trPr>
        <w:tc>
          <w:tcPr>
            <w:tcW w:w="1219" w:type="pct"/>
          </w:tcPr>
          <w:p w14:paraId="7FB0626C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938" w:type="pct"/>
          </w:tcPr>
          <w:p w14:paraId="2CBCC5F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1 [25.8–40.8]</w:t>
            </w:r>
          </w:p>
        </w:tc>
        <w:tc>
          <w:tcPr>
            <w:tcW w:w="938" w:type="pct"/>
          </w:tcPr>
          <w:p w14:paraId="61046562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1 [31.3–44.7]</w:t>
            </w:r>
          </w:p>
        </w:tc>
        <w:tc>
          <w:tcPr>
            <w:tcW w:w="939" w:type="pct"/>
          </w:tcPr>
          <w:p w14:paraId="00B23EB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21.5–37.1]</w:t>
            </w:r>
          </w:p>
        </w:tc>
        <w:tc>
          <w:tcPr>
            <w:tcW w:w="524" w:type="pct"/>
          </w:tcPr>
          <w:p w14:paraId="511CAB5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14</w:t>
            </w:r>
          </w:p>
        </w:tc>
        <w:tc>
          <w:tcPr>
            <w:tcW w:w="441" w:type="pct"/>
          </w:tcPr>
          <w:p w14:paraId="407C0653" w14:textId="1C4E35A1" w:rsidR="00742F15" w:rsidRPr="00CD3228" w:rsidRDefault="00B64D1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27.50</w:t>
            </w:r>
          </w:p>
        </w:tc>
      </w:tr>
      <w:tr w:rsidR="00CD3228" w:rsidRPr="00CD3228" w14:paraId="733ED0DD" w14:textId="710B79B6" w:rsidTr="00FD4C22">
        <w:trPr>
          <w:trHeight w:val="20"/>
        </w:trPr>
        <w:tc>
          <w:tcPr>
            <w:tcW w:w="1219" w:type="pct"/>
          </w:tcPr>
          <w:p w14:paraId="4A718ED4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938" w:type="pct"/>
          </w:tcPr>
          <w:p w14:paraId="01813C3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8" w:type="pct"/>
          </w:tcPr>
          <w:p w14:paraId="55EF3A8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9" w:type="pct"/>
          </w:tcPr>
          <w:p w14:paraId="55A6451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</w:tcPr>
          <w:p w14:paraId="66B61B3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1" w:type="pct"/>
          </w:tcPr>
          <w:p w14:paraId="604939F8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737D1CDD" w14:textId="7441CCDC" w:rsidTr="00FD4C22">
        <w:trPr>
          <w:trHeight w:val="20"/>
        </w:trPr>
        <w:tc>
          <w:tcPr>
            <w:tcW w:w="1219" w:type="pct"/>
            <w:tcBorders>
              <w:bottom w:val="nil"/>
            </w:tcBorders>
          </w:tcPr>
          <w:p w14:paraId="4BDF9DDA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938" w:type="pct"/>
            <w:tcBorders>
              <w:bottom w:val="nil"/>
            </w:tcBorders>
          </w:tcPr>
          <w:p w14:paraId="5CB79FD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 [3.5–5.8]</w:t>
            </w:r>
          </w:p>
        </w:tc>
        <w:tc>
          <w:tcPr>
            <w:tcW w:w="938" w:type="pct"/>
            <w:tcBorders>
              <w:bottom w:val="nil"/>
            </w:tcBorders>
          </w:tcPr>
          <w:p w14:paraId="0B7CE22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 [4.7–6.1]</w:t>
            </w:r>
          </w:p>
        </w:tc>
        <w:tc>
          <w:tcPr>
            <w:tcW w:w="939" w:type="pct"/>
            <w:tcBorders>
              <w:bottom w:val="nil"/>
            </w:tcBorders>
          </w:tcPr>
          <w:p w14:paraId="50FD28E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3–5.5]</w:t>
            </w:r>
          </w:p>
        </w:tc>
        <w:tc>
          <w:tcPr>
            <w:tcW w:w="524" w:type="pct"/>
            <w:tcBorders>
              <w:bottom w:val="nil"/>
            </w:tcBorders>
          </w:tcPr>
          <w:p w14:paraId="1B179A0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04</w:t>
            </w:r>
          </w:p>
        </w:tc>
        <w:tc>
          <w:tcPr>
            <w:tcW w:w="441" w:type="pct"/>
            <w:tcBorders>
              <w:bottom w:val="nil"/>
            </w:tcBorders>
          </w:tcPr>
          <w:p w14:paraId="1B5D1819" w14:textId="7B4AE420" w:rsidR="00742F15" w:rsidRPr="00CD3228" w:rsidRDefault="00B64D1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10.00</w:t>
            </w:r>
          </w:p>
        </w:tc>
      </w:tr>
      <w:tr w:rsidR="00CD3228" w:rsidRPr="00CD3228" w14:paraId="55D3D6FD" w14:textId="5D723A71" w:rsidTr="00FD4C22">
        <w:trPr>
          <w:trHeight w:val="20"/>
        </w:trPr>
        <w:tc>
          <w:tcPr>
            <w:tcW w:w="1219" w:type="pct"/>
            <w:tcBorders>
              <w:top w:val="nil"/>
              <w:bottom w:val="single" w:sz="4" w:space="0" w:color="auto"/>
            </w:tcBorders>
          </w:tcPr>
          <w:p w14:paraId="21C94312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411EDBE3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9 [12.0–16.9]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57E65ED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6.4 [13.2–17.9]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3BD153F8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0.8–15.6]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688F203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20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0238E635" w14:textId="5E29236F" w:rsidR="00742F15" w:rsidRPr="00CD3228" w:rsidRDefault="00B64D16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3.00</w:t>
            </w:r>
          </w:p>
        </w:tc>
      </w:tr>
      <w:tr w:rsidR="00CD3228" w:rsidRPr="00CD3228" w14:paraId="6CACDC01" w14:textId="5BE43AF8" w:rsidTr="00FD4C22">
        <w:trPr>
          <w:trHeight w:val="20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3AEB8F29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F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llow-up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79DFFD4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2104370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39C0D8A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6441380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DB73361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490343D3" w14:textId="583B07AC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3E810FA5" w14:textId="20318CFD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41)</w:t>
            </w:r>
          </w:p>
        </w:tc>
        <w:tc>
          <w:tcPr>
            <w:tcW w:w="938" w:type="pct"/>
            <w:tcBorders>
              <w:top w:val="nil"/>
            </w:tcBorders>
          </w:tcPr>
          <w:p w14:paraId="7841FB63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2.9 [11.7–15.2]</w:t>
            </w:r>
          </w:p>
        </w:tc>
        <w:tc>
          <w:tcPr>
            <w:tcW w:w="938" w:type="pct"/>
            <w:tcBorders>
              <w:top w:val="nil"/>
            </w:tcBorders>
          </w:tcPr>
          <w:p w14:paraId="16560BF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3 [12.0–19.1]</w:t>
            </w:r>
          </w:p>
        </w:tc>
        <w:tc>
          <w:tcPr>
            <w:tcW w:w="939" w:type="pct"/>
            <w:tcBorders>
              <w:top w:val="nil"/>
            </w:tcBorders>
          </w:tcPr>
          <w:p w14:paraId="7E16A8A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7 [11.3–13.7]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4651BE6D" w14:textId="3024D6E5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0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6BA23FDA" w14:textId="3404BF9B" w:rsidR="00742F15" w:rsidRPr="00CD3228" w:rsidRDefault="00615711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4.00</w:t>
            </w:r>
          </w:p>
        </w:tc>
      </w:tr>
      <w:tr w:rsidR="00CD3228" w:rsidRPr="00CD3228" w14:paraId="3B4E5DD7" w14:textId="4A787D63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1D4DC288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938" w:type="pct"/>
            <w:tcBorders>
              <w:top w:val="nil"/>
            </w:tcBorders>
          </w:tcPr>
          <w:p w14:paraId="4B2C9CD1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5.0–16.8]</w:t>
            </w:r>
          </w:p>
        </w:tc>
        <w:tc>
          <w:tcPr>
            <w:tcW w:w="938" w:type="pct"/>
            <w:tcBorders>
              <w:top w:val="nil"/>
            </w:tcBorders>
          </w:tcPr>
          <w:p w14:paraId="0988EDB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3.3–10.0]</w:t>
            </w:r>
          </w:p>
        </w:tc>
        <w:tc>
          <w:tcPr>
            <w:tcW w:w="939" w:type="pct"/>
            <w:tcBorders>
              <w:top w:val="nil"/>
            </w:tcBorders>
          </w:tcPr>
          <w:p w14:paraId="651485F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6.5–18.5]</w:t>
            </w:r>
          </w:p>
        </w:tc>
        <w:tc>
          <w:tcPr>
            <w:tcW w:w="524" w:type="pct"/>
            <w:tcBorders>
              <w:top w:val="nil"/>
            </w:tcBorders>
          </w:tcPr>
          <w:p w14:paraId="5F64DBB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05</w:t>
            </w:r>
          </w:p>
        </w:tc>
        <w:tc>
          <w:tcPr>
            <w:tcW w:w="441" w:type="pct"/>
          </w:tcPr>
          <w:p w14:paraId="0B6F2E16" w14:textId="24E05149" w:rsidR="00742F15" w:rsidRPr="00CD3228" w:rsidRDefault="002755C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14.50</w:t>
            </w:r>
          </w:p>
        </w:tc>
      </w:tr>
      <w:tr w:rsidR="00CD3228" w:rsidRPr="00CD3228" w14:paraId="3998CA54" w14:textId="4347C3C8" w:rsidTr="00FD4C22">
        <w:trPr>
          <w:trHeight w:val="20"/>
        </w:trPr>
        <w:tc>
          <w:tcPr>
            <w:tcW w:w="1219" w:type="pct"/>
            <w:tcBorders>
              <w:top w:val="nil"/>
            </w:tcBorders>
          </w:tcPr>
          <w:p w14:paraId="4872D0D4" w14:textId="77777777" w:rsidR="00742F15" w:rsidRPr="00CD3228" w:rsidRDefault="00742F15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39)</w:t>
            </w:r>
          </w:p>
        </w:tc>
        <w:tc>
          <w:tcPr>
            <w:tcW w:w="938" w:type="pct"/>
            <w:tcBorders>
              <w:top w:val="nil"/>
            </w:tcBorders>
          </w:tcPr>
          <w:p w14:paraId="77C2390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86.0 [825.4–2965.5]</w:t>
            </w:r>
          </w:p>
        </w:tc>
        <w:tc>
          <w:tcPr>
            <w:tcW w:w="938" w:type="pct"/>
            <w:tcBorders>
              <w:top w:val="nil"/>
            </w:tcBorders>
          </w:tcPr>
          <w:p w14:paraId="711347A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99.0 [1386.0–3324.0]</w:t>
            </w:r>
          </w:p>
        </w:tc>
        <w:tc>
          <w:tcPr>
            <w:tcW w:w="939" w:type="pct"/>
            <w:tcBorders>
              <w:top w:val="nil"/>
            </w:tcBorders>
          </w:tcPr>
          <w:p w14:paraId="0BB0471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4.0 [618.8–2205.0]</w:t>
            </w:r>
          </w:p>
        </w:tc>
        <w:tc>
          <w:tcPr>
            <w:tcW w:w="524" w:type="pct"/>
            <w:tcBorders>
              <w:top w:val="nil"/>
            </w:tcBorders>
          </w:tcPr>
          <w:p w14:paraId="04A4994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09</w:t>
            </w:r>
          </w:p>
        </w:tc>
        <w:tc>
          <w:tcPr>
            <w:tcW w:w="441" w:type="pct"/>
          </w:tcPr>
          <w:p w14:paraId="332E9591" w14:textId="411338BB" w:rsidR="00742F15" w:rsidRPr="00CD3228" w:rsidRDefault="002755C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6.00</w:t>
            </w:r>
          </w:p>
        </w:tc>
      </w:tr>
      <w:tr w:rsidR="00CD3228" w:rsidRPr="00CD3228" w14:paraId="6A218EE7" w14:textId="1D2CA136" w:rsidTr="00FD4C22">
        <w:trPr>
          <w:trHeight w:val="20"/>
        </w:trPr>
        <w:tc>
          <w:tcPr>
            <w:tcW w:w="1219" w:type="pct"/>
          </w:tcPr>
          <w:p w14:paraId="3596BF53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938" w:type="pct"/>
          </w:tcPr>
          <w:p w14:paraId="73369F9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938" w:type="pct"/>
          </w:tcPr>
          <w:p w14:paraId="1194D51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1.0]</w:t>
            </w:r>
          </w:p>
        </w:tc>
        <w:tc>
          <w:tcPr>
            <w:tcW w:w="939" w:type="pct"/>
          </w:tcPr>
          <w:p w14:paraId="15BFDBF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524" w:type="pct"/>
          </w:tcPr>
          <w:p w14:paraId="7C65D822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34</w:t>
            </w:r>
          </w:p>
        </w:tc>
        <w:tc>
          <w:tcPr>
            <w:tcW w:w="441" w:type="pct"/>
          </w:tcPr>
          <w:p w14:paraId="54315DAC" w14:textId="0F65069E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1.50</w:t>
            </w:r>
          </w:p>
        </w:tc>
      </w:tr>
      <w:tr w:rsidR="00CD3228" w:rsidRPr="00CD3228" w14:paraId="44F1459F" w14:textId="04E36D26" w:rsidTr="00FD4C22">
        <w:trPr>
          <w:trHeight w:val="20"/>
        </w:trPr>
        <w:tc>
          <w:tcPr>
            <w:tcW w:w="1219" w:type="pct"/>
          </w:tcPr>
          <w:p w14:paraId="24742C2E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938" w:type="pct"/>
          </w:tcPr>
          <w:p w14:paraId="17CFA8A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62 [0.783–1.000]</w:t>
            </w:r>
          </w:p>
        </w:tc>
        <w:tc>
          <w:tcPr>
            <w:tcW w:w="938" w:type="pct"/>
          </w:tcPr>
          <w:p w14:paraId="148583C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71 [0.837–1.000]</w:t>
            </w:r>
          </w:p>
        </w:tc>
        <w:tc>
          <w:tcPr>
            <w:tcW w:w="939" w:type="pct"/>
          </w:tcPr>
          <w:p w14:paraId="611E42B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9 [0.768–1.000]</w:t>
            </w:r>
          </w:p>
        </w:tc>
        <w:tc>
          <w:tcPr>
            <w:tcW w:w="524" w:type="pct"/>
          </w:tcPr>
          <w:p w14:paraId="60F227E4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14</w:t>
            </w:r>
          </w:p>
        </w:tc>
        <w:tc>
          <w:tcPr>
            <w:tcW w:w="441" w:type="pct"/>
          </w:tcPr>
          <w:p w14:paraId="23DF003B" w14:textId="6DE75DE8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5.50</w:t>
            </w:r>
          </w:p>
        </w:tc>
      </w:tr>
      <w:tr w:rsidR="00CD3228" w:rsidRPr="00CD3228" w14:paraId="4B4B2D9B" w14:textId="3D189E77" w:rsidTr="00FD4C22">
        <w:trPr>
          <w:trHeight w:val="20"/>
        </w:trPr>
        <w:tc>
          <w:tcPr>
            <w:tcW w:w="1219" w:type="pct"/>
          </w:tcPr>
          <w:p w14:paraId="7708BEE6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938" w:type="pct"/>
          </w:tcPr>
          <w:p w14:paraId="25906B1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1 [0.744–0.876]</w:t>
            </w:r>
          </w:p>
        </w:tc>
        <w:tc>
          <w:tcPr>
            <w:tcW w:w="938" w:type="pct"/>
          </w:tcPr>
          <w:p w14:paraId="30698D80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43 [0.805–0.906]</w:t>
            </w:r>
          </w:p>
        </w:tc>
        <w:tc>
          <w:tcPr>
            <w:tcW w:w="939" w:type="pct"/>
          </w:tcPr>
          <w:p w14:paraId="5C66452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5 [0.728–0.848]</w:t>
            </w:r>
          </w:p>
        </w:tc>
        <w:tc>
          <w:tcPr>
            <w:tcW w:w="524" w:type="pct"/>
          </w:tcPr>
          <w:p w14:paraId="5A7811A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30</w:t>
            </w:r>
          </w:p>
        </w:tc>
        <w:tc>
          <w:tcPr>
            <w:tcW w:w="441" w:type="pct"/>
          </w:tcPr>
          <w:p w14:paraId="74841C8F" w14:textId="597E898E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9.50</w:t>
            </w:r>
          </w:p>
        </w:tc>
      </w:tr>
      <w:tr w:rsidR="00CD3228" w:rsidRPr="00CD3228" w14:paraId="6C3C0BD3" w14:textId="0B489848" w:rsidTr="00FD4C22">
        <w:trPr>
          <w:trHeight w:val="20"/>
        </w:trPr>
        <w:tc>
          <w:tcPr>
            <w:tcW w:w="1219" w:type="pct"/>
          </w:tcPr>
          <w:p w14:paraId="1E2174A5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938" w:type="pct"/>
          </w:tcPr>
          <w:p w14:paraId="04848F8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39.3–57.5]</w:t>
            </w:r>
          </w:p>
        </w:tc>
        <w:tc>
          <w:tcPr>
            <w:tcW w:w="938" w:type="pct"/>
          </w:tcPr>
          <w:p w14:paraId="6C83AAC6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42.3–62.5]</w:t>
            </w:r>
          </w:p>
        </w:tc>
        <w:tc>
          <w:tcPr>
            <w:tcW w:w="939" w:type="pct"/>
          </w:tcPr>
          <w:p w14:paraId="123B619F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37.5–54.5]</w:t>
            </w:r>
          </w:p>
        </w:tc>
        <w:tc>
          <w:tcPr>
            <w:tcW w:w="524" w:type="pct"/>
          </w:tcPr>
          <w:p w14:paraId="0B1CD5A0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16</w:t>
            </w:r>
          </w:p>
        </w:tc>
        <w:tc>
          <w:tcPr>
            <w:tcW w:w="441" w:type="pct"/>
          </w:tcPr>
          <w:p w14:paraId="7B06BF38" w14:textId="117AE9EF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87.00</w:t>
            </w:r>
          </w:p>
        </w:tc>
      </w:tr>
      <w:tr w:rsidR="00CD3228" w:rsidRPr="00CD3228" w14:paraId="1430A6F1" w14:textId="4CE2C8F8" w:rsidTr="00FD4C22">
        <w:trPr>
          <w:trHeight w:val="20"/>
        </w:trPr>
        <w:tc>
          <w:tcPr>
            <w:tcW w:w="1219" w:type="pct"/>
          </w:tcPr>
          <w:p w14:paraId="569EA067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938" w:type="pct"/>
          </w:tcPr>
          <w:p w14:paraId="1E7C67E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5.3–88.0]</w:t>
            </w:r>
          </w:p>
        </w:tc>
        <w:tc>
          <w:tcPr>
            <w:tcW w:w="938" w:type="pct"/>
          </w:tcPr>
          <w:p w14:paraId="25AB1CF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6.3–88.8]</w:t>
            </w:r>
          </w:p>
        </w:tc>
        <w:tc>
          <w:tcPr>
            <w:tcW w:w="939" w:type="pct"/>
          </w:tcPr>
          <w:p w14:paraId="308379AA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5 [63.0–86.0]</w:t>
            </w:r>
          </w:p>
        </w:tc>
        <w:tc>
          <w:tcPr>
            <w:tcW w:w="524" w:type="pct"/>
          </w:tcPr>
          <w:p w14:paraId="3EDF363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501</w:t>
            </w:r>
          </w:p>
        </w:tc>
        <w:tc>
          <w:tcPr>
            <w:tcW w:w="441" w:type="pct"/>
          </w:tcPr>
          <w:p w14:paraId="3344B53A" w14:textId="755579A7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00.50</w:t>
            </w:r>
          </w:p>
        </w:tc>
      </w:tr>
      <w:tr w:rsidR="00CD3228" w:rsidRPr="00CD3228" w14:paraId="6127DACB" w14:textId="6DE93175" w:rsidTr="00FD4C22">
        <w:trPr>
          <w:trHeight w:val="20"/>
        </w:trPr>
        <w:tc>
          <w:tcPr>
            <w:tcW w:w="1219" w:type="pct"/>
          </w:tcPr>
          <w:p w14:paraId="29812ACB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lastRenderedPageBreak/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, n = 42)</w:t>
            </w:r>
          </w:p>
        </w:tc>
        <w:tc>
          <w:tcPr>
            <w:tcW w:w="938" w:type="pct"/>
          </w:tcPr>
          <w:p w14:paraId="5B536CE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50.0–68.0]</w:t>
            </w:r>
          </w:p>
        </w:tc>
        <w:tc>
          <w:tcPr>
            <w:tcW w:w="938" w:type="pct"/>
          </w:tcPr>
          <w:p w14:paraId="2A86053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53.3–71.0]</w:t>
            </w:r>
          </w:p>
        </w:tc>
        <w:tc>
          <w:tcPr>
            <w:tcW w:w="939" w:type="pct"/>
          </w:tcPr>
          <w:p w14:paraId="72827E92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48.0–64.8]</w:t>
            </w:r>
          </w:p>
        </w:tc>
        <w:tc>
          <w:tcPr>
            <w:tcW w:w="524" w:type="pct"/>
          </w:tcPr>
          <w:p w14:paraId="133E895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36</w:t>
            </w:r>
          </w:p>
        </w:tc>
        <w:tc>
          <w:tcPr>
            <w:tcW w:w="441" w:type="pct"/>
          </w:tcPr>
          <w:p w14:paraId="261B48F8" w14:textId="18A7D9F5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9.50</w:t>
            </w:r>
          </w:p>
        </w:tc>
      </w:tr>
      <w:tr w:rsidR="00CD3228" w:rsidRPr="00CD3228" w14:paraId="5341832C" w14:textId="7FCB287C" w:rsidTr="00FD4C22">
        <w:trPr>
          <w:trHeight w:val="20"/>
        </w:trPr>
        <w:tc>
          <w:tcPr>
            <w:tcW w:w="1219" w:type="pct"/>
          </w:tcPr>
          <w:p w14:paraId="5101982E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938" w:type="pct"/>
          </w:tcPr>
          <w:p w14:paraId="4537EEE8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7 [22.8–39.5]</w:t>
            </w:r>
          </w:p>
        </w:tc>
        <w:tc>
          <w:tcPr>
            <w:tcW w:w="938" w:type="pct"/>
          </w:tcPr>
          <w:p w14:paraId="0DD51E1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2 [31.8–42.9]</w:t>
            </w:r>
          </w:p>
        </w:tc>
        <w:tc>
          <w:tcPr>
            <w:tcW w:w="939" w:type="pct"/>
          </w:tcPr>
          <w:p w14:paraId="43F009BC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0 [20.6–37.0]</w:t>
            </w:r>
          </w:p>
        </w:tc>
        <w:tc>
          <w:tcPr>
            <w:tcW w:w="524" w:type="pct"/>
          </w:tcPr>
          <w:p w14:paraId="6AB23FAB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18</w:t>
            </w:r>
          </w:p>
        </w:tc>
        <w:tc>
          <w:tcPr>
            <w:tcW w:w="441" w:type="pct"/>
          </w:tcPr>
          <w:p w14:paraId="2FDD0772" w14:textId="250190FE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1.00</w:t>
            </w:r>
          </w:p>
        </w:tc>
      </w:tr>
      <w:tr w:rsidR="00CD3228" w:rsidRPr="00CD3228" w14:paraId="6FE1CB0A" w14:textId="4D73778E" w:rsidTr="00FD4C22">
        <w:trPr>
          <w:trHeight w:val="20"/>
        </w:trPr>
        <w:tc>
          <w:tcPr>
            <w:tcW w:w="1219" w:type="pct"/>
          </w:tcPr>
          <w:p w14:paraId="13521916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938" w:type="pct"/>
          </w:tcPr>
          <w:p w14:paraId="4F991C43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8" w:type="pct"/>
          </w:tcPr>
          <w:p w14:paraId="3FDE03D1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939" w:type="pct"/>
          </w:tcPr>
          <w:p w14:paraId="43453BB9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</w:tcPr>
          <w:p w14:paraId="5210F708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441" w:type="pct"/>
          </w:tcPr>
          <w:p w14:paraId="61BE65F0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3A386F6F" w14:textId="6059A2D8" w:rsidTr="00FD4C22">
        <w:trPr>
          <w:trHeight w:val="20"/>
        </w:trPr>
        <w:tc>
          <w:tcPr>
            <w:tcW w:w="1219" w:type="pct"/>
            <w:tcBorders>
              <w:bottom w:val="nil"/>
            </w:tcBorders>
          </w:tcPr>
          <w:p w14:paraId="4437365E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938" w:type="pct"/>
            <w:tcBorders>
              <w:bottom w:val="nil"/>
            </w:tcBorders>
          </w:tcPr>
          <w:p w14:paraId="152D982E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3.7–6.0]</w:t>
            </w:r>
          </w:p>
        </w:tc>
        <w:tc>
          <w:tcPr>
            <w:tcW w:w="938" w:type="pct"/>
            <w:tcBorders>
              <w:bottom w:val="nil"/>
            </w:tcBorders>
          </w:tcPr>
          <w:p w14:paraId="1133E2FF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9 [4.2–6.6]</w:t>
            </w:r>
          </w:p>
        </w:tc>
        <w:tc>
          <w:tcPr>
            <w:tcW w:w="939" w:type="pct"/>
            <w:tcBorders>
              <w:bottom w:val="nil"/>
            </w:tcBorders>
          </w:tcPr>
          <w:p w14:paraId="0E9812A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5–5.5]</w:t>
            </w:r>
          </w:p>
        </w:tc>
        <w:tc>
          <w:tcPr>
            <w:tcW w:w="524" w:type="pct"/>
            <w:tcBorders>
              <w:bottom w:val="nil"/>
            </w:tcBorders>
          </w:tcPr>
          <w:p w14:paraId="7B10451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14</w:t>
            </w:r>
          </w:p>
        </w:tc>
        <w:tc>
          <w:tcPr>
            <w:tcW w:w="441" w:type="pct"/>
          </w:tcPr>
          <w:p w14:paraId="69C91F91" w14:textId="768EE169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28.00</w:t>
            </w:r>
          </w:p>
        </w:tc>
      </w:tr>
      <w:tr w:rsidR="00CD3228" w:rsidRPr="00CD3228" w14:paraId="0EFF3A5A" w14:textId="63CCFB7B" w:rsidTr="00FD4C22">
        <w:trPr>
          <w:trHeight w:val="20"/>
        </w:trPr>
        <w:tc>
          <w:tcPr>
            <w:tcW w:w="1219" w:type="pct"/>
            <w:tcBorders>
              <w:top w:val="nil"/>
              <w:bottom w:val="single" w:sz="4" w:space="0" w:color="auto"/>
            </w:tcBorders>
          </w:tcPr>
          <w:p w14:paraId="2217BF95" w14:textId="77777777" w:rsidR="00742F15" w:rsidRPr="00CD3228" w:rsidRDefault="00742F15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041D6AD5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4 [12.1–16.9]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77982D97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6.5 [13.7–17.5]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2419ED3F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4 [10.8–16.0]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11AF593D" w14:textId="77777777" w:rsidR="00742F15" w:rsidRPr="00CD3228" w:rsidRDefault="00742F1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18</w:t>
            </w:r>
          </w:p>
        </w:tc>
        <w:tc>
          <w:tcPr>
            <w:tcW w:w="441" w:type="pct"/>
          </w:tcPr>
          <w:p w14:paraId="49D8768C" w14:textId="5E7EDC70" w:rsidR="00742F15" w:rsidRPr="00CD3228" w:rsidRDefault="004E384B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2.00</w:t>
            </w:r>
          </w:p>
        </w:tc>
      </w:tr>
    </w:tbl>
    <w:p w14:paraId="706E4338" w14:textId="77777777" w:rsidR="00225D2D" w:rsidRPr="00CD3228" w:rsidRDefault="00225D2D" w:rsidP="00225D2D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5115A1D8" w14:textId="0245164D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 was measured using a cardiopulmonary exercise test.</w:t>
      </w:r>
    </w:p>
    <w:p w14:paraId="15A656EA" w14:textId="321FB7FA" w:rsidR="00225D2D" w:rsidRPr="00CD3228" w:rsidRDefault="00225D2D" w:rsidP="0041000F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1F43CFCA" w14:textId="07873082" w:rsidR="00225D2D" w:rsidRPr="00CD3228" w:rsidRDefault="00225D2D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6552B486" w14:textId="26B9BB1A" w:rsidR="00225D2D" w:rsidRPr="00CD3228" w:rsidRDefault="00C40B1E" w:rsidP="00C40B1E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CD3228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725C5"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CD322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25D2D" w:rsidRPr="00CD3228">
        <w:rPr>
          <w:rFonts w:ascii="Times New Roman" w:hAnsi="Times New Roman" w:cs="Times New Roman"/>
          <w:sz w:val="22"/>
          <w:szCs w:val="24"/>
        </w:rPr>
        <w:t>Comparison of clinical outcomes of participants (the intervention group, initially active, IPAQ &gt; 1000) between the baseline and follow-up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3"/>
        <w:gridCol w:w="2684"/>
        <w:gridCol w:w="2686"/>
        <w:gridCol w:w="969"/>
      </w:tblGrid>
      <w:tr w:rsidR="00CD3228" w:rsidRPr="00CD3228" w14:paraId="1BB5D34D" w14:textId="77777777" w:rsidTr="0050092B">
        <w:trPr>
          <w:trHeight w:val="20"/>
        </w:trPr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</w:tcPr>
          <w:p w14:paraId="30E45BA9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000000"/>
              <w:bottom w:val="single" w:sz="4" w:space="0" w:color="000000"/>
            </w:tcBorders>
          </w:tcPr>
          <w:p w14:paraId="439D3A36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453" w:type="pct"/>
            <w:tcBorders>
              <w:top w:val="single" w:sz="4" w:space="0" w:color="000000"/>
              <w:bottom w:val="single" w:sz="4" w:space="0" w:color="000000"/>
            </w:tcBorders>
          </w:tcPr>
          <w:p w14:paraId="01CEFEF7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ollow-up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14:paraId="7D17F8EF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</w:tr>
      <w:tr w:rsidR="00CD3228" w:rsidRPr="00CD3228" w14:paraId="34B52FC5" w14:textId="77777777" w:rsidTr="0050092B">
        <w:trPr>
          <w:trHeight w:val="20"/>
        </w:trPr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</w:tcPr>
          <w:p w14:paraId="2977FFB9" w14:textId="0FA870B3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 (n =</w:t>
            </w:r>
            <w:r w:rsidR="00AA7D5C"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9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52" w:type="pct"/>
            <w:tcBorders>
              <w:top w:val="single" w:sz="4" w:space="0" w:color="000000"/>
              <w:bottom w:val="single" w:sz="4" w:space="0" w:color="000000"/>
            </w:tcBorders>
          </w:tcPr>
          <w:p w14:paraId="7B9A325F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3" w:type="pct"/>
            <w:tcBorders>
              <w:top w:val="single" w:sz="4" w:space="0" w:color="000000"/>
              <w:bottom w:val="single" w:sz="4" w:space="0" w:color="000000"/>
            </w:tcBorders>
          </w:tcPr>
          <w:p w14:paraId="658B625E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14:paraId="2F4993BB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571C85E7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25F6734E" w14:textId="531E6904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2</w:t>
            </w:r>
            <w:r w:rsidR="00E560E3"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)</w:t>
            </w:r>
          </w:p>
        </w:tc>
        <w:tc>
          <w:tcPr>
            <w:tcW w:w="1452" w:type="pct"/>
            <w:tcBorders>
              <w:top w:val="nil"/>
            </w:tcBorders>
          </w:tcPr>
          <w:p w14:paraId="7AB24FE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6 [13.4–18.1]</w:t>
            </w:r>
          </w:p>
        </w:tc>
        <w:tc>
          <w:tcPr>
            <w:tcW w:w="1453" w:type="pct"/>
            <w:tcBorders>
              <w:top w:val="nil"/>
            </w:tcBorders>
          </w:tcPr>
          <w:p w14:paraId="25B01F3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3 [12.0–19.1]</w:t>
            </w:r>
          </w:p>
        </w:tc>
        <w:tc>
          <w:tcPr>
            <w:tcW w:w="524" w:type="pct"/>
            <w:tcBorders>
              <w:top w:val="nil"/>
            </w:tcBorders>
          </w:tcPr>
          <w:p w14:paraId="70AA7A2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421</w:t>
            </w:r>
          </w:p>
        </w:tc>
      </w:tr>
      <w:tr w:rsidR="00CD3228" w:rsidRPr="00CD3228" w14:paraId="71C91B3F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7C49CC0D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452" w:type="pct"/>
            <w:tcBorders>
              <w:top w:val="nil"/>
            </w:tcBorders>
          </w:tcPr>
          <w:p w14:paraId="3626067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7.5–19.0]</w:t>
            </w:r>
          </w:p>
        </w:tc>
        <w:tc>
          <w:tcPr>
            <w:tcW w:w="1453" w:type="pct"/>
            <w:tcBorders>
              <w:top w:val="nil"/>
            </w:tcBorders>
          </w:tcPr>
          <w:p w14:paraId="6BD29A8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3.3–10.0]</w:t>
            </w:r>
          </w:p>
        </w:tc>
        <w:tc>
          <w:tcPr>
            <w:tcW w:w="524" w:type="pct"/>
            <w:tcBorders>
              <w:top w:val="nil"/>
            </w:tcBorders>
          </w:tcPr>
          <w:p w14:paraId="097F400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687A3062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4B2728A3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PAQ (n =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8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52" w:type="pct"/>
            <w:tcBorders>
              <w:top w:val="nil"/>
            </w:tcBorders>
          </w:tcPr>
          <w:p w14:paraId="384ECCA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9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485.0–3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80.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]</w:t>
            </w:r>
          </w:p>
        </w:tc>
        <w:tc>
          <w:tcPr>
            <w:tcW w:w="1453" w:type="pct"/>
            <w:tcBorders>
              <w:top w:val="nil"/>
            </w:tcBorders>
          </w:tcPr>
          <w:p w14:paraId="420E21E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99.0 [1386.0–3324.0]</w:t>
            </w:r>
          </w:p>
        </w:tc>
        <w:tc>
          <w:tcPr>
            <w:tcW w:w="524" w:type="pct"/>
            <w:tcBorders>
              <w:top w:val="nil"/>
            </w:tcBorders>
          </w:tcPr>
          <w:p w14:paraId="3337385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523</w:t>
            </w:r>
          </w:p>
        </w:tc>
      </w:tr>
      <w:tr w:rsidR="00CD3228" w:rsidRPr="00CD3228" w14:paraId="789012B2" w14:textId="77777777" w:rsidTr="0050092B">
        <w:trPr>
          <w:trHeight w:val="20"/>
        </w:trPr>
        <w:tc>
          <w:tcPr>
            <w:tcW w:w="1570" w:type="pct"/>
          </w:tcPr>
          <w:p w14:paraId="329F0F52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452" w:type="pct"/>
          </w:tcPr>
          <w:p w14:paraId="1B1B8FF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8]</w:t>
            </w:r>
          </w:p>
        </w:tc>
        <w:tc>
          <w:tcPr>
            <w:tcW w:w="1453" w:type="pct"/>
          </w:tcPr>
          <w:p w14:paraId="0B6E9BA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1.0]</w:t>
            </w:r>
          </w:p>
        </w:tc>
        <w:tc>
          <w:tcPr>
            <w:tcW w:w="524" w:type="pct"/>
          </w:tcPr>
          <w:p w14:paraId="2D56DE04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11</w:t>
            </w:r>
          </w:p>
        </w:tc>
      </w:tr>
      <w:tr w:rsidR="00CD3228" w:rsidRPr="00CD3228" w14:paraId="2CC21427" w14:textId="77777777" w:rsidTr="0050092B">
        <w:trPr>
          <w:trHeight w:val="20"/>
        </w:trPr>
        <w:tc>
          <w:tcPr>
            <w:tcW w:w="1570" w:type="pct"/>
          </w:tcPr>
          <w:p w14:paraId="4A2A2F4C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452" w:type="pct"/>
          </w:tcPr>
          <w:p w14:paraId="4F65618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4 [0.723–0.859]</w:t>
            </w:r>
          </w:p>
        </w:tc>
        <w:tc>
          <w:tcPr>
            <w:tcW w:w="1453" w:type="pct"/>
          </w:tcPr>
          <w:p w14:paraId="7F5B7FF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71 [0.837–1.000]</w:t>
            </w:r>
          </w:p>
        </w:tc>
        <w:tc>
          <w:tcPr>
            <w:tcW w:w="524" w:type="pct"/>
          </w:tcPr>
          <w:p w14:paraId="7448ED3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&lt; 0.001</w:t>
            </w:r>
          </w:p>
        </w:tc>
      </w:tr>
      <w:tr w:rsidR="00CD3228" w:rsidRPr="00CD3228" w14:paraId="3F6228EE" w14:textId="77777777" w:rsidTr="0050092B">
        <w:trPr>
          <w:trHeight w:val="20"/>
        </w:trPr>
        <w:tc>
          <w:tcPr>
            <w:tcW w:w="1570" w:type="pct"/>
          </w:tcPr>
          <w:p w14:paraId="2C8BF1AA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452" w:type="pct"/>
          </w:tcPr>
          <w:p w14:paraId="0FC2C3E7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6 [0.757–0.856]</w:t>
            </w:r>
          </w:p>
        </w:tc>
        <w:tc>
          <w:tcPr>
            <w:tcW w:w="1453" w:type="pct"/>
          </w:tcPr>
          <w:p w14:paraId="3DE230C9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43 [0.805–0.906]</w:t>
            </w:r>
          </w:p>
        </w:tc>
        <w:tc>
          <w:tcPr>
            <w:tcW w:w="524" w:type="pct"/>
          </w:tcPr>
          <w:p w14:paraId="29766DE1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01</w:t>
            </w:r>
          </w:p>
        </w:tc>
      </w:tr>
      <w:tr w:rsidR="00CD3228" w:rsidRPr="00CD3228" w14:paraId="6E505013" w14:textId="77777777" w:rsidTr="0050092B">
        <w:trPr>
          <w:trHeight w:val="20"/>
        </w:trPr>
        <w:tc>
          <w:tcPr>
            <w:tcW w:w="1570" w:type="pct"/>
          </w:tcPr>
          <w:p w14:paraId="33C90449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1452" w:type="pct"/>
          </w:tcPr>
          <w:p w14:paraId="41B6257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4.3–62.8]</w:t>
            </w:r>
          </w:p>
        </w:tc>
        <w:tc>
          <w:tcPr>
            <w:tcW w:w="1453" w:type="pct"/>
          </w:tcPr>
          <w:p w14:paraId="03C8CC09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42.3–62.5]</w:t>
            </w:r>
          </w:p>
        </w:tc>
        <w:tc>
          <w:tcPr>
            <w:tcW w:w="524" w:type="pct"/>
          </w:tcPr>
          <w:p w14:paraId="49481B6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87</w:t>
            </w:r>
          </w:p>
        </w:tc>
      </w:tr>
      <w:tr w:rsidR="00CD3228" w:rsidRPr="00CD3228" w14:paraId="4313E79C" w14:textId="77777777" w:rsidTr="0050092B">
        <w:trPr>
          <w:trHeight w:val="20"/>
        </w:trPr>
        <w:tc>
          <w:tcPr>
            <w:tcW w:w="1570" w:type="pct"/>
          </w:tcPr>
          <w:p w14:paraId="1A1CED4E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452" w:type="pct"/>
          </w:tcPr>
          <w:p w14:paraId="62C87B50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63.0–90.5]</w:t>
            </w:r>
          </w:p>
        </w:tc>
        <w:tc>
          <w:tcPr>
            <w:tcW w:w="1453" w:type="pct"/>
          </w:tcPr>
          <w:p w14:paraId="402F8BD2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6.3–88.8]</w:t>
            </w:r>
          </w:p>
        </w:tc>
        <w:tc>
          <w:tcPr>
            <w:tcW w:w="524" w:type="pct"/>
          </w:tcPr>
          <w:p w14:paraId="7B13D65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614</w:t>
            </w:r>
          </w:p>
        </w:tc>
      </w:tr>
      <w:tr w:rsidR="00CD3228" w:rsidRPr="00CD3228" w14:paraId="410BA310" w14:textId="77777777" w:rsidTr="0050092B">
        <w:trPr>
          <w:trHeight w:val="20"/>
        </w:trPr>
        <w:tc>
          <w:tcPr>
            <w:tcW w:w="1570" w:type="pct"/>
          </w:tcPr>
          <w:p w14:paraId="6DA91121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1452" w:type="pct"/>
          </w:tcPr>
          <w:p w14:paraId="0A030771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55.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68.3]</w:t>
            </w:r>
          </w:p>
        </w:tc>
        <w:tc>
          <w:tcPr>
            <w:tcW w:w="1453" w:type="pct"/>
          </w:tcPr>
          <w:p w14:paraId="3141359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53.3–71.0]</w:t>
            </w:r>
          </w:p>
        </w:tc>
        <w:tc>
          <w:tcPr>
            <w:tcW w:w="524" w:type="pct"/>
          </w:tcPr>
          <w:p w14:paraId="2DB2D7C0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420</w:t>
            </w:r>
          </w:p>
        </w:tc>
      </w:tr>
      <w:tr w:rsidR="00CD3228" w:rsidRPr="00CD3228" w14:paraId="7CBBCFEF" w14:textId="77777777" w:rsidTr="0050092B">
        <w:trPr>
          <w:trHeight w:val="20"/>
        </w:trPr>
        <w:tc>
          <w:tcPr>
            <w:tcW w:w="1570" w:type="pct"/>
          </w:tcPr>
          <w:p w14:paraId="767B6D22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452" w:type="pct"/>
          </w:tcPr>
          <w:p w14:paraId="7816A6C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1 [31.3–44.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]</w:t>
            </w:r>
          </w:p>
        </w:tc>
        <w:tc>
          <w:tcPr>
            <w:tcW w:w="1453" w:type="pct"/>
          </w:tcPr>
          <w:p w14:paraId="180878F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2 [31.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42.9]</w:t>
            </w:r>
          </w:p>
        </w:tc>
        <w:tc>
          <w:tcPr>
            <w:tcW w:w="524" w:type="pct"/>
          </w:tcPr>
          <w:p w14:paraId="18151B0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227</w:t>
            </w:r>
          </w:p>
        </w:tc>
      </w:tr>
      <w:tr w:rsidR="00CD3228" w:rsidRPr="00CD3228" w14:paraId="1BADB920" w14:textId="77777777" w:rsidTr="0050092B">
        <w:trPr>
          <w:trHeight w:val="20"/>
        </w:trPr>
        <w:tc>
          <w:tcPr>
            <w:tcW w:w="1570" w:type="pct"/>
          </w:tcPr>
          <w:p w14:paraId="4C24FA96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452" w:type="pct"/>
          </w:tcPr>
          <w:p w14:paraId="41AE229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3" w:type="pct"/>
          </w:tcPr>
          <w:p w14:paraId="5071A304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</w:tcPr>
          <w:p w14:paraId="3287B81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0950B5FE" w14:textId="77777777" w:rsidTr="0050092B">
        <w:trPr>
          <w:trHeight w:val="20"/>
        </w:trPr>
        <w:tc>
          <w:tcPr>
            <w:tcW w:w="1570" w:type="pct"/>
            <w:tcBorders>
              <w:bottom w:val="nil"/>
            </w:tcBorders>
          </w:tcPr>
          <w:p w14:paraId="72A3BCA4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452" w:type="pct"/>
            <w:tcBorders>
              <w:bottom w:val="nil"/>
            </w:tcBorders>
          </w:tcPr>
          <w:p w14:paraId="0E88CC61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 [4.7–6.1]</w:t>
            </w:r>
          </w:p>
        </w:tc>
        <w:tc>
          <w:tcPr>
            <w:tcW w:w="1453" w:type="pct"/>
            <w:tcBorders>
              <w:bottom w:val="nil"/>
            </w:tcBorders>
          </w:tcPr>
          <w:p w14:paraId="31154ED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9 [4.2–6.6]</w:t>
            </w:r>
          </w:p>
        </w:tc>
        <w:tc>
          <w:tcPr>
            <w:tcW w:w="524" w:type="pct"/>
            <w:tcBorders>
              <w:bottom w:val="nil"/>
            </w:tcBorders>
          </w:tcPr>
          <w:p w14:paraId="197DC73A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40</w:t>
            </w:r>
          </w:p>
        </w:tc>
      </w:tr>
      <w:tr w:rsidR="00CD3228" w:rsidRPr="00CD3228" w14:paraId="5BC50D54" w14:textId="77777777" w:rsidTr="0050092B">
        <w:trPr>
          <w:trHeight w:val="20"/>
        </w:trPr>
        <w:tc>
          <w:tcPr>
            <w:tcW w:w="1570" w:type="pct"/>
            <w:tcBorders>
              <w:top w:val="nil"/>
              <w:bottom w:val="single" w:sz="4" w:space="0" w:color="auto"/>
            </w:tcBorders>
          </w:tcPr>
          <w:p w14:paraId="78629468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452" w:type="pct"/>
            <w:tcBorders>
              <w:top w:val="nil"/>
              <w:bottom w:val="single" w:sz="4" w:space="0" w:color="auto"/>
            </w:tcBorders>
          </w:tcPr>
          <w:p w14:paraId="78E45064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6.4 [13.2–17.9]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69ECFAD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6.5 [13.7–17.5]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3602DAD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695</w:t>
            </w:r>
          </w:p>
        </w:tc>
      </w:tr>
    </w:tbl>
    <w:p w14:paraId="319D344C" w14:textId="77777777" w:rsidR="00225D2D" w:rsidRPr="00CD3228" w:rsidRDefault="00225D2D" w:rsidP="00225D2D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76EC06D9" w14:textId="7767A24C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 was measured using a cardiopulmonary exercise test.</w:t>
      </w:r>
    </w:p>
    <w:p w14:paraId="685CA093" w14:textId="3AB9B622" w:rsidR="00225D2D" w:rsidRPr="00CD3228" w:rsidRDefault="00225D2D" w:rsidP="0041000F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58E46378" w14:textId="5214E00E" w:rsidR="00225D2D" w:rsidRPr="00CD3228" w:rsidRDefault="00225D2D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24AD51AB" w14:textId="0DC68BCB" w:rsidR="00225D2D" w:rsidRPr="00CD3228" w:rsidRDefault="007A2E60" w:rsidP="007A2E60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CD3228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725C5"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 w:rsidRPr="00CD3228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CD322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25D2D" w:rsidRPr="00CD3228">
        <w:rPr>
          <w:rFonts w:ascii="Times New Roman" w:hAnsi="Times New Roman" w:cs="Times New Roman"/>
          <w:sz w:val="22"/>
          <w:szCs w:val="24"/>
        </w:rPr>
        <w:t>Comparison of clinical outcomes of participants between the intervention (compliance &gt; 50%) and control group. – subgroup analysi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19"/>
        <w:gridCol w:w="1831"/>
        <w:gridCol w:w="1832"/>
        <w:gridCol w:w="1828"/>
        <w:gridCol w:w="711"/>
        <w:gridCol w:w="821"/>
      </w:tblGrid>
      <w:tr w:rsidR="00CD3228" w:rsidRPr="00CD3228" w14:paraId="39D408CD" w14:textId="5B6DB2F4" w:rsidTr="009610E9">
        <w:trPr>
          <w:trHeight w:val="20"/>
        </w:trPr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</w:tcPr>
          <w:p w14:paraId="2822D4D4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000000"/>
              <w:bottom w:val="single" w:sz="4" w:space="0" w:color="000000"/>
            </w:tcBorders>
          </w:tcPr>
          <w:p w14:paraId="5B4B9C56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T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tal</w:t>
            </w:r>
          </w:p>
          <w:p w14:paraId="7EB9687A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41)</w:t>
            </w:r>
          </w:p>
        </w:tc>
        <w:tc>
          <w:tcPr>
            <w:tcW w:w="1002" w:type="pct"/>
            <w:tcBorders>
              <w:top w:val="single" w:sz="4" w:space="0" w:color="000000"/>
              <w:bottom w:val="single" w:sz="4" w:space="0" w:color="000000"/>
            </w:tcBorders>
          </w:tcPr>
          <w:p w14:paraId="29EA1D56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</w:t>
            </w:r>
          </w:p>
          <w:p w14:paraId="15744064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17)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</w:tcPr>
          <w:p w14:paraId="27D6EF22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ontrol</w:t>
            </w:r>
          </w:p>
          <w:p w14:paraId="7BA0A4AB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(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n = 24)</w:t>
            </w:r>
          </w:p>
        </w:tc>
        <w:tc>
          <w:tcPr>
            <w:tcW w:w="394" w:type="pct"/>
            <w:tcBorders>
              <w:top w:val="single" w:sz="4" w:space="0" w:color="000000"/>
              <w:bottom w:val="single" w:sz="4" w:space="0" w:color="auto"/>
            </w:tcBorders>
          </w:tcPr>
          <w:p w14:paraId="5CDA3299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4" w:space="0" w:color="auto"/>
            </w:tcBorders>
          </w:tcPr>
          <w:p w14:paraId="1A771455" w14:textId="34FC8BEE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i/>
                <w:sz w:val="22"/>
                <w:szCs w:val="20"/>
              </w:rPr>
              <w:t xml:space="preserve">U </w:t>
            </w:r>
            <w:r w:rsidRPr="00CD3228">
              <w:rPr>
                <w:rFonts w:ascii="Times New Roman" w:eastAsia="Malgun Gothic" w:hAnsi="Times New Roman" w:cs="Times New Roman" w:hint="eastAsia"/>
                <w:iCs/>
                <w:sz w:val="22"/>
                <w:szCs w:val="20"/>
              </w:rPr>
              <w:t>value</w:t>
            </w:r>
          </w:p>
        </w:tc>
      </w:tr>
      <w:tr w:rsidR="00CD3228" w:rsidRPr="00CD3228" w14:paraId="04138BFD" w14:textId="6553C49D" w:rsidTr="009610E9">
        <w:trPr>
          <w:trHeight w:val="20"/>
        </w:trPr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</w:tcPr>
          <w:p w14:paraId="1662658F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B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aseline</w:t>
            </w:r>
          </w:p>
        </w:tc>
        <w:tc>
          <w:tcPr>
            <w:tcW w:w="1002" w:type="pct"/>
            <w:tcBorders>
              <w:top w:val="single" w:sz="4" w:space="0" w:color="000000"/>
              <w:bottom w:val="single" w:sz="4" w:space="0" w:color="000000"/>
            </w:tcBorders>
          </w:tcPr>
          <w:p w14:paraId="57DEE48E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000000"/>
              <w:bottom w:val="single" w:sz="4" w:space="0" w:color="000000"/>
            </w:tcBorders>
          </w:tcPr>
          <w:p w14:paraId="1CF311FA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</w:tcPr>
          <w:p w14:paraId="340556FF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BE750CC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9AA9CAA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565943F9" w14:textId="0149199A" w:rsidTr="009610E9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7CEE0F45" w14:textId="360C73E3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39)</w:t>
            </w:r>
          </w:p>
        </w:tc>
        <w:tc>
          <w:tcPr>
            <w:tcW w:w="1002" w:type="pct"/>
            <w:tcBorders>
              <w:top w:val="nil"/>
            </w:tcBorders>
          </w:tcPr>
          <w:p w14:paraId="53CCCA4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4 [10.5–20.0]</w:t>
            </w:r>
          </w:p>
        </w:tc>
        <w:tc>
          <w:tcPr>
            <w:tcW w:w="1002" w:type="pct"/>
            <w:tcBorders>
              <w:top w:val="nil"/>
            </w:tcBorders>
          </w:tcPr>
          <w:p w14:paraId="72788AC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13.7–23.5]</w:t>
            </w:r>
          </w:p>
        </w:tc>
        <w:tc>
          <w:tcPr>
            <w:tcW w:w="1000" w:type="pct"/>
            <w:tcBorders>
              <w:top w:val="nil"/>
            </w:tcBorders>
          </w:tcPr>
          <w:p w14:paraId="15722DEC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4 [9.0–16.1]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85880F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24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C67D560" w14:textId="56DCB53D" w:rsidR="001265EE" w:rsidRPr="00CD3228" w:rsidRDefault="000F18E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07.50</w:t>
            </w:r>
          </w:p>
        </w:tc>
      </w:tr>
      <w:tr w:rsidR="00CD3228" w:rsidRPr="00CD3228" w14:paraId="4594E689" w14:textId="6671B910" w:rsidTr="001265EE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39918E09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002" w:type="pct"/>
            <w:tcBorders>
              <w:top w:val="nil"/>
            </w:tcBorders>
          </w:tcPr>
          <w:p w14:paraId="2002BC4C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0 [9.0–18.3]</w:t>
            </w:r>
          </w:p>
        </w:tc>
        <w:tc>
          <w:tcPr>
            <w:tcW w:w="1002" w:type="pct"/>
            <w:tcBorders>
              <w:top w:val="nil"/>
            </w:tcBorders>
          </w:tcPr>
          <w:p w14:paraId="23FE7EF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11.8–20.8]</w:t>
            </w:r>
          </w:p>
        </w:tc>
        <w:tc>
          <w:tcPr>
            <w:tcW w:w="1000" w:type="pct"/>
            <w:tcBorders>
              <w:top w:val="nil"/>
            </w:tcBorders>
          </w:tcPr>
          <w:p w14:paraId="7559648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0 [7.5–17.0]</w:t>
            </w:r>
          </w:p>
        </w:tc>
        <w:tc>
          <w:tcPr>
            <w:tcW w:w="394" w:type="pct"/>
            <w:tcBorders>
              <w:top w:val="nil"/>
            </w:tcBorders>
          </w:tcPr>
          <w:p w14:paraId="0173767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23</w:t>
            </w:r>
          </w:p>
        </w:tc>
        <w:tc>
          <w:tcPr>
            <w:tcW w:w="391" w:type="pct"/>
          </w:tcPr>
          <w:p w14:paraId="33D5837D" w14:textId="00D1F0FC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18.00</w:t>
            </w:r>
          </w:p>
        </w:tc>
      </w:tr>
      <w:tr w:rsidR="00CD3228" w:rsidRPr="00CD3228" w14:paraId="51365EE1" w14:textId="212222BC" w:rsidTr="001265EE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7C5CE2CB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39)</w:t>
            </w:r>
          </w:p>
        </w:tc>
        <w:tc>
          <w:tcPr>
            <w:tcW w:w="1002" w:type="pct"/>
            <w:tcBorders>
              <w:top w:val="nil"/>
            </w:tcBorders>
          </w:tcPr>
          <w:p w14:paraId="127586E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2.0 [24.8–1611.0]</w:t>
            </w:r>
          </w:p>
        </w:tc>
        <w:tc>
          <w:tcPr>
            <w:tcW w:w="1002" w:type="pct"/>
            <w:tcBorders>
              <w:top w:val="nil"/>
            </w:tcBorders>
          </w:tcPr>
          <w:p w14:paraId="41C5EB4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2.0 [302.8–2258.3]</w:t>
            </w:r>
          </w:p>
        </w:tc>
        <w:tc>
          <w:tcPr>
            <w:tcW w:w="1000" w:type="pct"/>
            <w:tcBorders>
              <w:top w:val="nil"/>
            </w:tcBorders>
          </w:tcPr>
          <w:p w14:paraId="60DF803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5.5 [11.6–1188.0]</w:t>
            </w:r>
          </w:p>
        </w:tc>
        <w:tc>
          <w:tcPr>
            <w:tcW w:w="394" w:type="pct"/>
            <w:tcBorders>
              <w:top w:val="nil"/>
            </w:tcBorders>
          </w:tcPr>
          <w:p w14:paraId="7947C3F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61</w:t>
            </w:r>
          </w:p>
        </w:tc>
        <w:tc>
          <w:tcPr>
            <w:tcW w:w="391" w:type="pct"/>
          </w:tcPr>
          <w:p w14:paraId="359B5559" w14:textId="49F94E9E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7.50</w:t>
            </w:r>
          </w:p>
        </w:tc>
      </w:tr>
      <w:tr w:rsidR="00CD3228" w:rsidRPr="00CD3228" w14:paraId="2626D37A" w14:textId="23260303" w:rsidTr="001265EE">
        <w:trPr>
          <w:trHeight w:val="20"/>
        </w:trPr>
        <w:tc>
          <w:tcPr>
            <w:tcW w:w="1212" w:type="pct"/>
          </w:tcPr>
          <w:p w14:paraId="2DE2D0C1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002" w:type="pct"/>
          </w:tcPr>
          <w:p w14:paraId="716F4EF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1002" w:type="pct"/>
          </w:tcPr>
          <w:p w14:paraId="5635EF5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3]</w:t>
            </w:r>
          </w:p>
        </w:tc>
        <w:tc>
          <w:tcPr>
            <w:tcW w:w="1000" w:type="pct"/>
          </w:tcPr>
          <w:p w14:paraId="6E2BB5B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394" w:type="pct"/>
          </w:tcPr>
          <w:p w14:paraId="1DE64662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966</w:t>
            </w:r>
          </w:p>
        </w:tc>
        <w:tc>
          <w:tcPr>
            <w:tcW w:w="391" w:type="pct"/>
          </w:tcPr>
          <w:p w14:paraId="044E4F1A" w14:textId="5BCB6E54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02.50</w:t>
            </w:r>
          </w:p>
        </w:tc>
      </w:tr>
      <w:tr w:rsidR="00CD3228" w:rsidRPr="00CD3228" w14:paraId="6179B824" w14:textId="4B3D5716" w:rsidTr="001265EE">
        <w:trPr>
          <w:trHeight w:val="20"/>
        </w:trPr>
        <w:tc>
          <w:tcPr>
            <w:tcW w:w="1212" w:type="pct"/>
          </w:tcPr>
          <w:p w14:paraId="3A8BB9CD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002" w:type="pct"/>
          </w:tcPr>
          <w:p w14:paraId="1D63B61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6 [0.746–0.862]</w:t>
            </w:r>
          </w:p>
        </w:tc>
        <w:tc>
          <w:tcPr>
            <w:tcW w:w="1002" w:type="pct"/>
          </w:tcPr>
          <w:p w14:paraId="154CF77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2 [0.732–0.821]</w:t>
            </w:r>
          </w:p>
        </w:tc>
        <w:tc>
          <w:tcPr>
            <w:tcW w:w="1000" w:type="pct"/>
          </w:tcPr>
          <w:p w14:paraId="44BEF7D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77–1.000]</w:t>
            </w:r>
          </w:p>
        </w:tc>
        <w:tc>
          <w:tcPr>
            <w:tcW w:w="394" w:type="pct"/>
          </w:tcPr>
          <w:p w14:paraId="6D36918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88</w:t>
            </w:r>
          </w:p>
        </w:tc>
        <w:tc>
          <w:tcPr>
            <w:tcW w:w="391" w:type="pct"/>
          </w:tcPr>
          <w:p w14:paraId="0B42BB24" w14:textId="548302D6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4.50</w:t>
            </w:r>
          </w:p>
        </w:tc>
      </w:tr>
      <w:tr w:rsidR="00CD3228" w:rsidRPr="00CD3228" w14:paraId="38854625" w14:textId="1A1206E2" w:rsidTr="001265EE">
        <w:trPr>
          <w:trHeight w:val="20"/>
        </w:trPr>
        <w:tc>
          <w:tcPr>
            <w:tcW w:w="1212" w:type="pct"/>
          </w:tcPr>
          <w:p w14:paraId="159A1DAA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002" w:type="pct"/>
          </w:tcPr>
          <w:p w14:paraId="5470BB6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6 [0.751–0.862]</w:t>
            </w:r>
          </w:p>
        </w:tc>
        <w:tc>
          <w:tcPr>
            <w:tcW w:w="1002" w:type="pct"/>
          </w:tcPr>
          <w:p w14:paraId="03D2448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2 [0.732–0.836]</w:t>
            </w:r>
          </w:p>
        </w:tc>
        <w:tc>
          <w:tcPr>
            <w:tcW w:w="1000" w:type="pct"/>
          </w:tcPr>
          <w:p w14:paraId="349C787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11 [0.784–0.863]</w:t>
            </w:r>
          </w:p>
        </w:tc>
        <w:tc>
          <w:tcPr>
            <w:tcW w:w="394" w:type="pct"/>
          </w:tcPr>
          <w:p w14:paraId="71C548C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53</w:t>
            </w:r>
          </w:p>
        </w:tc>
        <w:tc>
          <w:tcPr>
            <w:tcW w:w="391" w:type="pct"/>
          </w:tcPr>
          <w:p w14:paraId="409EC56C" w14:textId="51DB14EB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0.00</w:t>
            </w:r>
          </w:p>
        </w:tc>
      </w:tr>
      <w:tr w:rsidR="00CD3228" w:rsidRPr="00CD3228" w14:paraId="2AE89B47" w14:textId="2608985A" w:rsidTr="001265EE">
        <w:trPr>
          <w:trHeight w:val="20"/>
        </w:trPr>
        <w:tc>
          <w:tcPr>
            <w:tcW w:w="1212" w:type="pct"/>
          </w:tcPr>
          <w:p w14:paraId="6BE0C318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1002" w:type="pct"/>
          </w:tcPr>
          <w:p w14:paraId="28A95EC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41.5–60.8]</w:t>
            </w:r>
          </w:p>
        </w:tc>
        <w:tc>
          <w:tcPr>
            <w:tcW w:w="1002" w:type="pct"/>
          </w:tcPr>
          <w:p w14:paraId="04A5402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44.0–68.0]</w:t>
            </w:r>
          </w:p>
        </w:tc>
        <w:tc>
          <w:tcPr>
            <w:tcW w:w="1000" w:type="pct"/>
          </w:tcPr>
          <w:p w14:paraId="529BAFF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38.5–56.0]</w:t>
            </w:r>
          </w:p>
        </w:tc>
        <w:tc>
          <w:tcPr>
            <w:tcW w:w="394" w:type="pct"/>
          </w:tcPr>
          <w:p w14:paraId="39B9E08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72</w:t>
            </w:r>
          </w:p>
        </w:tc>
        <w:tc>
          <w:tcPr>
            <w:tcW w:w="391" w:type="pct"/>
          </w:tcPr>
          <w:p w14:paraId="32C97F8D" w14:textId="7A06601C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2.50</w:t>
            </w:r>
          </w:p>
        </w:tc>
      </w:tr>
      <w:tr w:rsidR="00CD3228" w:rsidRPr="00CD3228" w14:paraId="2C8E9B12" w14:textId="772F094E" w:rsidTr="001265EE">
        <w:trPr>
          <w:trHeight w:val="20"/>
        </w:trPr>
        <w:tc>
          <w:tcPr>
            <w:tcW w:w="1212" w:type="pct"/>
          </w:tcPr>
          <w:p w14:paraId="3899B7A7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002" w:type="pct"/>
          </w:tcPr>
          <w:p w14:paraId="7C2758B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62.5–88.3]</w:t>
            </w:r>
          </w:p>
        </w:tc>
        <w:tc>
          <w:tcPr>
            <w:tcW w:w="1002" w:type="pct"/>
          </w:tcPr>
          <w:p w14:paraId="0C8400B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62.5–88.3]</w:t>
            </w:r>
          </w:p>
        </w:tc>
        <w:tc>
          <w:tcPr>
            <w:tcW w:w="1000" w:type="pct"/>
          </w:tcPr>
          <w:p w14:paraId="3F1B121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64.0–86.0]</w:t>
            </w:r>
          </w:p>
        </w:tc>
        <w:tc>
          <w:tcPr>
            <w:tcW w:w="394" w:type="pct"/>
          </w:tcPr>
          <w:p w14:paraId="0C90DD8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443</w:t>
            </w:r>
          </w:p>
        </w:tc>
        <w:tc>
          <w:tcPr>
            <w:tcW w:w="391" w:type="pct"/>
          </w:tcPr>
          <w:p w14:paraId="6284E14E" w14:textId="78185AA9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75.00</w:t>
            </w:r>
          </w:p>
        </w:tc>
      </w:tr>
      <w:tr w:rsidR="00CD3228" w:rsidRPr="00CD3228" w14:paraId="591191EE" w14:textId="1EC463CD" w:rsidTr="001265EE">
        <w:trPr>
          <w:trHeight w:val="20"/>
        </w:trPr>
        <w:tc>
          <w:tcPr>
            <w:tcW w:w="1212" w:type="pct"/>
          </w:tcPr>
          <w:p w14:paraId="75DFC905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1002" w:type="pct"/>
          </w:tcPr>
          <w:p w14:paraId="252FA99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5.0–67.3]</w:t>
            </w:r>
          </w:p>
        </w:tc>
        <w:tc>
          <w:tcPr>
            <w:tcW w:w="1002" w:type="pct"/>
          </w:tcPr>
          <w:p w14:paraId="308A11E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52.8–67.5]</w:t>
            </w:r>
          </w:p>
        </w:tc>
        <w:tc>
          <w:tcPr>
            <w:tcW w:w="1000" w:type="pct"/>
          </w:tcPr>
          <w:p w14:paraId="3BDD6AB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45.0–65.0]</w:t>
            </w:r>
          </w:p>
        </w:tc>
        <w:tc>
          <w:tcPr>
            <w:tcW w:w="394" w:type="pct"/>
          </w:tcPr>
          <w:p w14:paraId="3852BC6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27</w:t>
            </w:r>
          </w:p>
        </w:tc>
        <w:tc>
          <w:tcPr>
            <w:tcW w:w="391" w:type="pct"/>
          </w:tcPr>
          <w:p w14:paraId="6F35699D" w14:textId="67231CFE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7.00</w:t>
            </w:r>
          </w:p>
        </w:tc>
      </w:tr>
      <w:tr w:rsidR="00CD3228" w:rsidRPr="00CD3228" w14:paraId="1BA9651E" w14:textId="6F21AA70" w:rsidTr="001265EE">
        <w:trPr>
          <w:trHeight w:val="20"/>
        </w:trPr>
        <w:tc>
          <w:tcPr>
            <w:tcW w:w="1212" w:type="pct"/>
          </w:tcPr>
          <w:p w14:paraId="12183640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002" w:type="pct"/>
          </w:tcPr>
          <w:p w14:paraId="45E5E01C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8 [25.1–39.3]</w:t>
            </w:r>
          </w:p>
        </w:tc>
        <w:tc>
          <w:tcPr>
            <w:tcW w:w="1002" w:type="pct"/>
          </w:tcPr>
          <w:p w14:paraId="1ED3681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1 [29.8–42.0]</w:t>
            </w:r>
          </w:p>
        </w:tc>
        <w:tc>
          <w:tcPr>
            <w:tcW w:w="1000" w:type="pct"/>
          </w:tcPr>
          <w:p w14:paraId="2F4E077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21.5–37.1]</w:t>
            </w:r>
          </w:p>
        </w:tc>
        <w:tc>
          <w:tcPr>
            <w:tcW w:w="394" w:type="pct"/>
          </w:tcPr>
          <w:p w14:paraId="5F820FE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98</w:t>
            </w:r>
          </w:p>
        </w:tc>
        <w:tc>
          <w:tcPr>
            <w:tcW w:w="391" w:type="pct"/>
          </w:tcPr>
          <w:p w14:paraId="79947502" w14:textId="13F49DCD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41.50</w:t>
            </w:r>
          </w:p>
        </w:tc>
      </w:tr>
      <w:tr w:rsidR="00CD3228" w:rsidRPr="00CD3228" w14:paraId="4C37516B" w14:textId="4F59C456" w:rsidTr="001265EE">
        <w:trPr>
          <w:trHeight w:val="20"/>
        </w:trPr>
        <w:tc>
          <w:tcPr>
            <w:tcW w:w="1212" w:type="pct"/>
          </w:tcPr>
          <w:p w14:paraId="4C98F2F5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002" w:type="pct"/>
          </w:tcPr>
          <w:p w14:paraId="22AD90A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2" w:type="pct"/>
          </w:tcPr>
          <w:p w14:paraId="7792FC8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0" w:type="pct"/>
          </w:tcPr>
          <w:p w14:paraId="5CEDD6A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4" w:type="pct"/>
          </w:tcPr>
          <w:p w14:paraId="2B508CD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1" w:type="pct"/>
          </w:tcPr>
          <w:p w14:paraId="41CE05C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11192B7E" w14:textId="17BFE09C" w:rsidTr="009610E9">
        <w:trPr>
          <w:trHeight w:val="20"/>
        </w:trPr>
        <w:tc>
          <w:tcPr>
            <w:tcW w:w="1212" w:type="pct"/>
            <w:tcBorders>
              <w:bottom w:val="nil"/>
            </w:tcBorders>
          </w:tcPr>
          <w:p w14:paraId="013B5CC0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002" w:type="pct"/>
            <w:tcBorders>
              <w:bottom w:val="nil"/>
            </w:tcBorders>
          </w:tcPr>
          <w:p w14:paraId="5D61F44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 [3.5–5.5]</w:t>
            </w:r>
          </w:p>
        </w:tc>
        <w:tc>
          <w:tcPr>
            <w:tcW w:w="1002" w:type="pct"/>
            <w:tcBorders>
              <w:bottom w:val="nil"/>
            </w:tcBorders>
          </w:tcPr>
          <w:p w14:paraId="11E579C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4.3–5.5]</w:t>
            </w:r>
          </w:p>
        </w:tc>
        <w:tc>
          <w:tcPr>
            <w:tcW w:w="1000" w:type="pct"/>
            <w:tcBorders>
              <w:bottom w:val="nil"/>
            </w:tcBorders>
          </w:tcPr>
          <w:p w14:paraId="2B7C88E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3–5.5]</w:t>
            </w:r>
          </w:p>
        </w:tc>
        <w:tc>
          <w:tcPr>
            <w:tcW w:w="394" w:type="pct"/>
            <w:tcBorders>
              <w:bottom w:val="nil"/>
            </w:tcBorders>
          </w:tcPr>
          <w:p w14:paraId="639CCAB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04</w:t>
            </w:r>
          </w:p>
        </w:tc>
        <w:tc>
          <w:tcPr>
            <w:tcW w:w="391" w:type="pct"/>
            <w:tcBorders>
              <w:bottom w:val="nil"/>
            </w:tcBorders>
          </w:tcPr>
          <w:p w14:paraId="37188130" w14:textId="2AAFDC55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6.00</w:t>
            </w:r>
          </w:p>
        </w:tc>
      </w:tr>
      <w:tr w:rsidR="00CD3228" w:rsidRPr="00CD3228" w14:paraId="7DA696ED" w14:textId="4220D0F9" w:rsidTr="009610E9">
        <w:trPr>
          <w:trHeight w:val="20"/>
        </w:trPr>
        <w:tc>
          <w:tcPr>
            <w:tcW w:w="1212" w:type="pct"/>
            <w:tcBorders>
              <w:top w:val="nil"/>
              <w:bottom w:val="single" w:sz="4" w:space="0" w:color="auto"/>
            </w:tcBorders>
          </w:tcPr>
          <w:p w14:paraId="0DA63AEC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3D2F216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2.4–15.9]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5421A36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9 [13.6–16.4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298622E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0.8–15.6]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19F596C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9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7FFDC5AE" w14:textId="05E5ED73" w:rsidR="001265EE" w:rsidRPr="00CD3228" w:rsidRDefault="00851D1F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5.50</w:t>
            </w:r>
          </w:p>
        </w:tc>
      </w:tr>
      <w:tr w:rsidR="00CD3228" w:rsidRPr="00CD3228" w14:paraId="1932A4C8" w14:textId="4595B3A0" w:rsidTr="009610E9">
        <w:trPr>
          <w:trHeight w:val="20"/>
        </w:trPr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7AF8F03D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F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ollow-up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B2554F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239448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A05A1E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52074E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1B18CE1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7DB5C081" w14:textId="21A69DA6" w:rsidTr="009610E9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46E849B9" w14:textId="36787F21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2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, n = 39)</w:t>
            </w:r>
          </w:p>
        </w:tc>
        <w:tc>
          <w:tcPr>
            <w:tcW w:w="1002" w:type="pct"/>
            <w:tcBorders>
              <w:top w:val="nil"/>
            </w:tcBorders>
          </w:tcPr>
          <w:p w14:paraId="58611978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9 [11.4–16.2]</w:t>
            </w:r>
          </w:p>
        </w:tc>
        <w:tc>
          <w:tcPr>
            <w:tcW w:w="1002" w:type="pct"/>
            <w:tcBorders>
              <w:top w:val="nil"/>
            </w:tcBorders>
          </w:tcPr>
          <w:p w14:paraId="201AF39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6.2 [12.0–21.6]</w:t>
            </w:r>
          </w:p>
        </w:tc>
        <w:tc>
          <w:tcPr>
            <w:tcW w:w="1000" w:type="pct"/>
            <w:tcBorders>
              <w:top w:val="nil"/>
            </w:tcBorders>
          </w:tcPr>
          <w:p w14:paraId="44FF2638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7 [11.3–13.7]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B6A07B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40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FFAAE9E" w14:textId="1A1B4730" w:rsidR="001265EE" w:rsidRPr="00CD3228" w:rsidRDefault="005D7D2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14.50</w:t>
            </w:r>
          </w:p>
        </w:tc>
      </w:tr>
      <w:tr w:rsidR="00CD3228" w:rsidRPr="00CD3228" w14:paraId="10D9FE66" w14:textId="1F09978D" w:rsidTr="001265EE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40A6FF56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002" w:type="pct"/>
            <w:tcBorders>
              <w:top w:val="nil"/>
            </w:tcBorders>
          </w:tcPr>
          <w:p w14:paraId="619E646D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5.0–17.3]</w:t>
            </w:r>
          </w:p>
        </w:tc>
        <w:tc>
          <w:tcPr>
            <w:tcW w:w="1002" w:type="pct"/>
            <w:tcBorders>
              <w:top w:val="nil"/>
            </w:tcBorders>
          </w:tcPr>
          <w:p w14:paraId="147F8FC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3.0–16.3]</w:t>
            </w:r>
          </w:p>
        </w:tc>
        <w:tc>
          <w:tcPr>
            <w:tcW w:w="1000" w:type="pct"/>
            <w:tcBorders>
              <w:top w:val="nil"/>
            </w:tcBorders>
          </w:tcPr>
          <w:p w14:paraId="7CBC7C0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6.5–18.5]</w:t>
            </w:r>
          </w:p>
        </w:tc>
        <w:tc>
          <w:tcPr>
            <w:tcW w:w="394" w:type="pct"/>
            <w:tcBorders>
              <w:top w:val="nil"/>
            </w:tcBorders>
          </w:tcPr>
          <w:p w14:paraId="65EEAFC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72</w:t>
            </w:r>
          </w:p>
        </w:tc>
        <w:tc>
          <w:tcPr>
            <w:tcW w:w="391" w:type="pct"/>
          </w:tcPr>
          <w:p w14:paraId="4E07BFE2" w14:textId="099D05DB" w:rsidR="001265EE" w:rsidRPr="00CD3228" w:rsidRDefault="005D7D2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2.50</w:t>
            </w:r>
          </w:p>
        </w:tc>
      </w:tr>
      <w:tr w:rsidR="00CD3228" w:rsidRPr="00CD3228" w14:paraId="23104D44" w14:textId="1A591BC4" w:rsidTr="001265EE">
        <w:trPr>
          <w:trHeight w:val="20"/>
        </w:trPr>
        <w:tc>
          <w:tcPr>
            <w:tcW w:w="1212" w:type="pct"/>
            <w:tcBorders>
              <w:top w:val="nil"/>
            </w:tcBorders>
          </w:tcPr>
          <w:p w14:paraId="16013CC4" w14:textId="77777777" w:rsidR="001265EE" w:rsidRPr="00CD3228" w:rsidRDefault="001265EE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PAQ (n = 37)</w:t>
            </w:r>
          </w:p>
        </w:tc>
        <w:tc>
          <w:tcPr>
            <w:tcW w:w="1002" w:type="pct"/>
            <w:tcBorders>
              <w:top w:val="nil"/>
            </w:tcBorders>
          </w:tcPr>
          <w:p w14:paraId="4884D70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86.0 [859.1–2772.0]</w:t>
            </w:r>
          </w:p>
        </w:tc>
        <w:tc>
          <w:tcPr>
            <w:tcW w:w="1002" w:type="pct"/>
            <w:tcBorders>
              <w:top w:val="nil"/>
            </w:tcBorders>
          </w:tcPr>
          <w:p w14:paraId="2B3A581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59.5 [1270.5–3163.5]</w:t>
            </w:r>
          </w:p>
        </w:tc>
        <w:tc>
          <w:tcPr>
            <w:tcW w:w="1000" w:type="pct"/>
            <w:tcBorders>
              <w:top w:val="nil"/>
            </w:tcBorders>
          </w:tcPr>
          <w:p w14:paraId="7851A8A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4.0 [618.8–2205.0]</w:t>
            </w:r>
          </w:p>
        </w:tc>
        <w:tc>
          <w:tcPr>
            <w:tcW w:w="394" w:type="pct"/>
            <w:tcBorders>
              <w:top w:val="nil"/>
            </w:tcBorders>
          </w:tcPr>
          <w:p w14:paraId="6FBF905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25</w:t>
            </w:r>
          </w:p>
        </w:tc>
        <w:tc>
          <w:tcPr>
            <w:tcW w:w="391" w:type="pct"/>
          </w:tcPr>
          <w:p w14:paraId="678AFFCC" w14:textId="37F20D3E" w:rsidR="001265EE" w:rsidRPr="00CD3228" w:rsidRDefault="005D7D2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5.00</w:t>
            </w:r>
          </w:p>
        </w:tc>
      </w:tr>
      <w:tr w:rsidR="00CD3228" w:rsidRPr="00CD3228" w14:paraId="73EC16DD" w14:textId="5A842DE4" w:rsidTr="001265EE">
        <w:trPr>
          <w:trHeight w:val="20"/>
        </w:trPr>
        <w:tc>
          <w:tcPr>
            <w:tcW w:w="1212" w:type="pct"/>
          </w:tcPr>
          <w:p w14:paraId="4370FB73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002" w:type="pct"/>
          </w:tcPr>
          <w:p w14:paraId="606B4B22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1002" w:type="pct"/>
          </w:tcPr>
          <w:p w14:paraId="0F2E47D2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1000" w:type="pct"/>
          </w:tcPr>
          <w:p w14:paraId="7D860F6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394" w:type="pct"/>
          </w:tcPr>
          <w:p w14:paraId="1B0A445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45</w:t>
            </w:r>
          </w:p>
        </w:tc>
        <w:tc>
          <w:tcPr>
            <w:tcW w:w="391" w:type="pct"/>
          </w:tcPr>
          <w:p w14:paraId="1BE17C8A" w14:textId="59D94FB2" w:rsidR="001265EE" w:rsidRPr="00CD3228" w:rsidRDefault="005D7D20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54.50</w:t>
            </w:r>
          </w:p>
        </w:tc>
      </w:tr>
      <w:tr w:rsidR="00CD3228" w:rsidRPr="00CD3228" w14:paraId="4560F7F0" w14:textId="34738583" w:rsidTr="001265EE">
        <w:trPr>
          <w:trHeight w:val="20"/>
        </w:trPr>
        <w:tc>
          <w:tcPr>
            <w:tcW w:w="1212" w:type="pct"/>
          </w:tcPr>
          <w:p w14:paraId="43362002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002" w:type="pct"/>
          </w:tcPr>
          <w:p w14:paraId="0E76D328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9 [0.772–1.000]</w:t>
            </w:r>
          </w:p>
        </w:tc>
        <w:tc>
          <w:tcPr>
            <w:tcW w:w="1002" w:type="pct"/>
          </w:tcPr>
          <w:p w14:paraId="7F8F649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46 [0.772–0.871]</w:t>
            </w:r>
          </w:p>
        </w:tc>
        <w:tc>
          <w:tcPr>
            <w:tcW w:w="1000" w:type="pct"/>
          </w:tcPr>
          <w:p w14:paraId="3B13FF5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9 [0.768–1.000]</w:t>
            </w:r>
          </w:p>
        </w:tc>
        <w:tc>
          <w:tcPr>
            <w:tcW w:w="394" w:type="pct"/>
          </w:tcPr>
          <w:p w14:paraId="09380693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79</w:t>
            </w:r>
          </w:p>
        </w:tc>
        <w:tc>
          <w:tcPr>
            <w:tcW w:w="391" w:type="pct"/>
          </w:tcPr>
          <w:p w14:paraId="4ED5C217" w14:textId="1C128C8C" w:rsidR="001265EE" w:rsidRPr="00CD3228" w:rsidRDefault="00CC7379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93.50</w:t>
            </w:r>
          </w:p>
        </w:tc>
      </w:tr>
      <w:tr w:rsidR="00CD3228" w:rsidRPr="00CD3228" w14:paraId="1BB07544" w14:textId="7983BB7A" w:rsidTr="001265EE">
        <w:trPr>
          <w:trHeight w:val="20"/>
        </w:trPr>
        <w:tc>
          <w:tcPr>
            <w:tcW w:w="1212" w:type="pct"/>
          </w:tcPr>
          <w:p w14:paraId="3414976B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002" w:type="pct"/>
          </w:tcPr>
          <w:p w14:paraId="1501A68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04 [0.746–0.856]</w:t>
            </w:r>
          </w:p>
        </w:tc>
        <w:tc>
          <w:tcPr>
            <w:tcW w:w="1002" w:type="pct"/>
          </w:tcPr>
          <w:p w14:paraId="7B5F88B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82–0.861]</w:t>
            </w:r>
          </w:p>
        </w:tc>
        <w:tc>
          <w:tcPr>
            <w:tcW w:w="1000" w:type="pct"/>
          </w:tcPr>
          <w:p w14:paraId="1B0E0E8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5 [0.728–0.848]</w:t>
            </w:r>
          </w:p>
        </w:tc>
        <w:tc>
          <w:tcPr>
            <w:tcW w:w="394" w:type="pct"/>
          </w:tcPr>
          <w:p w14:paraId="0551518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72</w:t>
            </w:r>
          </w:p>
        </w:tc>
        <w:tc>
          <w:tcPr>
            <w:tcW w:w="391" w:type="pct"/>
          </w:tcPr>
          <w:p w14:paraId="4DBC3054" w14:textId="5B9A4556" w:rsidR="001265EE" w:rsidRPr="00CD3228" w:rsidRDefault="00CC7379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2.50</w:t>
            </w:r>
          </w:p>
        </w:tc>
      </w:tr>
      <w:tr w:rsidR="00CD3228" w:rsidRPr="00CD3228" w14:paraId="0E836D97" w14:textId="4796EDD7" w:rsidTr="001265EE">
        <w:trPr>
          <w:trHeight w:val="20"/>
        </w:trPr>
        <w:tc>
          <w:tcPr>
            <w:tcW w:w="1212" w:type="pct"/>
          </w:tcPr>
          <w:p w14:paraId="5B8F7C68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lastRenderedPageBreak/>
              <w:t>FEV1 (%predicted)</w:t>
            </w:r>
          </w:p>
        </w:tc>
        <w:tc>
          <w:tcPr>
            <w:tcW w:w="1002" w:type="pct"/>
          </w:tcPr>
          <w:p w14:paraId="2AA47F4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39.8–67.5]</w:t>
            </w:r>
          </w:p>
        </w:tc>
        <w:tc>
          <w:tcPr>
            <w:tcW w:w="1002" w:type="pct"/>
          </w:tcPr>
          <w:p w14:paraId="03B42E1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5.8–70.0]</w:t>
            </w:r>
          </w:p>
        </w:tc>
        <w:tc>
          <w:tcPr>
            <w:tcW w:w="1000" w:type="pct"/>
          </w:tcPr>
          <w:p w14:paraId="3259445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0 [37.5–54.5]</w:t>
            </w:r>
          </w:p>
        </w:tc>
        <w:tc>
          <w:tcPr>
            <w:tcW w:w="394" w:type="pct"/>
          </w:tcPr>
          <w:p w14:paraId="25A037A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18</w:t>
            </w:r>
          </w:p>
        </w:tc>
        <w:tc>
          <w:tcPr>
            <w:tcW w:w="391" w:type="pct"/>
          </w:tcPr>
          <w:p w14:paraId="042F3D75" w14:textId="3CE77BFB" w:rsidR="001265EE" w:rsidRPr="00CD3228" w:rsidRDefault="00CC7379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45.00</w:t>
            </w:r>
          </w:p>
        </w:tc>
      </w:tr>
      <w:tr w:rsidR="00CD3228" w:rsidRPr="00CD3228" w14:paraId="79F45F3D" w14:textId="235557A5" w:rsidTr="001265EE">
        <w:trPr>
          <w:trHeight w:val="20"/>
        </w:trPr>
        <w:tc>
          <w:tcPr>
            <w:tcW w:w="1212" w:type="pct"/>
          </w:tcPr>
          <w:p w14:paraId="630FF99E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002" w:type="pct"/>
          </w:tcPr>
          <w:p w14:paraId="76E8125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64.8–88.5]</w:t>
            </w:r>
          </w:p>
        </w:tc>
        <w:tc>
          <w:tcPr>
            <w:tcW w:w="1002" w:type="pct"/>
          </w:tcPr>
          <w:p w14:paraId="40147BA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69.0–90.5]</w:t>
            </w:r>
          </w:p>
        </w:tc>
        <w:tc>
          <w:tcPr>
            <w:tcW w:w="1000" w:type="pct"/>
          </w:tcPr>
          <w:p w14:paraId="6CD9A79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5 [63.0–86.0]</w:t>
            </w:r>
          </w:p>
        </w:tc>
        <w:tc>
          <w:tcPr>
            <w:tcW w:w="394" w:type="pct"/>
          </w:tcPr>
          <w:p w14:paraId="74FF1C7A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02</w:t>
            </w:r>
          </w:p>
        </w:tc>
        <w:tc>
          <w:tcPr>
            <w:tcW w:w="391" w:type="pct"/>
          </w:tcPr>
          <w:p w14:paraId="1C1019E1" w14:textId="61316568" w:rsidR="001265EE" w:rsidRPr="00CD3228" w:rsidRDefault="00B478F4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5.00</w:t>
            </w:r>
          </w:p>
        </w:tc>
      </w:tr>
      <w:tr w:rsidR="00CD3228" w:rsidRPr="00CD3228" w14:paraId="48FF37BE" w14:textId="30BD8469" w:rsidTr="001265EE">
        <w:trPr>
          <w:trHeight w:val="20"/>
        </w:trPr>
        <w:tc>
          <w:tcPr>
            <w:tcW w:w="1212" w:type="pct"/>
          </w:tcPr>
          <w:p w14:paraId="2EF6AF28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, n = 40)</w:t>
            </w:r>
          </w:p>
        </w:tc>
        <w:tc>
          <w:tcPr>
            <w:tcW w:w="1002" w:type="pct"/>
          </w:tcPr>
          <w:p w14:paraId="48AA5F1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0 [48.5–70.5]</w:t>
            </w:r>
          </w:p>
        </w:tc>
        <w:tc>
          <w:tcPr>
            <w:tcW w:w="1002" w:type="pct"/>
          </w:tcPr>
          <w:p w14:paraId="4B0E826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57.8–71.3]</w:t>
            </w:r>
          </w:p>
        </w:tc>
        <w:tc>
          <w:tcPr>
            <w:tcW w:w="1000" w:type="pct"/>
          </w:tcPr>
          <w:p w14:paraId="06AD2766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48.0–64.8]</w:t>
            </w:r>
          </w:p>
        </w:tc>
        <w:tc>
          <w:tcPr>
            <w:tcW w:w="394" w:type="pct"/>
          </w:tcPr>
          <w:p w14:paraId="3BCD2B3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106</w:t>
            </w:r>
          </w:p>
        </w:tc>
        <w:tc>
          <w:tcPr>
            <w:tcW w:w="391" w:type="pct"/>
          </w:tcPr>
          <w:p w14:paraId="718D8868" w14:textId="5677AA4D" w:rsidR="001265EE" w:rsidRPr="00CD3228" w:rsidRDefault="00B478F4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6.50</w:t>
            </w:r>
          </w:p>
        </w:tc>
      </w:tr>
      <w:tr w:rsidR="00CD3228" w:rsidRPr="00CD3228" w14:paraId="3968793A" w14:textId="5DB6FCEF" w:rsidTr="001265EE">
        <w:trPr>
          <w:trHeight w:val="20"/>
        </w:trPr>
        <w:tc>
          <w:tcPr>
            <w:tcW w:w="1212" w:type="pct"/>
          </w:tcPr>
          <w:p w14:paraId="020A434D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002" w:type="pct"/>
          </w:tcPr>
          <w:p w14:paraId="5EC49B3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.4 [22.5–38.5]</w:t>
            </w:r>
          </w:p>
        </w:tc>
        <w:tc>
          <w:tcPr>
            <w:tcW w:w="1002" w:type="pct"/>
          </w:tcPr>
          <w:p w14:paraId="378285D0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1 [29.3–42.4]</w:t>
            </w:r>
          </w:p>
        </w:tc>
        <w:tc>
          <w:tcPr>
            <w:tcW w:w="1000" w:type="pct"/>
          </w:tcPr>
          <w:p w14:paraId="2554535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0 [20.6–37.0]</w:t>
            </w:r>
          </w:p>
        </w:tc>
        <w:tc>
          <w:tcPr>
            <w:tcW w:w="394" w:type="pct"/>
          </w:tcPr>
          <w:p w14:paraId="2F0DA46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53</w:t>
            </w:r>
          </w:p>
        </w:tc>
        <w:tc>
          <w:tcPr>
            <w:tcW w:w="391" w:type="pct"/>
          </w:tcPr>
          <w:p w14:paraId="5012401B" w14:textId="2CF2F120" w:rsidR="001265EE" w:rsidRPr="00CD3228" w:rsidRDefault="00A5527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31.00</w:t>
            </w:r>
          </w:p>
        </w:tc>
      </w:tr>
      <w:tr w:rsidR="00CD3228" w:rsidRPr="00CD3228" w14:paraId="3382D5E6" w14:textId="67321922" w:rsidTr="001265EE">
        <w:trPr>
          <w:trHeight w:val="20"/>
        </w:trPr>
        <w:tc>
          <w:tcPr>
            <w:tcW w:w="1212" w:type="pct"/>
          </w:tcPr>
          <w:p w14:paraId="77FF8B4C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002" w:type="pct"/>
          </w:tcPr>
          <w:p w14:paraId="218FCBA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2" w:type="pct"/>
          </w:tcPr>
          <w:p w14:paraId="2484DF5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000" w:type="pct"/>
          </w:tcPr>
          <w:p w14:paraId="187921B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4" w:type="pct"/>
          </w:tcPr>
          <w:p w14:paraId="7A0F2EC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391" w:type="pct"/>
          </w:tcPr>
          <w:p w14:paraId="07FB189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75765617" w14:textId="46EA9678" w:rsidTr="001265EE">
        <w:trPr>
          <w:trHeight w:val="20"/>
        </w:trPr>
        <w:tc>
          <w:tcPr>
            <w:tcW w:w="1212" w:type="pct"/>
            <w:tcBorders>
              <w:bottom w:val="nil"/>
            </w:tcBorders>
          </w:tcPr>
          <w:p w14:paraId="3D549C37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002" w:type="pct"/>
            <w:tcBorders>
              <w:bottom w:val="nil"/>
            </w:tcBorders>
          </w:tcPr>
          <w:p w14:paraId="71F9C4A4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6 [3.6–5.6]</w:t>
            </w:r>
          </w:p>
        </w:tc>
        <w:tc>
          <w:tcPr>
            <w:tcW w:w="1002" w:type="pct"/>
            <w:tcBorders>
              <w:bottom w:val="nil"/>
            </w:tcBorders>
          </w:tcPr>
          <w:p w14:paraId="15F9BF8B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6 [4.1–5.6]</w:t>
            </w:r>
          </w:p>
        </w:tc>
        <w:tc>
          <w:tcPr>
            <w:tcW w:w="1000" w:type="pct"/>
            <w:tcBorders>
              <w:bottom w:val="nil"/>
            </w:tcBorders>
          </w:tcPr>
          <w:p w14:paraId="2935E3A1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 [3.5–5.5]</w:t>
            </w:r>
          </w:p>
        </w:tc>
        <w:tc>
          <w:tcPr>
            <w:tcW w:w="394" w:type="pct"/>
            <w:tcBorders>
              <w:bottom w:val="nil"/>
            </w:tcBorders>
          </w:tcPr>
          <w:p w14:paraId="136A70CE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354</w:t>
            </w:r>
          </w:p>
        </w:tc>
        <w:tc>
          <w:tcPr>
            <w:tcW w:w="391" w:type="pct"/>
          </w:tcPr>
          <w:p w14:paraId="309B55FB" w14:textId="39DCF66F" w:rsidR="001265EE" w:rsidRPr="00CD3228" w:rsidRDefault="00A5527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9.00</w:t>
            </w:r>
          </w:p>
        </w:tc>
      </w:tr>
      <w:tr w:rsidR="00CD3228" w:rsidRPr="00CD3228" w14:paraId="68785992" w14:textId="523E5699" w:rsidTr="001265EE">
        <w:trPr>
          <w:trHeight w:val="20"/>
        </w:trPr>
        <w:tc>
          <w:tcPr>
            <w:tcW w:w="1212" w:type="pct"/>
            <w:tcBorders>
              <w:top w:val="nil"/>
              <w:bottom w:val="single" w:sz="4" w:space="0" w:color="auto"/>
            </w:tcBorders>
          </w:tcPr>
          <w:p w14:paraId="57D1A697" w14:textId="77777777" w:rsidR="001265EE" w:rsidRPr="00CD3228" w:rsidRDefault="001265EE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20F0E0F9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2.3–16.0]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53F37C6F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3.5–16.4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3EF98F35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4 [10.8–16.0]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06F7B8C7" w14:textId="77777777" w:rsidR="001265EE" w:rsidRPr="00CD3228" w:rsidRDefault="001265EE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264</w:t>
            </w:r>
          </w:p>
        </w:tc>
        <w:tc>
          <w:tcPr>
            <w:tcW w:w="391" w:type="pct"/>
          </w:tcPr>
          <w:p w14:paraId="3C8D124F" w14:textId="002F36FD" w:rsidR="001265EE" w:rsidRPr="00CD3228" w:rsidRDefault="00A55275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61.00</w:t>
            </w:r>
          </w:p>
        </w:tc>
      </w:tr>
    </w:tbl>
    <w:p w14:paraId="6C11277A" w14:textId="77777777" w:rsidR="00225D2D" w:rsidRPr="00CD3228" w:rsidRDefault="00225D2D" w:rsidP="00225D2D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692473AC" w14:textId="52258E5F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 was measured using a cardiopulmonary exercise test.</w:t>
      </w:r>
    </w:p>
    <w:p w14:paraId="05E462BD" w14:textId="1D902402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52753783" w14:textId="75DF881C" w:rsidR="00225D2D" w:rsidRPr="00CD3228" w:rsidRDefault="00225D2D">
      <w:pPr>
        <w:spacing w:after="160" w:line="259" w:lineRule="auto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br w:type="page"/>
      </w:r>
    </w:p>
    <w:p w14:paraId="4B422382" w14:textId="7A5A6832" w:rsidR="00225D2D" w:rsidRPr="00CD3228" w:rsidRDefault="007A2E60" w:rsidP="007A2E60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CD3228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</w:rPr>
        <w:t>S</w:t>
      </w:r>
      <w:r w:rsidR="004725C5" w:rsidRPr="00CD3228">
        <w:rPr>
          <w:rFonts w:ascii="Times New Roman" w:hAnsi="Times New Roman" w:cs="Times New Roman" w:hint="eastAsia"/>
          <w:b/>
          <w:bCs/>
          <w:sz w:val="22"/>
        </w:rPr>
        <w:t>6</w:t>
      </w:r>
      <w:r w:rsidRPr="00CD3228">
        <w:rPr>
          <w:rFonts w:ascii="Times New Roman" w:hAnsi="Times New Roman" w:cs="Times New Roman" w:hint="eastAsia"/>
          <w:b/>
          <w:bCs/>
          <w:sz w:val="22"/>
        </w:rPr>
        <w:t>.</w:t>
      </w:r>
      <w:r w:rsidRPr="00CD3228">
        <w:rPr>
          <w:rFonts w:ascii="Times New Roman" w:hAnsi="Times New Roman" w:cs="Times New Roman" w:hint="eastAsia"/>
          <w:sz w:val="22"/>
        </w:rPr>
        <w:t xml:space="preserve"> </w:t>
      </w:r>
      <w:r w:rsidR="00225D2D" w:rsidRPr="00CD3228">
        <w:rPr>
          <w:rFonts w:ascii="Times New Roman" w:hAnsi="Times New Roman" w:cs="Times New Roman"/>
          <w:sz w:val="22"/>
        </w:rPr>
        <w:t>Comparison of clinical outcomes of participants (the intervention group, compliance &gt; 50%, between the baseline and follow-up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3"/>
        <w:gridCol w:w="2684"/>
        <w:gridCol w:w="2686"/>
        <w:gridCol w:w="969"/>
      </w:tblGrid>
      <w:tr w:rsidR="00CD3228" w:rsidRPr="00CD3228" w14:paraId="669CEB62" w14:textId="77777777" w:rsidTr="0050092B">
        <w:trPr>
          <w:trHeight w:val="20"/>
        </w:trPr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</w:tcPr>
          <w:p w14:paraId="43590E77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000000"/>
              <w:bottom w:val="single" w:sz="4" w:space="0" w:color="000000"/>
            </w:tcBorders>
          </w:tcPr>
          <w:p w14:paraId="4A8CB5B5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453" w:type="pct"/>
            <w:tcBorders>
              <w:top w:val="single" w:sz="4" w:space="0" w:color="000000"/>
              <w:bottom w:val="single" w:sz="4" w:space="0" w:color="000000"/>
            </w:tcBorders>
          </w:tcPr>
          <w:p w14:paraId="1323CFBA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ollow-up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14:paraId="5FE4C66B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</w:tr>
      <w:tr w:rsidR="00CD3228" w:rsidRPr="00CD3228" w14:paraId="45B7E044" w14:textId="77777777" w:rsidTr="0050092B">
        <w:trPr>
          <w:trHeight w:val="20"/>
        </w:trPr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</w:tcPr>
          <w:p w14:paraId="2CFEF9C0" w14:textId="4BF83082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Intervention (n =</w:t>
            </w:r>
            <w:r w:rsidR="00AA7D5C"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52" w:type="pct"/>
            <w:tcBorders>
              <w:top w:val="single" w:sz="4" w:space="0" w:color="000000"/>
              <w:bottom w:val="single" w:sz="4" w:space="0" w:color="000000"/>
            </w:tcBorders>
          </w:tcPr>
          <w:p w14:paraId="4CC00AD9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3" w:type="pct"/>
            <w:tcBorders>
              <w:top w:val="single" w:sz="4" w:space="0" w:color="000000"/>
              <w:bottom w:val="single" w:sz="4" w:space="0" w:color="000000"/>
            </w:tcBorders>
          </w:tcPr>
          <w:p w14:paraId="7E6D0756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14:paraId="37BF6CA6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</w:pPr>
          </w:p>
        </w:tc>
      </w:tr>
      <w:tr w:rsidR="00CD3228" w:rsidRPr="00CD3228" w14:paraId="1EEFB095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3A2360E1" w14:textId="63A5D993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*V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2</w:t>
            </w:r>
            <w:r w:rsidR="00E560E3"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 xml:space="preserve"> 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x (ml/kg/min)</w:t>
            </w:r>
          </w:p>
        </w:tc>
        <w:tc>
          <w:tcPr>
            <w:tcW w:w="1452" w:type="pct"/>
            <w:tcBorders>
              <w:top w:val="nil"/>
            </w:tcBorders>
          </w:tcPr>
          <w:p w14:paraId="7A4858D9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9 [13.7–23.5]</w:t>
            </w:r>
          </w:p>
        </w:tc>
        <w:tc>
          <w:tcPr>
            <w:tcW w:w="1453" w:type="pct"/>
            <w:tcBorders>
              <w:top w:val="nil"/>
            </w:tcBorders>
          </w:tcPr>
          <w:p w14:paraId="4485771D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4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[1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.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.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]</w:t>
            </w:r>
          </w:p>
        </w:tc>
        <w:tc>
          <w:tcPr>
            <w:tcW w:w="524" w:type="pct"/>
            <w:tcBorders>
              <w:top w:val="nil"/>
            </w:tcBorders>
          </w:tcPr>
          <w:p w14:paraId="4F377E2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71</w:t>
            </w:r>
          </w:p>
        </w:tc>
      </w:tr>
      <w:tr w:rsidR="00CD3228" w:rsidRPr="00CD3228" w14:paraId="7622D937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6C55F4C1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CAT score</w:t>
            </w:r>
          </w:p>
        </w:tc>
        <w:tc>
          <w:tcPr>
            <w:tcW w:w="1452" w:type="pct"/>
            <w:tcBorders>
              <w:top w:val="nil"/>
            </w:tcBorders>
          </w:tcPr>
          <w:p w14:paraId="389B8BE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11.8–20.8]</w:t>
            </w:r>
          </w:p>
        </w:tc>
        <w:tc>
          <w:tcPr>
            <w:tcW w:w="1453" w:type="pct"/>
            <w:tcBorders>
              <w:top w:val="nil"/>
            </w:tcBorders>
          </w:tcPr>
          <w:p w14:paraId="4252ACBA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0.0 [3.0–16.3]</w:t>
            </w:r>
          </w:p>
        </w:tc>
        <w:tc>
          <w:tcPr>
            <w:tcW w:w="524" w:type="pct"/>
            <w:tcBorders>
              <w:top w:val="nil"/>
            </w:tcBorders>
          </w:tcPr>
          <w:p w14:paraId="78B941EB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04</w:t>
            </w:r>
          </w:p>
        </w:tc>
      </w:tr>
      <w:tr w:rsidR="00CD3228" w:rsidRPr="00CD3228" w14:paraId="315210DE" w14:textId="77777777" w:rsidTr="0050092B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31F41522" w14:textId="77777777" w:rsidR="00225D2D" w:rsidRPr="00CD3228" w:rsidRDefault="00225D2D" w:rsidP="00225D2D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PAQ (n =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452" w:type="pct"/>
            <w:tcBorders>
              <w:top w:val="nil"/>
            </w:tcBorders>
          </w:tcPr>
          <w:p w14:paraId="7BDB807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2.0 [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09.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–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908.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]</w:t>
            </w:r>
          </w:p>
        </w:tc>
        <w:tc>
          <w:tcPr>
            <w:tcW w:w="1453" w:type="pct"/>
            <w:tcBorders>
              <w:top w:val="nil"/>
            </w:tcBorders>
          </w:tcPr>
          <w:p w14:paraId="2EDBF0C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59.5 [1270.5–3163.5]</w:t>
            </w:r>
          </w:p>
        </w:tc>
        <w:tc>
          <w:tcPr>
            <w:tcW w:w="524" w:type="pct"/>
            <w:tcBorders>
              <w:top w:val="nil"/>
            </w:tcBorders>
          </w:tcPr>
          <w:p w14:paraId="46B1E2A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13</w:t>
            </w:r>
          </w:p>
        </w:tc>
      </w:tr>
      <w:tr w:rsidR="00CD3228" w:rsidRPr="00CD3228" w14:paraId="67A444EE" w14:textId="77777777" w:rsidTr="0050092B">
        <w:trPr>
          <w:trHeight w:val="20"/>
        </w:trPr>
        <w:tc>
          <w:tcPr>
            <w:tcW w:w="1570" w:type="pct"/>
          </w:tcPr>
          <w:p w14:paraId="345DDE74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MRC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dyspnea scale</w:t>
            </w:r>
          </w:p>
        </w:tc>
        <w:tc>
          <w:tcPr>
            <w:tcW w:w="1452" w:type="pct"/>
          </w:tcPr>
          <w:p w14:paraId="102BDEC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3]</w:t>
            </w:r>
          </w:p>
        </w:tc>
        <w:tc>
          <w:tcPr>
            <w:tcW w:w="1453" w:type="pct"/>
          </w:tcPr>
          <w:p w14:paraId="7E0D916A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1.0–2.0]</w:t>
            </w:r>
          </w:p>
        </w:tc>
        <w:tc>
          <w:tcPr>
            <w:tcW w:w="524" w:type="pct"/>
          </w:tcPr>
          <w:p w14:paraId="699080A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83</w:t>
            </w:r>
          </w:p>
        </w:tc>
      </w:tr>
      <w:tr w:rsidR="00CD3228" w:rsidRPr="00CD3228" w14:paraId="0EC497CA" w14:textId="77777777" w:rsidTr="0050092B">
        <w:trPr>
          <w:trHeight w:val="20"/>
        </w:trPr>
        <w:tc>
          <w:tcPr>
            <w:tcW w:w="1570" w:type="pct"/>
          </w:tcPr>
          <w:p w14:paraId="23F55C7E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EQ-5D-5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dex</w:t>
            </w:r>
          </w:p>
        </w:tc>
        <w:tc>
          <w:tcPr>
            <w:tcW w:w="1452" w:type="pct"/>
          </w:tcPr>
          <w:p w14:paraId="16EA152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2 [0.732–0.821]</w:t>
            </w:r>
          </w:p>
        </w:tc>
        <w:tc>
          <w:tcPr>
            <w:tcW w:w="1453" w:type="pct"/>
          </w:tcPr>
          <w:p w14:paraId="2D3B638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46 [0.772–0.871]</w:t>
            </w:r>
          </w:p>
        </w:tc>
        <w:tc>
          <w:tcPr>
            <w:tcW w:w="524" w:type="pct"/>
          </w:tcPr>
          <w:p w14:paraId="5A65CF0A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09</w:t>
            </w:r>
          </w:p>
        </w:tc>
      </w:tr>
      <w:tr w:rsidR="00CD3228" w:rsidRPr="00CD3228" w14:paraId="480A53E6" w14:textId="77777777" w:rsidTr="0050092B">
        <w:trPr>
          <w:trHeight w:val="20"/>
        </w:trPr>
        <w:tc>
          <w:tcPr>
            <w:tcW w:w="1570" w:type="pct"/>
          </w:tcPr>
          <w:p w14:paraId="26FFDC1A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INT-8 index</w:t>
            </w:r>
          </w:p>
        </w:tc>
        <w:tc>
          <w:tcPr>
            <w:tcW w:w="1452" w:type="pct"/>
          </w:tcPr>
          <w:p w14:paraId="40ABA25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792 [0.732–0.836]</w:t>
            </w:r>
          </w:p>
        </w:tc>
        <w:tc>
          <w:tcPr>
            <w:tcW w:w="1453" w:type="pct"/>
          </w:tcPr>
          <w:p w14:paraId="1380D09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822 [0.782–0.861]</w:t>
            </w:r>
          </w:p>
        </w:tc>
        <w:tc>
          <w:tcPr>
            <w:tcW w:w="524" w:type="pct"/>
          </w:tcPr>
          <w:p w14:paraId="4FCEB53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34</w:t>
            </w:r>
          </w:p>
        </w:tc>
      </w:tr>
      <w:tr w:rsidR="00CD3228" w:rsidRPr="00CD3228" w14:paraId="02B94366" w14:textId="77777777" w:rsidTr="0050092B">
        <w:trPr>
          <w:trHeight w:val="20"/>
        </w:trPr>
        <w:tc>
          <w:tcPr>
            <w:tcW w:w="1570" w:type="pct"/>
          </w:tcPr>
          <w:p w14:paraId="4F416762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EV1 (%predicted)</w:t>
            </w:r>
          </w:p>
        </w:tc>
        <w:tc>
          <w:tcPr>
            <w:tcW w:w="1452" w:type="pct"/>
          </w:tcPr>
          <w:p w14:paraId="1B2809B9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3.0 [44.0–68.0]</w:t>
            </w:r>
          </w:p>
        </w:tc>
        <w:tc>
          <w:tcPr>
            <w:tcW w:w="1453" w:type="pct"/>
          </w:tcPr>
          <w:p w14:paraId="6A09BFF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45.8–70.0]</w:t>
            </w:r>
          </w:p>
        </w:tc>
        <w:tc>
          <w:tcPr>
            <w:tcW w:w="524" w:type="pct"/>
          </w:tcPr>
          <w:p w14:paraId="13175F8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46</w:t>
            </w:r>
          </w:p>
        </w:tc>
      </w:tr>
      <w:tr w:rsidR="00CD3228" w:rsidRPr="00CD3228" w14:paraId="2833D0E5" w14:textId="77777777" w:rsidTr="0050092B">
        <w:trPr>
          <w:trHeight w:val="20"/>
        </w:trPr>
        <w:tc>
          <w:tcPr>
            <w:tcW w:w="1570" w:type="pct"/>
          </w:tcPr>
          <w:p w14:paraId="185B42C0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VC (%predicted)</w:t>
            </w:r>
          </w:p>
        </w:tc>
        <w:tc>
          <w:tcPr>
            <w:tcW w:w="1452" w:type="pct"/>
          </w:tcPr>
          <w:p w14:paraId="001C770E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8.0 [62.5–88.3]</w:t>
            </w:r>
          </w:p>
        </w:tc>
        <w:tc>
          <w:tcPr>
            <w:tcW w:w="1453" w:type="pct"/>
          </w:tcPr>
          <w:p w14:paraId="5F0FFA26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7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9.0 [69.0–90.5]</w:t>
            </w:r>
          </w:p>
        </w:tc>
        <w:tc>
          <w:tcPr>
            <w:tcW w:w="524" w:type="pct"/>
          </w:tcPr>
          <w:p w14:paraId="02FC6824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79</w:t>
            </w:r>
          </w:p>
        </w:tc>
      </w:tr>
      <w:tr w:rsidR="00CD3228" w:rsidRPr="00CD3228" w14:paraId="35DC6F03" w14:textId="77777777" w:rsidTr="0050092B">
        <w:trPr>
          <w:trHeight w:val="20"/>
        </w:trPr>
        <w:tc>
          <w:tcPr>
            <w:tcW w:w="1570" w:type="pct"/>
          </w:tcPr>
          <w:p w14:paraId="66E1B44A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DL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  <w:vertAlign w:val="subscript"/>
              </w:rPr>
              <w:t>CO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(%predicted)</w:t>
            </w:r>
          </w:p>
        </w:tc>
        <w:tc>
          <w:tcPr>
            <w:tcW w:w="1452" w:type="pct"/>
          </w:tcPr>
          <w:p w14:paraId="7BCE5638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.0 [52.8–67.5]</w:t>
            </w:r>
          </w:p>
        </w:tc>
        <w:tc>
          <w:tcPr>
            <w:tcW w:w="1453" w:type="pct"/>
          </w:tcPr>
          <w:p w14:paraId="35CE8C4B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7.0 [57.8–71.3]</w:t>
            </w:r>
          </w:p>
        </w:tc>
        <w:tc>
          <w:tcPr>
            <w:tcW w:w="524" w:type="pct"/>
          </w:tcPr>
          <w:p w14:paraId="4FE8ED17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038</w:t>
            </w:r>
          </w:p>
        </w:tc>
      </w:tr>
      <w:tr w:rsidR="00CD3228" w:rsidRPr="00CD3228" w14:paraId="1B06990B" w14:textId="77777777" w:rsidTr="0050092B">
        <w:trPr>
          <w:trHeight w:val="20"/>
        </w:trPr>
        <w:tc>
          <w:tcPr>
            <w:tcW w:w="1570" w:type="pct"/>
          </w:tcPr>
          <w:p w14:paraId="649B8FE4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Hand grip strength (kg)</w:t>
            </w:r>
          </w:p>
        </w:tc>
        <w:tc>
          <w:tcPr>
            <w:tcW w:w="1452" w:type="pct"/>
          </w:tcPr>
          <w:p w14:paraId="3EEC1AC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1 [29.8–42.0]</w:t>
            </w:r>
          </w:p>
        </w:tc>
        <w:tc>
          <w:tcPr>
            <w:tcW w:w="1453" w:type="pct"/>
          </w:tcPr>
          <w:p w14:paraId="02CD502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5.1 [29.3–42.4]</w:t>
            </w:r>
          </w:p>
        </w:tc>
        <w:tc>
          <w:tcPr>
            <w:tcW w:w="524" w:type="pct"/>
          </w:tcPr>
          <w:p w14:paraId="19883FD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813</w:t>
            </w:r>
          </w:p>
        </w:tc>
      </w:tr>
      <w:tr w:rsidR="00CD3228" w:rsidRPr="00CD3228" w14:paraId="7DF0146D" w14:textId="77777777" w:rsidTr="0050092B">
        <w:trPr>
          <w:trHeight w:val="20"/>
        </w:trPr>
        <w:tc>
          <w:tcPr>
            <w:tcW w:w="1570" w:type="pct"/>
          </w:tcPr>
          <w:p w14:paraId="6729F55D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Limb muscle mass (kg)</w:t>
            </w:r>
          </w:p>
        </w:tc>
        <w:tc>
          <w:tcPr>
            <w:tcW w:w="1452" w:type="pct"/>
          </w:tcPr>
          <w:p w14:paraId="4FB6DDBB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3" w:type="pct"/>
          </w:tcPr>
          <w:p w14:paraId="35652CD2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524" w:type="pct"/>
          </w:tcPr>
          <w:p w14:paraId="05753E9F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</w:tr>
      <w:tr w:rsidR="00CD3228" w:rsidRPr="00CD3228" w14:paraId="55FF23CA" w14:textId="77777777" w:rsidTr="0050092B">
        <w:trPr>
          <w:trHeight w:val="20"/>
        </w:trPr>
        <w:tc>
          <w:tcPr>
            <w:tcW w:w="1570" w:type="pct"/>
            <w:tcBorders>
              <w:bottom w:val="nil"/>
            </w:tcBorders>
          </w:tcPr>
          <w:p w14:paraId="7E4CA26A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Upper limb</w:t>
            </w:r>
          </w:p>
        </w:tc>
        <w:tc>
          <w:tcPr>
            <w:tcW w:w="1452" w:type="pct"/>
            <w:tcBorders>
              <w:bottom w:val="nil"/>
            </w:tcBorders>
          </w:tcPr>
          <w:p w14:paraId="5CFFB06C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5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0 [4.3–5.5]</w:t>
            </w:r>
          </w:p>
        </w:tc>
        <w:tc>
          <w:tcPr>
            <w:tcW w:w="1453" w:type="pct"/>
            <w:tcBorders>
              <w:bottom w:val="nil"/>
            </w:tcBorders>
          </w:tcPr>
          <w:p w14:paraId="581FF912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.6 [4.1–5.6]</w:t>
            </w:r>
          </w:p>
        </w:tc>
        <w:tc>
          <w:tcPr>
            <w:tcW w:w="524" w:type="pct"/>
            <w:tcBorders>
              <w:bottom w:val="nil"/>
            </w:tcBorders>
          </w:tcPr>
          <w:p w14:paraId="5DA31F93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313</w:t>
            </w:r>
          </w:p>
        </w:tc>
      </w:tr>
      <w:tr w:rsidR="00CD3228" w:rsidRPr="00CD3228" w14:paraId="06EC78F8" w14:textId="77777777" w:rsidTr="0050092B">
        <w:trPr>
          <w:trHeight w:val="20"/>
        </w:trPr>
        <w:tc>
          <w:tcPr>
            <w:tcW w:w="1570" w:type="pct"/>
            <w:tcBorders>
              <w:top w:val="nil"/>
              <w:bottom w:val="single" w:sz="4" w:space="0" w:color="auto"/>
            </w:tcBorders>
          </w:tcPr>
          <w:p w14:paraId="380CF0F9" w14:textId="77777777" w:rsidR="00225D2D" w:rsidRPr="00CD3228" w:rsidRDefault="00225D2D" w:rsidP="00225D2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 Lower limb</w:t>
            </w:r>
          </w:p>
        </w:tc>
        <w:tc>
          <w:tcPr>
            <w:tcW w:w="1452" w:type="pct"/>
            <w:tcBorders>
              <w:top w:val="nil"/>
              <w:bottom w:val="single" w:sz="4" w:space="0" w:color="auto"/>
            </w:tcBorders>
          </w:tcPr>
          <w:p w14:paraId="63854C35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9 [13.6–16.4]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0BC97F99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4.5 [13.5–16.4]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C30CB1A" w14:textId="77777777" w:rsidR="00225D2D" w:rsidRPr="00CD3228" w:rsidRDefault="00225D2D" w:rsidP="00225D2D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.517</w:t>
            </w:r>
          </w:p>
        </w:tc>
      </w:tr>
    </w:tbl>
    <w:p w14:paraId="38E97160" w14:textId="77777777" w:rsidR="00225D2D" w:rsidRPr="00CD3228" w:rsidRDefault="00225D2D" w:rsidP="00225D2D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.</w:t>
      </w:r>
    </w:p>
    <w:p w14:paraId="6EAF3AF3" w14:textId="76FF4BD6" w:rsidR="00225D2D" w:rsidRPr="00CD3228" w:rsidRDefault="00225D2D" w:rsidP="00225D2D">
      <w:pPr>
        <w:jc w:val="left"/>
        <w:rPr>
          <w:rFonts w:ascii="Times New Roman" w:eastAsia="Malgun Gothic" w:hAnsi="Times New Roman" w:cs="Times New Roman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*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 was measured using a cardiopulmonary exercise test.</w:t>
      </w:r>
    </w:p>
    <w:p w14:paraId="6B2EE8E2" w14:textId="2AA72111" w:rsidR="00225D2D" w:rsidRPr="00CD3228" w:rsidRDefault="00225D2D" w:rsidP="0041000F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eastAsia="Malgun Gothic" w:hAnsi="Times New Roman" w:cs="Times New Roman"/>
          <w:sz w:val="22"/>
          <w:szCs w:val="20"/>
        </w:rPr>
        <w:t>VO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2</w:t>
      </w:r>
      <w:r w:rsidR="00E560E3"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 xml:space="preserve">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max</w:t>
      </w: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maximal oxygen consumption; CAT, chronic obstructive lung disease assessment test;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, </w:t>
      </w:r>
      <w:proofErr w:type="spellStart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mMRC</w:t>
      </w:r>
      <w:proofErr w:type="spellEnd"/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 xml:space="preserve"> Modified Medical Research Council; IPAQ, International Physical Activity Questionnaire; EQ-5D-5L, 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Euro-QoL 5-Dimension 5-Level; HINT-8, Health-related Quality of Life Instrument with 8 Items; FEV1, forced expiratory volume in one second; FVC, forced vital capacity; DL</w:t>
      </w:r>
      <w:r w:rsidRPr="00CD3228">
        <w:rPr>
          <w:rFonts w:ascii="Times New Roman" w:eastAsia="Malgun Gothic" w:hAnsi="Times New Roman" w:cs="Times New Roman"/>
          <w:sz w:val="22"/>
          <w:szCs w:val="20"/>
          <w:vertAlign w:val="subscript"/>
        </w:rPr>
        <w:t>CO</w:t>
      </w:r>
      <w:r w:rsidRPr="00CD3228">
        <w:rPr>
          <w:rFonts w:ascii="Times New Roman" w:eastAsia="Malgun Gothic" w:hAnsi="Times New Roman" w:cs="Times New Roman"/>
          <w:sz w:val="22"/>
          <w:szCs w:val="20"/>
        </w:rPr>
        <w:t>, diffusing capacity for carbon monoxide</w:t>
      </w:r>
    </w:p>
    <w:p w14:paraId="4B2CF64A" w14:textId="16F15B8A" w:rsidR="00ED2989" w:rsidRPr="00CD3228" w:rsidRDefault="00ED2989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0279AC6F" w14:textId="62FEC196" w:rsidR="00ED2989" w:rsidRPr="00CD3228" w:rsidRDefault="00ED2989" w:rsidP="007A2E60">
      <w:pPr>
        <w:jc w:val="left"/>
        <w:rPr>
          <w:rFonts w:ascii="Times New Roman" w:hAnsi="Times New Roman" w:cs="Times New Roman"/>
          <w:b/>
          <w:sz w:val="22"/>
        </w:rPr>
      </w:pPr>
      <w:r w:rsidRPr="00CD322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sz w:val="22"/>
        </w:rPr>
        <w:t>S</w:t>
      </w:r>
      <w:r w:rsidR="00617CFA" w:rsidRPr="00CD3228">
        <w:rPr>
          <w:rFonts w:ascii="Times New Roman" w:hAnsi="Times New Roman" w:cs="Times New Roman" w:hint="eastAsia"/>
          <w:b/>
          <w:sz w:val="22"/>
        </w:rPr>
        <w:t>7</w:t>
      </w:r>
      <w:r w:rsidRPr="00CD3228">
        <w:rPr>
          <w:rFonts w:ascii="Times New Roman" w:hAnsi="Times New Roman" w:cs="Times New Roman"/>
          <w:b/>
          <w:sz w:val="22"/>
        </w:rPr>
        <w:t>.</w:t>
      </w:r>
      <w:r w:rsidRPr="00CD3228">
        <w:rPr>
          <w:rFonts w:ascii="Times New Roman" w:hAnsi="Times New Roman" w:cs="Times New Roman"/>
          <w:sz w:val="22"/>
        </w:rPr>
        <w:t xml:space="preserve"> Application service evaluation questionnaire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7839"/>
        <w:gridCol w:w="1403"/>
      </w:tblGrid>
      <w:tr w:rsidR="00CD3228" w:rsidRPr="00CD3228" w14:paraId="279E7A48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000000"/>
              <w:bottom w:val="nil"/>
            </w:tcBorders>
          </w:tcPr>
          <w:p w14:paraId="10D8DFE4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CD3228">
              <w:rPr>
                <w:rFonts w:ascii="Times New Roman" w:hAnsi="Times New Roman" w:cs="Times New Roman"/>
                <w:sz w:val="22"/>
              </w:rPr>
              <w:t>uestion</w:t>
            </w:r>
          </w:p>
        </w:tc>
        <w:tc>
          <w:tcPr>
            <w:tcW w:w="759" w:type="pct"/>
            <w:tcBorders>
              <w:top w:val="single" w:sz="4" w:space="0" w:color="000000"/>
              <w:bottom w:val="nil"/>
            </w:tcBorders>
          </w:tcPr>
          <w:p w14:paraId="6B11DED5" w14:textId="57F6BCB3" w:rsidR="00ED2989" w:rsidRPr="00CD3228" w:rsidRDefault="00AA7D5C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n</w:t>
            </w:r>
            <w:r w:rsidR="00ED2989" w:rsidRPr="00CD3228">
              <w:rPr>
                <w:rFonts w:ascii="Times New Roman" w:hAnsi="Times New Roman" w:cs="Times New Roman"/>
                <w:sz w:val="22"/>
              </w:rPr>
              <w:t xml:space="preserve"> = 43</w:t>
            </w:r>
          </w:p>
        </w:tc>
      </w:tr>
      <w:tr w:rsidR="00CD3228" w:rsidRPr="00CD3228" w14:paraId="761C0C72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000000"/>
              <w:bottom w:val="nil"/>
            </w:tcBorders>
          </w:tcPr>
          <w:p w14:paraId="05C5DB06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 xml:space="preserve">How easy and convenient was the </w:t>
            </w: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application </w:t>
            </w:r>
            <w:r w:rsidRPr="00CD3228">
              <w:rPr>
                <w:rFonts w:ascii="Times New Roman" w:hAnsi="Times New Roman" w:cs="Times New Roman"/>
                <w:sz w:val="22"/>
              </w:rPr>
              <w:t>service provided to you?</w:t>
            </w:r>
          </w:p>
        </w:tc>
        <w:tc>
          <w:tcPr>
            <w:tcW w:w="759" w:type="pct"/>
            <w:tcBorders>
              <w:top w:val="single" w:sz="4" w:space="0" w:color="000000"/>
              <w:bottom w:val="nil"/>
            </w:tcBorders>
          </w:tcPr>
          <w:p w14:paraId="127037DE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CD3228" w:rsidRPr="00CD3228" w14:paraId="38CBDFC3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2D167896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 xml:space="preserve">  Very eas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21CE00B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23 (53.5%)</w:t>
            </w:r>
          </w:p>
        </w:tc>
      </w:tr>
      <w:tr w:rsidR="00CD3228" w:rsidRPr="00CD3228" w14:paraId="3B1D7A94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054068C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Eas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28BE002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D3228">
              <w:rPr>
                <w:rFonts w:ascii="Times New Roman" w:hAnsi="Times New Roman" w:cs="Times New Roman"/>
                <w:sz w:val="22"/>
              </w:rPr>
              <w:t>2 (27.9%)</w:t>
            </w:r>
          </w:p>
        </w:tc>
      </w:tr>
      <w:tr w:rsidR="00CD3228" w:rsidRPr="00CD3228" w14:paraId="69826F12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4F45D6C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o </w:t>
            </w:r>
            <w:proofErr w:type="spellStart"/>
            <w:r w:rsidRPr="00CD3228">
              <w:rPr>
                <w:rFonts w:ascii="Times New Roman" w:hAnsi="Times New Roman" w:cs="Times New Roman"/>
                <w:sz w:val="22"/>
              </w:rPr>
              <w:t>so</w:t>
            </w:r>
            <w:proofErr w:type="spellEnd"/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DB0FA62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(11.6%)</w:t>
            </w:r>
          </w:p>
        </w:tc>
      </w:tr>
      <w:tr w:rsidR="00CD3228" w:rsidRPr="00CD3228" w14:paraId="476661EF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4BEBEDD7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Difficult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51024F4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2 (4.7%)</w:t>
            </w:r>
          </w:p>
        </w:tc>
      </w:tr>
      <w:tr w:rsidR="00CD3228" w:rsidRPr="00CD3228" w14:paraId="68CB6EBF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3DC7D7A1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Very difficult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36A8121B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 (2.3%)</w:t>
            </w:r>
          </w:p>
        </w:tc>
      </w:tr>
      <w:tr w:rsidR="00CD3228" w:rsidRPr="00CD3228" w14:paraId="779E5768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5F648687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How helpful was the application service to improv your dyspnea symptom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2E89CD86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CD3228" w:rsidRPr="00CD3228" w14:paraId="36AFAD79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08C26CC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Very helpful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BB916E1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2 (27.9%)</w:t>
            </w:r>
          </w:p>
        </w:tc>
      </w:tr>
      <w:tr w:rsidR="00CD3228" w:rsidRPr="00CD3228" w14:paraId="57407E2D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C9EDEFD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Helpful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5DD5631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5 (34.9%)</w:t>
            </w:r>
          </w:p>
        </w:tc>
      </w:tr>
      <w:tr w:rsidR="00CD3228" w:rsidRPr="00CD3228" w14:paraId="15A85125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60355F29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So </w:t>
            </w:r>
            <w:proofErr w:type="spellStart"/>
            <w:r w:rsidRPr="00CD3228">
              <w:rPr>
                <w:rFonts w:ascii="Times New Roman" w:hAnsi="Times New Roman" w:cs="Times New Roman"/>
                <w:sz w:val="22"/>
              </w:rPr>
              <w:t>so</w:t>
            </w:r>
            <w:proofErr w:type="spellEnd"/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A90876D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1 (25.6%)</w:t>
            </w:r>
          </w:p>
        </w:tc>
      </w:tr>
      <w:tr w:rsidR="00CD3228" w:rsidRPr="00CD3228" w14:paraId="5E4DA128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53DA552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Not helpful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8FC336C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(2.3%)</w:t>
            </w:r>
          </w:p>
        </w:tc>
      </w:tr>
      <w:tr w:rsidR="00CD3228" w:rsidRPr="00CD3228" w14:paraId="59E05233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632C5D16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Not helpful at all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37FC01DD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4 (9.3%)</w:t>
            </w:r>
          </w:p>
        </w:tc>
      </w:tr>
      <w:tr w:rsidR="00CD3228" w:rsidRPr="00CD3228" w14:paraId="02CFAD52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0DBE6358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Do you want to use the application service if it is commercialized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5BF5E143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CD3228" w:rsidRPr="00CD3228" w14:paraId="315C295A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438DE6E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4BA1248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34 (79.1%)</w:t>
            </w:r>
          </w:p>
        </w:tc>
      </w:tr>
      <w:tr w:rsidR="00CD3228" w:rsidRPr="00CD3228" w14:paraId="619AED02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37AB2954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3C5D47DE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9 (20.9%)</w:t>
            </w:r>
          </w:p>
        </w:tc>
      </w:tr>
      <w:tr w:rsidR="00CD3228" w:rsidRPr="00CD3228" w14:paraId="2DA72C93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0F834C02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If yes, why do you want to use it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3B0799E1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CD3228" w:rsidRPr="00CD3228" w14:paraId="1469ACB7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165C318" w14:textId="77777777" w:rsidR="00ED2989" w:rsidRPr="00CD3228" w:rsidRDefault="00ED2989" w:rsidP="004910BD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 xml:space="preserve">I can exercise with the app, although I do not visit hospital. 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7FA3255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0 (0%)</w:t>
            </w:r>
          </w:p>
        </w:tc>
      </w:tr>
      <w:tr w:rsidR="00CD3228" w:rsidRPr="00CD3228" w14:paraId="49F36254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3513B283" w14:textId="77777777" w:rsidR="00ED2989" w:rsidRPr="00CD3228" w:rsidRDefault="00ED2989" w:rsidP="004910BD">
            <w:pPr>
              <w:snapToGrid w:val="0"/>
              <w:spacing w:line="360" w:lineRule="auto"/>
              <w:ind w:firstLineChars="150" w:firstLine="33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>I can get a reward if I exercis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FB410BF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0 (0%)</w:t>
            </w:r>
          </w:p>
        </w:tc>
      </w:tr>
      <w:tr w:rsidR="00CD3228" w:rsidRPr="00CD3228" w14:paraId="3CCDEDA9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90FFC6C" w14:textId="77777777" w:rsidR="00ED2989" w:rsidRPr="00CD3228" w:rsidRDefault="00ED2989" w:rsidP="004910BD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I can check how much I exercis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5536ECA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4 (41.2%)</w:t>
            </w:r>
          </w:p>
        </w:tc>
      </w:tr>
      <w:tr w:rsidR="00CD3228" w:rsidRPr="00CD3228" w14:paraId="635DC2A7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432341AA" w14:textId="77777777" w:rsidR="00ED2989" w:rsidRPr="00CD3228" w:rsidRDefault="00ED2989" w:rsidP="004910BD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The app suggests exercise suitable to my condition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A9AE55C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5 (44.1%)</w:t>
            </w:r>
          </w:p>
        </w:tc>
      </w:tr>
      <w:tr w:rsidR="00CD3228" w:rsidRPr="00CD3228" w14:paraId="25021943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F015E68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  I think that the app is easier and more convenient than other apps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28F782D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5 (14.7%)</w:t>
            </w:r>
          </w:p>
        </w:tc>
      </w:tr>
      <w:tr w:rsidR="00CD3228" w:rsidRPr="00CD3228" w14:paraId="4B35CE7E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5C8FDAAE" w14:textId="77777777" w:rsidR="00ED2989" w:rsidRPr="00CD3228" w:rsidRDefault="00ED2989" w:rsidP="004910BD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To use the app is more convenient than to visit hospital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5C54005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0 (0%)</w:t>
            </w:r>
          </w:p>
        </w:tc>
      </w:tr>
      <w:tr w:rsidR="00CD3228" w:rsidRPr="00CD3228" w14:paraId="3A530DAB" w14:textId="77777777" w:rsidTr="004910BD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6A3F86F8" w14:textId="77777777" w:rsidR="00ED2989" w:rsidRPr="00CD3228" w:rsidRDefault="00ED2989" w:rsidP="004910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What was the most attractive point of the application service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2229D813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CD3228" w:rsidRPr="00CD3228" w14:paraId="1621F2A4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F403EE0" w14:textId="77777777" w:rsidR="00ED2989" w:rsidRPr="00CD3228" w:rsidRDefault="00ED2989" w:rsidP="004910BD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It is good to have a partner to exercise with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EB8E479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 (2.3%)</w:t>
            </w:r>
          </w:p>
        </w:tc>
      </w:tr>
      <w:tr w:rsidR="00CD3228" w:rsidRPr="00CD3228" w14:paraId="01EF58E0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2F663AA5" w14:textId="77777777" w:rsidR="00ED2989" w:rsidRPr="00CD3228" w:rsidRDefault="00ED2989" w:rsidP="004910BD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It is good to get a reward after I exercis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FE4A733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 (2.3%)</w:t>
            </w:r>
          </w:p>
        </w:tc>
      </w:tr>
      <w:tr w:rsidR="00CD3228" w:rsidRPr="00CD3228" w14:paraId="51E99BE2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56313AE7" w14:textId="77777777" w:rsidR="00ED2989" w:rsidRPr="00CD3228" w:rsidRDefault="00ED2989" w:rsidP="004910BD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It is good to be able to check how much I have exercised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9AD8C3C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6 (37.2%)</w:t>
            </w:r>
          </w:p>
        </w:tc>
      </w:tr>
      <w:tr w:rsidR="00CD3228" w:rsidRPr="00CD3228" w14:paraId="21EEC582" w14:textId="77777777" w:rsidTr="004910BD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A0E0EE3" w14:textId="5CDABCBE" w:rsidR="00ED2989" w:rsidRPr="00CD3228" w:rsidRDefault="00ED2989" w:rsidP="004910BD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 xml:space="preserve">It is good that the application </w:t>
            </w:r>
            <w:r w:rsidR="000401FF" w:rsidRPr="00CD3228">
              <w:rPr>
                <w:rFonts w:ascii="Times New Roman" w:hAnsi="Times New Roman" w:cs="Times New Roman"/>
                <w:sz w:val="22"/>
              </w:rPr>
              <w:t>suggests</w:t>
            </w:r>
            <w:r w:rsidRPr="00CD3228">
              <w:rPr>
                <w:rFonts w:ascii="Times New Roman" w:hAnsi="Times New Roman" w:cs="Times New Roman"/>
                <w:sz w:val="22"/>
              </w:rPr>
              <w:t xml:space="preserve"> exercise suitable to my condition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85DCF83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18 (41.9%)</w:t>
            </w:r>
          </w:p>
        </w:tc>
      </w:tr>
      <w:tr w:rsidR="00CD3228" w:rsidRPr="00CD3228" w14:paraId="5C971233" w14:textId="77777777" w:rsidTr="004910BD">
        <w:trPr>
          <w:trHeight w:val="20"/>
        </w:trPr>
        <w:tc>
          <w:tcPr>
            <w:tcW w:w="4241" w:type="pct"/>
            <w:tcBorders>
              <w:top w:val="nil"/>
            </w:tcBorders>
          </w:tcPr>
          <w:p w14:paraId="601BDBCC" w14:textId="77777777" w:rsidR="00ED2989" w:rsidRPr="00CD3228" w:rsidRDefault="00ED2989" w:rsidP="004910BD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It is good that the app is easier to use and understand than other apps.</w:t>
            </w:r>
          </w:p>
        </w:tc>
        <w:tc>
          <w:tcPr>
            <w:tcW w:w="759" w:type="pct"/>
            <w:tcBorders>
              <w:top w:val="nil"/>
            </w:tcBorders>
          </w:tcPr>
          <w:p w14:paraId="27CC1D91" w14:textId="77777777" w:rsidR="00ED2989" w:rsidRPr="00CD3228" w:rsidRDefault="00ED2989" w:rsidP="004910BD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D3228">
              <w:rPr>
                <w:rFonts w:ascii="Times New Roman" w:hAnsi="Times New Roman" w:cs="Times New Roman"/>
                <w:sz w:val="22"/>
              </w:rPr>
              <w:t>7 (16.3%)</w:t>
            </w:r>
          </w:p>
        </w:tc>
      </w:tr>
    </w:tbl>
    <w:p w14:paraId="2AA21628" w14:textId="3C9B415A" w:rsidR="00ED2989" w:rsidRPr="00CD3228" w:rsidRDefault="00ED2989" w:rsidP="00ED2989">
      <w:pPr>
        <w:snapToGrid w:val="0"/>
        <w:contextualSpacing/>
        <w:jc w:val="left"/>
        <w:rPr>
          <w:rFonts w:ascii="Times New Roman" w:eastAsiaTheme="minorHAnsi" w:hAnsi="Times New Roman" w:cs="Times New Roman"/>
          <w:kern w:val="0"/>
          <w:sz w:val="22"/>
        </w:rPr>
      </w:pPr>
      <w:r w:rsidRPr="00CD3228">
        <w:rPr>
          <w:rFonts w:ascii="Times New Roman" w:eastAsiaTheme="minorHAnsi" w:hAnsi="Times New Roman" w:cs="Times New Roman"/>
          <w:kern w:val="0"/>
          <w:sz w:val="22"/>
        </w:rPr>
        <w:t>Data are presented as count (%).</w:t>
      </w:r>
    </w:p>
    <w:p w14:paraId="02617243" w14:textId="0F9D782A" w:rsidR="006571EF" w:rsidRPr="00CD3228" w:rsidRDefault="006571EF" w:rsidP="00F50FB6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  <w:r w:rsidRPr="00CD3228">
        <w:rPr>
          <w:rFonts w:ascii="Times New Roman" w:eastAsiaTheme="minorHAnsi" w:hAnsi="Times New Roman" w:cs="Times New Roman"/>
          <w:kern w:val="0"/>
          <w:sz w:val="22"/>
        </w:rPr>
        <w:br w:type="page"/>
      </w:r>
      <w:r w:rsidRPr="00CD3228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bCs/>
          <w:sz w:val="22"/>
        </w:rPr>
        <w:t>S</w:t>
      </w:r>
      <w:r w:rsidRPr="00CD3228">
        <w:rPr>
          <w:rFonts w:ascii="Times New Roman" w:hAnsi="Times New Roman" w:cs="Times New Roman"/>
          <w:b/>
          <w:bCs/>
          <w:sz w:val="22"/>
        </w:rPr>
        <w:t>8</w:t>
      </w:r>
      <w:r w:rsidRPr="00CD3228">
        <w:rPr>
          <w:rFonts w:ascii="Times New Roman" w:hAnsi="Times New Roman" w:cs="Times New Roman" w:hint="eastAsia"/>
          <w:b/>
          <w:bCs/>
          <w:sz w:val="22"/>
        </w:rPr>
        <w:t>.</w:t>
      </w:r>
      <w:r w:rsidRPr="00CD3228">
        <w:rPr>
          <w:rFonts w:ascii="Times New Roman" w:hAnsi="Times New Roman" w:cs="Times New Roman" w:hint="eastAsia"/>
          <w:sz w:val="22"/>
        </w:rPr>
        <w:t xml:space="preserve"> </w:t>
      </w:r>
      <w:r w:rsidRPr="00CD3228">
        <w:rPr>
          <w:rFonts w:ascii="Times New Roman" w:hAnsi="Times New Roman" w:cs="Times New Roman"/>
          <w:sz w:val="22"/>
        </w:rPr>
        <w:t>Participants of feasibility trial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936"/>
        <w:gridCol w:w="1436"/>
        <w:gridCol w:w="1436"/>
        <w:gridCol w:w="1434"/>
      </w:tblGrid>
      <w:tr w:rsidR="00CD3228" w:rsidRPr="00CD3228" w14:paraId="01214DB3" w14:textId="77777777" w:rsidTr="006571EF">
        <w:trPr>
          <w:trHeight w:val="20"/>
        </w:trPr>
        <w:tc>
          <w:tcPr>
            <w:tcW w:w="2670" w:type="pct"/>
            <w:tcBorders>
              <w:top w:val="single" w:sz="4" w:space="0" w:color="000000"/>
              <w:bottom w:val="single" w:sz="4" w:space="0" w:color="000000"/>
            </w:tcBorders>
          </w:tcPr>
          <w:p w14:paraId="6F692D48" w14:textId="77777777" w:rsidR="006571EF" w:rsidRPr="00CD3228" w:rsidRDefault="006571EF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000000"/>
              <w:bottom w:val="single" w:sz="4" w:space="0" w:color="000000"/>
            </w:tcBorders>
          </w:tcPr>
          <w:p w14:paraId="30FB2529" w14:textId="24372CF9" w:rsidR="006571EF" w:rsidRPr="00CD3228" w:rsidRDefault="00774843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nclusion</w:t>
            </w:r>
          </w:p>
        </w:tc>
        <w:tc>
          <w:tcPr>
            <w:tcW w:w="777" w:type="pct"/>
            <w:tcBorders>
              <w:top w:val="single" w:sz="4" w:space="0" w:color="000000"/>
              <w:bottom w:val="single" w:sz="4" w:space="0" w:color="000000"/>
            </w:tcBorders>
          </w:tcPr>
          <w:p w14:paraId="2DCD65FF" w14:textId="42E61705" w:rsidR="006571EF" w:rsidRPr="00CD3228" w:rsidRDefault="00774843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Drop-out</w:t>
            </w:r>
          </w:p>
        </w:tc>
        <w:tc>
          <w:tcPr>
            <w:tcW w:w="776" w:type="pct"/>
            <w:tcBorders>
              <w:top w:val="single" w:sz="4" w:space="0" w:color="000000"/>
              <w:bottom w:val="single" w:sz="4" w:space="0" w:color="000000"/>
            </w:tcBorders>
          </w:tcPr>
          <w:p w14:paraId="3BCEA1C8" w14:textId="03794F3E" w:rsidR="006571EF" w:rsidRPr="00CD3228" w:rsidRDefault="00774843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Follow-up</w:t>
            </w:r>
          </w:p>
        </w:tc>
      </w:tr>
      <w:tr w:rsidR="00CD3228" w:rsidRPr="00CD3228" w14:paraId="3A78A53B" w14:textId="77777777" w:rsidTr="006571EF">
        <w:trPr>
          <w:trHeight w:val="20"/>
        </w:trPr>
        <w:tc>
          <w:tcPr>
            <w:tcW w:w="2670" w:type="pct"/>
            <w:tcBorders>
              <w:top w:val="nil"/>
            </w:tcBorders>
          </w:tcPr>
          <w:p w14:paraId="4EE88772" w14:textId="287A225D" w:rsidR="006571EF" w:rsidRPr="00CD3228" w:rsidRDefault="004117BE" w:rsidP="006571EF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Maseok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</w:t>
            </w:r>
            <w:proofErr w:type="spellStart"/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A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san</w:t>
            </w:r>
            <w:proofErr w:type="spellEnd"/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C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linic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I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nternal </w:t>
            </w: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M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edicine</w:t>
            </w:r>
          </w:p>
        </w:tc>
        <w:tc>
          <w:tcPr>
            <w:tcW w:w="777" w:type="pct"/>
            <w:tcBorders>
              <w:top w:val="nil"/>
            </w:tcBorders>
          </w:tcPr>
          <w:p w14:paraId="49A0F3BC" w14:textId="7F4D6950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1</w:t>
            </w:r>
          </w:p>
        </w:tc>
        <w:tc>
          <w:tcPr>
            <w:tcW w:w="777" w:type="pct"/>
            <w:tcBorders>
              <w:top w:val="nil"/>
            </w:tcBorders>
          </w:tcPr>
          <w:p w14:paraId="3EB34C89" w14:textId="57CE0BA3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0</w:t>
            </w:r>
          </w:p>
        </w:tc>
        <w:tc>
          <w:tcPr>
            <w:tcW w:w="776" w:type="pct"/>
            <w:tcBorders>
              <w:top w:val="nil"/>
            </w:tcBorders>
          </w:tcPr>
          <w:p w14:paraId="7F8C0A6B" w14:textId="4E0B3525" w:rsidR="006571EF" w:rsidRPr="00CD3228" w:rsidRDefault="006571EF" w:rsidP="006571EF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11</w:t>
            </w:r>
          </w:p>
        </w:tc>
      </w:tr>
      <w:tr w:rsidR="00CD3228" w:rsidRPr="00CD3228" w14:paraId="2E16BE43" w14:textId="77777777" w:rsidTr="006571EF">
        <w:trPr>
          <w:trHeight w:val="20"/>
        </w:trPr>
        <w:tc>
          <w:tcPr>
            <w:tcW w:w="2670" w:type="pct"/>
            <w:tcBorders>
              <w:top w:val="nil"/>
            </w:tcBorders>
          </w:tcPr>
          <w:p w14:paraId="416793BD" w14:textId="2824A77B" w:rsidR="006571EF" w:rsidRPr="00CD3228" w:rsidRDefault="004117BE" w:rsidP="006571EF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Seoul Eco Internal Medical Clinic</w:t>
            </w:r>
          </w:p>
        </w:tc>
        <w:tc>
          <w:tcPr>
            <w:tcW w:w="777" w:type="pct"/>
            <w:tcBorders>
              <w:top w:val="nil"/>
            </w:tcBorders>
          </w:tcPr>
          <w:p w14:paraId="3D9B8231" w14:textId="77E381BD" w:rsidR="006571EF" w:rsidRPr="00CD3228" w:rsidRDefault="00774843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</w:t>
            </w:r>
          </w:p>
        </w:tc>
        <w:tc>
          <w:tcPr>
            <w:tcW w:w="777" w:type="pct"/>
            <w:tcBorders>
              <w:top w:val="nil"/>
            </w:tcBorders>
          </w:tcPr>
          <w:p w14:paraId="11DE650D" w14:textId="2D3F12D3" w:rsidR="006571EF" w:rsidRPr="00CD3228" w:rsidRDefault="00774843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2</w:t>
            </w:r>
          </w:p>
        </w:tc>
        <w:tc>
          <w:tcPr>
            <w:tcW w:w="776" w:type="pct"/>
            <w:tcBorders>
              <w:top w:val="nil"/>
            </w:tcBorders>
          </w:tcPr>
          <w:p w14:paraId="1BD74FA2" w14:textId="703D39FF" w:rsidR="006571EF" w:rsidRPr="00CD3228" w:rsidRDefault="00774843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</w:t>
            </w:r>
          </w:p>
        </w:tc>
      </w:tr>
      <w:tr w:rsidR="00CD3228" w:rsidRPr="00CD3228" w14:paraId="3D032CA0" w14:textId="77777777" w:rsidTr="006571EF">
        <w:trPr>
          <w:trHeight w:val="20"/>
        </w:trPr>
        <w:tc>
          <w:tcPr>
            <w:tcW w:w="2670" w:type="pct"/>
            <w:tcBorders>
              <w:top w:val="nil"/>
              <w:bottom w:val="nil"/>
            </w:tcBorders>
          </w:tcPr>
          <w:p w14:paraId="398DE3F6" w14:textId="7BB175E2" w:rsidR="006571EF" w:rsidRPr="00CD3228" w:rsidRDefault="004117BE" w:rsidP="006571EF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Seoul Comfort Medical Clinic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136F231F" w14:textId="46B4472B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10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29A30C11" w14:textId="0D1B1E1B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4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6F12BDAB" w14:textId="645EB159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</w:p>
        </w:tc>
      </w:tr>
      <w:tr w:rsidR="00CD3228" w:rsidRPr="00CD3228" w14:paraId="5BABC8C1" w14:textId="77777777" w:rsidTr="006571EF">
        <w:trPr>
          <w:trHeight w:val="20"/>
        </w:trPr>
        <w:tc>
          <w:tcPr>
            <w:tcW w:w="2670" w:type="pct"/>
            <w:tcBorders>
              <w:top w:val="nil"/>
              <w:bottom w:val="single" w:sz="4" w:space="0" w:color="auto"/>
            </w:tcBorders>
          </w:tcPr>
          <w:p w14:paraId="3DD3D85B" w14:textId="199B6C51" w:rsidR="006571EF" w:rsidRPr="00CD3228" w:rsidRDefault="004117BE" w:rsidP="006571EF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Good Breath Internal Medicine Clinic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031FF9EC" w14:textId="1FC67E5F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7CC3848F" w14:textId="1CEAD097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73C15A22" w14:textId="7750EEAB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6</w:t>
            </w:r>
          </w:p>
        </w:tc>
      </w:tr>
      <w:tr w:rsidR="006571EF" w:rsidRPr="00CD3228" w14:paraId="442843F1" w14:textId="77777777" w:rsidTr="006571EF">
        <w:trPr>
          <w:trHeight w:val="20"/>
        </w:trPr>
        <w:tc>
          <w:tcPr>
            <w:tcW w:w="2670" w:type="pct"/>
            <w:tcBorders>
              <w:top w:val="single" w:sz="4" w:space="0" w:color="auto"/>
            </w:tcBorders>
          </w:tcPr>
          <w:p w14:paraId="771A3EAC" w14:textId="6B91C96B" w:rsidR="006571EF" w:rsidRPr="00CD3228" w:rsidRDefault="006571EF" w:rsidP="006571EF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 xml:space="preserve">Total 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4E34A10" w14:textId="599021D1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32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5E9D3222" w14:textId="096E398D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8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4F9938E3" w14:textId="4D43EA46" w:rsidR="006571EF" w:rsidRPr="00CD3228" w:rsidRDefault="006571EF" w:rsidP="003F136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 w:hint="eastAsia"/>
                <w:sz w:val="22"/>
                <w:szCs w:val="20"/>
              </w:rPr>
              <w:t>24</w:t>
            </w:r>
          </w:p>
        </w:tc>
      </w:tr>
    </w:tbl>
    <w:p w14:paraId="6590EF76" w14:textId="5FE1A04A" w:rsidR="006571EF" w:rsidRPr="00CD3228" w:rsidRDefault="006571EF" w:rsidP="00ED2989">
      <w:pPr>
        <w:snapToGrid w:val="0"/>
        <w:contextualSpacing/>
        <w:jc w:val="left"/>
      </w:pPr>
    </w:p>
    <w:p w14:paraId="6DCF1B82" w14:textId="3D5F4842" w:rsidR="00774843" w:rsidRPr="00CD3228" w:rsidRDefault="00774843">
      <w:pPr>
        <w:spacing w:after="160" w:line="259" w:lineRule="auto"/>
      </w:pPr>
      <w:r w:rsidRPr="00CD3228">
        <w:br w:type="page"/>
      </w:r>
    </w:p>
    <w:p w14:paraId="73992D33" w14:textId="4E046738" w:rsidR="00774843" w:rsidRPr="00CD3228" w:rsidRDefault="00774843" w:rsidP="00774843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sz w:val="22"/>
        </w:rPr>
        <w:t>S</w:t>
      </w:r>
      <w:r w:rsidRPr="00CD3228">
        <w:rPr>
          <w:rFonts w:ascii="Times New Roman" w:hAnsi="Times New Roman" w:cs="Times New Roman"/>
          <w:b/>
          <w:sz w:val="22"/>
        </w:rPr>
        <w:t>9.</w:t>
      </w:r>
      <w:r w:rsidRPr="00CD3228">
        <w:rPr>
          <w:rFonts w:ascii="Times New Roman" w:hAnsi="Times New Roman" w:cs="Times New Roman"/>
          <w:sz w:val="22"/>
        </w:rPr>
        <w:t xml:space="preserve"> Baseline characteristics of participants in a feasibility trial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38"/>
        <w:gridCol w:w="5904"/>
      </w:tblGrid>
      <w:tr w:rsidR="00CD3228" w:rsidRPr="00CD3228" w14:paraId="61CA494D" w14:textId="77777777" w:rsidTr="00774843">
        <w:trPr>
          <w:trHeight w:val="20"/>
        </w:trPr>
        <w:tc>
          <w:tcPr>
            <w:tcW w:w="1806" w:type="pct"/>
            <w:tcBorders>
              <w:top w:val="single" w:sz="4" w:space="0" w:color="000000"/>
              <w:bottom w:val="single" w:sz="4" w:space="0" w:color="000000"/>
            </w:tcBorders>
          </w:tcPr>
          <w:p w14:paraId="5667F20A" w14:textId="77777777" w:rsidR="00774843" w:rsidRPr="00CD3228" w:rsidRDefault="00774843" w:rsidP="0077484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194" w:type="pct"/>
            <w:tcBorders>
              <w:top w:val="single" w:sz="4" w:space="0" w:color="000000"/>
              <w:bottom w:val="single" w:sz="4" w:space="0" w:color="000000"/>
            </w:tcBorders>
          </w:tcPr>
          <w:p w14:paraId="366D2CA0" w14:textId="1C9FA259" w:rsidR="00774843" w:rsidRPr="00CD3228" w:rsidRDefault="00774843" w:rsidP="0077484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Total (n = 24)</w:t>
            </w:r>
          </w:p>
        </w:tc>
      </w:tr>
      <w:tr w:rsidR="00CD3228" w:rsidRPr="00CD3228" w14:paraId="2938368C" w14:textId="77777777" w:rsidTr="005104A1">
        <w:trPr>
          <w:trHeight w:val="20"/>
        </w:trPr>
        <w:tc>
          <w:tcPr>
            <w:tcW w:w="1806" w:type="pct"/>
            <w:tcBorders>
              <w:top w:val="nil"/>
            </w:tcBorders>
          </w:tcPr>
          <w:p w14:paraId="286B0CEE" w14:textId="77777777" w:rsidR="00D8138A" w:rsidRPr="00CD3228" w:rsidRDefault="00D8138A" w:rsidP="00D8138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Age (years)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2DDBC6E7" w14:textId="2B889C53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62.5 [57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69.0]</w:t>
            </w:r>
          </w:p>
        </w:tc>
      </w:tr>
      <w:tr w:rsidR="00CD3228" w:rsidRPr="00CD3228" w14:paraId="2FD594B2" w14:textId="77777777" w:rsidTr="005104A1">
        <w:trPr>
          <w:trHeight w:val="20"/>
        </w:trPr>
        <w:tc>
          <w:tcPr>
            <w:tcW w:w="1806" w:type="pct"/>
          </w:tcPr>
          <w:p w14:paraId="6C916EE0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Male sex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2257754C" w14:textId="12AD0203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4 (58.3)</w:t>
            </w:r>
          </w:p>
        </w:tc>
      </w:tr>
      <w:tr w:rsidR="00CD3228" w:rsidRPr="00CD3228" w14:paraId="094CC36A" w14:textId="77777777" w:rsidTr="005104A1">
        <w:trPr>
          <w:trHeight w:val="20"/>
        </w:trPr>
        <w:tc>
          <w:tcPr>
            <w:tcW w:w="1806" w:type="pct"/>
          </w:tcPr>
          <w:p w14:paraId="2FB63B38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Body weight (kg)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7D0AA2EA" w14:textId="32E1EECD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65.0 [61.5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77.0]</w:t>
            </w:r>
          </w:p>
        </w:tc>
      </w:tr>
      <w:tr w:rsidR="00CD3228" w:rsidRPr="00CD3228" w14:paraId="25D47059" w14:textId="77777777" w:rsidTr="005104A1">
        <w:trPr>
          <w:trHeight w:val="20"/>
        </w:trPr>
        <w:tc>
          <w:tcPr>
            <w:tcW w:w="1806" w:type="pct"/>
          </w:tcPr>
          <w:p w14:paraId="60F1668A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Height (cm)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27F79C58" w14:textId="2092EF5D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65.0 [157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173.0]</w:t>
            </w:r>
          </w:p>
        </w:tc>
      </w:tr>
      <w:tr w:rsidR="00CD3228" w:rsidRPr="00CD3228" w14:paraId="41B62061" w14:textId="77777777" w:rsidTr="005104A1">
        <w:trPr>
          <w:trHeight w:val="20"/>
        </w:trPr>
        <w:tc>
          <w:tcPr>
            <w:tcW w:w="1806" w:type="pct"/>
          </w:tcPr>
          <w:p w14:paraId="61E6DF92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BMI (kg/m</w:t>
            </w:r>
            <w:r w:rsidRPr="00CD3228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2</w:t>
            </w:r>
            <w:r w:rsidRPr="00CD3228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711BCAB0" w14:textId="3FF581CD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26.1 [23.5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27.7]</w:t>
            </w:r>
          </w:p>
        </w:tc>
      </w:tr>
      <w:tr w:rsidR="00CD3228" w:rsidRPr="00CD3228" w14:paraId="79595875" w14:textId="77777777" w:rsidTr="005104A1">
        <w:trPr>
          <w:trHeight w:val="20"/>
        </w:trPr>
        <w:tc>
          <w:tcPr>
            <w:tcW w:w="1806" w:type="pct"/>
          </w:tcPr>
          <w:p w14:paraId="0304FB97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Ever-smoker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713474DE" w14:textId="0C3139E2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3 (54.2)</w:t>
            </w:r>
          </w:p>
        </w:tc>
      </w:tr>
      <w:tr w:rsidR="00CD3228" w:rsidRPr="00CD3228" w14:paraId="11B7D0B3" w14:textId="77777777" w:rsidTr="005104A1">
        <w:trPr>
          <w:trHeight w:val="20"/>
        </w:trPr>
        <w:tc>
          <w:tcPr>
            <w:tcW w:w="1806" w:type="pct"/>
          </w:tcPr>
          <w:p w14:paraId="73A373BE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Respiratory disea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609C27F3" w14:textId="77777777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CD3228" w:rsidRPr="00CD3228" w14:paraId="6CFFD71C" w14:textId="77777777" w:rsidTr="005104A1">
        <w:trPr>
          <w:trHeight w:val="20"/>
        </w:trPr>
        <w:tc>
          <w:tcPr>
            <w:tcW w:w="1806" w:type="pct"/>
          </w:tcPr>
          <w:p w14:paraId="53CE2C62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Obstructiv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27897EC6" w14:textId="57864959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20 (83.3)</w:t>
            </w:r>
          </w:p>
        </w:tc>
      </w:tr>
      <w:tr w:rsidR="00CD3228" w:rsidRPr="00CD3228" w14:paraId="05942F03" w14:textId="77777777" w:rsidTr="005104A1">
        <w:trPr>
          <w:trHeight w:val="20"/>
        </w:trPr>
        <w:tc>
          <w:tcPr>
            <w:tcW w:w="1806" w:type="pct"/>
          </w:tcPr>
          <w:p w14:paraId="2DEC37F2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Bronchiectasis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5A2B129C" w14:textId="55B8C8A7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0 (0.0)</w:t>
            </w:r>
          </w:p>
        </w:tc>
      </w:tr>
      <w:tr w:rsidR="00CD3228" w:rsidRPr="00CD3228" w14:paraId="5BF5227E" w14:textId="77777777" w:rsidTr="005104A1">
        <w:trPr>
          <w:trHeight w:val="20"/>
        </w:trPr>
        <w:tc>
          <w:tcPr>
            <w:tcW w:w="1806" w:type="pct"/>
          </w:tcPr>
          <w:p w14:paraId="20DC2D5B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Restrictiv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39C4B66E" w14:textId="2CF68908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4 (16.7)</w:t>
            </w:r>
          </w:p>
        </w:tc>
      </w:tr>
      <w:tr w:rsidR="00CD3228" w:rsidRPr="00CD3228" w14:paraId="7FBD3176" w14:textId="77777777" w:rsidTr="005104A1">
        <w:trPr>
          <w:trHeight w:val="20"/>
        </w:trPr>
        <w:tc>
          <w:tcPr>
            <w:tcW w:w="1806" w:type="pct"/>
          </w:tcPr>
          <w:p w14:paraId="66391E3A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>Comorbidities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38498AD6" w14:textId="77777777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CD3228" w:rsidRPr="00CD3228" w14:paraId="0F5E95D3" w14:textId="77777777" w:rsidTr="005104A1">
        <w:trPr>
          <w:trHeight w:val="20"/>
        </w:trPr>
        <w:tc>
          <w:tcPr>
            <w:tcW w:w="1806" w:type="pct"/>
          </w:tcPr>
          <w:p w14:paraId="181F703C" w14:textId="77777777" w:rsidR="00D8138A" w:rsidRPr="00CD3228" w:rsidRDefault="00D8138A" w:rsidP="00D8138A">
            <w:pPr>
              <w:spacing w:line="36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Diabetes mellitus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092164B9" w14:textId="08F3D3FF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3 (12.5)</w:t>
            </w:r>
          </w:p>
        </w:tc>
      </w:tr>
      <w:tr w:rsidR="00CD3228" w:rsidRPr="00CD3228" w14:paraId="2173A0D6" w14:textId="77777777" w:rsidTr="005104A1">
        <w:trPr>
          <w:trHeight w:val="20"/>
        </w:trPr>
        <w:tc>
          <w:tcPr>
            <w:tcW w:w="1806" w:type="pct"/>
          </w:tcPr>
          <w:p w14:paraId="3AA67082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Hypertension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1E36EF30" w14:textId="0D189A2F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4 (58.3)</w:t>
            </w:r>
          </w:p>
        </w:tc>
      </w:tr>
      <w:tr w:rsidR="00CD3228" w:rsidRPr="00CD3228" w14:paraId="402C384B" w14:textId="77777777" w:rsidTr="005104A1">
        <w:trPr>
          <w:trHeight w:val="20"/>
        </w:trPr>
        <w:tc>
          <w:tcPr>
            <w:tcW w:w="1806" w:type="pct"/>
          </w:tcPr>
          <w:p w14:paraId="6BEDE810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Dyslipidemia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20ECA21A" w14:textId="03DFA790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4 (58.3)</w:t>
            </w:r>
          </w:p>
        </w:tc>
      </w:tr>
      <w:tr w:rsidR="00CD3228" w:rsidRPr="00CD3228" w14:paraId="62F8CEE8" w14:textId="77777777" w:rsidTr="005104A1">
        <w:trPr>
          <w:trHeight w:val="20"/>
        </w:trPr>
        <w:tc>
          <w:tcPr>
            <w:tcW w:w="1806" w:type="pct"/>
          </w:tcPr>
          <w:p w14:paraId="7B787095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Malignancy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</w:tcPr>
          <w:p w14:paraId="5683EE14" w14:textId="362BF26A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 (4.2)</w:t>
            </w:r>
          </w:p>
        </w:tc>
      </w:tr>
      <w:tr w:rsidR="00CD3228" w:rsidRPr="00CD3228" w14:paraId="521BB73B" w14:textId="77777777" w:rsidTr="005104A1">
        <w:trPr>
          <w:trHeight w:val="20"/>
        </w:trPr>
        <w:tc>
          <w:tcPr>
            <w:tcW w:w="1806" w:type="pct"/>
          </w:tcPr>
          <w:p w14:paraId="7E267338" w14:textId="77777777" w:rsidR="00D8138A" w:rsidRPr="00CD3228" w:rsidRDefault="00D8138A" w:rsidP="00D8138A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</w:rPr>
              <w:t xml:space="preserve">  Lung resection</w:t>
            </w:r>
          </w:p>
        </w:tc>
        <w:tc>
          <w:tcPr>
            <w:tcW w:w="319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1F1C7D" w14:textId="4EFFA1B3" w:rsidR="00D8138A" w:rsidRPr="00CD3228" w:rsidRDefault="00D8138A" w:rsidP="00D8138A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 (4.2)</w:t>
            </w:r>
          </w:p>
        </w:tc>
      </w:tr>
    </w:tbl>
    <w:p w14:paraId="0C513C29" w14:textId="77777777" w:rsidR="00774843" w:rsidRPr="00CD3228" w:rsidRDefault="00774843" w:rsidP="00774843">
      <w:pPr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CD3228">
        <w:rPr>
          <w:rFonts w:ascii="Times New Roman" w:eastAsia="Malgun Gothic" w:hAnsi="Times New Roman" w:cs="Times New Roman"/>
          <w:kern w:val="0"/>
          <w:sz w:val="22"/>
          <w:szCs w:val="20"/>
        </w:rPr>
        <w:t>Data are presented as median [interquartile range] or count (%), unless otherwise indicated.</w:t>
      </w:r>
    </w:p>
    <w:p w14:paraId="237DAFB0" w14:textId="48816618" w:rsidR="00774843" w:rsidRPr="00CD3228" w:rsidRDefault="00774843" w:rsidP="00774843">
      <w:pPr>
        <w:jc w:val="left"/>
        <w:rPr>
          <w:rFonts w:ascii="Times New Roman" w:eastAsiaTheme="minorHAnsi" w:hAnsi="Times New Roman" w:cs="Times New Roman"/>
          <w:kern w:val="0"/>
          <w:sz w:val="22"/>
        </w:rPr>
      </w:pPr>
      <w:r w:rsidRPr="00CD3228">
        <w:rPr>
          <w:rFonts w:ascii="Times New Roman" w:eastAsiaTheme="minorHAnsi" w:hAnsi="Times New Roman" w:cs="Times New Roman"/>
          <w:kern w:val="0"/>
          <w:sz w:val="22"/>
        </w:rPr>
        <w:t>BMI, body mass index</w:t>
      </w:r>
    </w:p>
    <w:p w14:paraId="0B63D389" w14:textId="78F26879" w:rsidR="00D8138A" w:rsidRPr="00CD3228" w:rsidRDefault="00D8138A">
      <w:pPr>
        <w:spacing w:after="160" w:line="259" w:lineRule="auto"/>
      </w:pPr>
      <w:r w:rsidRPr="00CD3228">
        <w:br w:type="page"/>
      </w:r>
    </w:p>
    <w:p w14:paraId="266F7CFD" w14:textId="756ACBA1" w:rsidR="00D8138A" w:rsidRPr="00CD3228" w:rsidRDefault="00D8138A" w:rsidP="00D8138A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020CCA">
        <w:rPr>
          <w:rFonts w:ascii="Times New Roman" w:hAnsi="Times New Roman" w:cs="Times New Roman"/>
          <w:b/>
          <w:sz w:val="22"/>
        </w:rPr>
        <w:t>S</w:t>
      </w:r>
      <w:r w:rsidRPr="00CD3228">
        <w:rPr>
          <w:rFonts w:ascii="Times New Roman" w:hAnsi="Times New Roman" w:cs="Times New Roman"/>
          <w:b/>
          <w:sz w:val="22"/>
        </w:rPr>
        <w:t>10.</w:t>
      </w:r>
      <w:r w:rsidRPr="00CD3228">
        <w:rPr>
          <w:rFonts w:ascii="Times New Roman" w:hAnsi="Times New Roman" w:cs="Times New Roman"/>
          <w:sz w:val="22"/>
        </w:rPr>
        <w:t xml:space="preserve"> Clinical outcomes of participants in a feasibility trial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3"/>
        <w:gridCol w:w="2684"/>
        <w:gridCol w:w="2686"/>
        <w:gridCol w:w="969"/>
      </w:tblGrid>
      <w:tr w:rsidR="00CD3228" w:rsidRPr="00CD3228" w14:paraId="1EED2FB2" w14:textId="77777777" w:rsidTr="003F136A">
        <w:trPr>
          <w:trHeight w:val="20"/>
        </w:trPr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</w:tcPr>
          <w:p w14:paraId="384C4864" w14:textId="77777777" w:rsidR="0052706C" w:rsidRPr="00CD3228" w:rsidRDefault="0052706C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000000"/>
              <w:bottom w:val="single" w:sz="4" w:space="0" w:color="000000"/>
            </w:tcBorders>
          </w:tcPr>
          <w:p w14:paraId="6181FA32" w14:textId="77777777" w:rsidR="0052706C" w:rsidRPr="00CD3228" w:rsidRDefault="0052706C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Baseline</w:t>
            </w:r>
          </w:p>
        </w:tc>
        <w:tc>
          <w:tcPr>
            <w:tcW w:w="1453" w:type="pct"/>
            <w:tcBorders>
              <w:top w:val="single" w:sz="4" w:space="0" w:color="000000"/>
              <w:bottom w:val="single" w:sz="4" w:space="0" w:color="000000"/>
            </w:tcBorders>
          </w:tcPr>
          <w:p w14:paraId="52683025" w14:textId="77777777" w:rsidR="0052706C" w:rsidRPr="00CD3228" w:rsidRDefault="0052706C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>Follow-up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14:paraId="020BEF6F" w14:textId="77777777" w:rsidR="0052706C" w:rsidRPr="00CD3228" w:rsidRDefault="0052706C" w:rsidP="003F136A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Malgun Gothic" w:hAnsi="Times New Roman" w:cs="Times New Roman"/>
                <w:i/>
                <w:sz w:val="22"/>
                <w:szCs w:val="20"/>
              </w:rPr>
              <w:t>P</w:t>
            </w:r>
            <w:r w:rsidRPr="00CD3228">
              <w:rPr>
                <w:rFonts w:ascii="Times New Roman" w:eastAsia="Malgun Gothic" w:hAnsi="Times New Roman" w:cs="Times New Roman"/>
                <w:sz w:val="22"/>
                <w:szCs w:val="20"/>
              </w:rPr>
              <w:t xml:space="preserve"> value</w:t>
            </w:r>
          </w:p>
        </w:tc>
      </w:tr>
      <w:tr w:rsidR="00CD3228" w:rsidRPr="00CD3228" w14:paraId="3C372E6B" w14:textId="77777777" w:rsidTr="003F136A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1EFAE8C2" w14:textId="0569D057" w:rsidR="0052706C" w:rsidRPr="00CD3228" w:rsidRDefault="00C86A9B" w:rsidP="0052706C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6-minute</w:t>
            </w:r>
            <w:r w:rsidR="0052706C" w:rsidRPr="00CD3228">
              <w:rPr>
                <w:rFonts w:ascii="Times New Roman" w:eastAsia="Dotum" w:hAnsi="Times New Roman" w:cs="Times New Roman"/>
                <w:sz w:val="22"/>
              </w:rPr>
              <w:t xml:space="preserve"> walk distance (m)</w:t>
            </w:r>
          </w:p>
        </w:tc>
        <w:tc>
          <w:tcPr>
            <w:tcW w:w="1452" w:type="pct"/>
            <w:tcBorders>
              <w:top w:val="nil"/>
            </w:tcBorders>
          </w:tcPr>
          <w:p w14:paraId="1AC02A6D" w14:textId="48F05F39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436.5 [403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478.0]</w:t>
            </w:r>
          </w:p>
        </w:tc>
        <w:tc>
          <w:tcPr>
            <w:tcW w:w="1453" w:type="pct"/>
            <w:tcBorders>
              <w:top w:val="nil"/>
            </w:tcBorders>
          </w:tcPr>
          <w:p w14:paraId="59286A2B" w14:textId="4881E4B3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441.5 [326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487.0]</w:t>
            </w:r>
          </w:p>
        </w:tc>
        <w:tc>
          <w:tcPr>
            <w:tcW w:w="524" w:type="pct"/>
            <w:tcBorders>
              <w:top w:val="nil"/>
            </w:tcBorders>
          </w:tcPr>
          <w:p w14:paraId="7E7DD3E7" w14:textId="691E814F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0.265</w:t>
            </w:r>
          </w:p>
        </w:tc>
      </w:tr>
      <w:tr w:rsidR="00CD3228" w:rsidRPr="00CD3228" w14:paraId="5C52860D" w14:textId="77777777" w:rsidTr="003F136A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2BFC8F1F" w14:textId="6B38AF7E" w:rsidR="0052706C" w:rsidRPr="00CD3228" w:rsidRDefault="0052706C" w:rsidP="0052706C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CAT score</w:t>
            </w:r>
          </w:p>
        </w:tc>
        <w:tc>
          <w:tcPr>
            <w:tcW w:w="1452" w:type="pct"/>
            <w:tcBorders>
              <w:top w:val="nil"/>
            </w:tcBorders>
          </w:tcPr>
          <w:p w14:paraId="130B6059" w14:textId="3A2F7C72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8.5 [6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18.0]</w:t>
            </w:r>
          </w:p>
        </w:tc>
        <w:tc>
          <w:tcPr>
            <w:tcW w:w="1453" w:type="pct"/>
            <w:tcBorders>
              <w:top w:val="nil"/>
            </w:tcBorders>
          </w:tcPr>
          <w:p w14:paraId="367BDFC5" w14:textId="4AC5FDF3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5.0 [2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7.5]</w:t>
            </w:r>
          </w:p>
        </w:tc>
        <w:tc>
          <w:tcPr>
            <w:tcW w:w="524" w:type="pct"/>
            <w:tcBorders>
              <w:top w:val="nil"/>
            </w:tcBorders>
          </w:tcPr>
          <w:p w14:paraId="49444D33" w14:textId="68CE29D6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&lt; 0.001</w:t>
            </w:r>
          </w:p>
        </w:tc>
      </w:tr>
      <w:tr w:rsidR="00CD3228" w:rsidRPr="00CD3228" w14:paraId="538CB8B1" w14:textId="77777777" w:rsidTr="003F136A">
        <w:trPr>
          <w:trHeight w:val="20"/>
        </w:trPr>
        <w:tc>
          <w:tcPr>
            <w:tcW w:w="1570" w:type="pct"/>
            <w:tcBorders>
              <w:top w:val="nil"/>
            </w:tcBorders>
          </w:tcPr>
          <w:p w14:paraId="64ED8978" w14:textId="3AF5503E" w:rsidR="0052706C" w:rsidRPr="00CD3228" w:rsidRDefault="0052706C" w:rsidP="0052706C">
            <w:pPr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proofErr w:type="spellStart"/>
            <w:r w:rsidRPr="00CD3228">
              <w:rPr>
                <w:rFonts w:ascii="Times New Roman" w:eastAsia="Dotum" w:hAnsi="Times New Roman" w:cs="Times New Roman"/>
                <w:sz w:val="22"/>
              </w:rPr>
              <w:t>mMRC</w:t>
            </w:r>
            <w:proofErr w:type="spellEnd"/>
            <w:r w:rsidRPr="00CD3228">
              <w:rPr>
                <w:rFonts w:ascii="Times New Roman" w:eastAsia="Dotum" w:hAnsi="Times New Roman" w:cs="Times New Roman"/>
                <w:sz w:val="22"/>
              </w:rPr>
              <w:t xml:space="preserve"> dyspnea scale</w:t>
            </w:r>
          </w:p>
        </w:tc>
        <w:tc>
          <w:tcPr>
            <w:tcW w:w="1452" w:type="pct"/>
            <w:tcBorders>
              <w:top w:val="nil"/>
            </w:tcBorders>
          </w:tcPr>
          <w:p w14:paraId="07BFBE41" w14:textId="28AC39A2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.0 [1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1.0]</w:t>
            </w:r>
          </w:p>
        </w:tc>
        <w:tc>
          <w:tcPr>
            <w:tcW w:w="1453" w:type="pct"/>
            <w:tcBorders>
              <w:top w:val="nil"/>
            </w:tcBorders>
          </w:tcPr>
          <w:p w14:paraId="61F2682D" w14:textId="722BB3F8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1.0 [0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1.0]</w:t>
            </w:r>
          </w:p>
        </w:tc>
        <w:tc>
          <w:tcPr>
            <w:tcW w:w="524" w:type="pct"/>
            <w:tcBorders>
              <w:top w:val="nil"/>
            </w:tcBorders>
          </w:tcPr>
          <w:p w14:paraId="2B9378C4" w14:textId="55066044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0.007</w:t>
            </w:r>
          </w:p>
        </w:tc>
      </w:tr>
      <w:tr w:rsidR="00CD3228" w:rsidRPr="00CD3228" w14:paraId="16E49F99" w14:textId="77777777" w:rsidTr="003F136A">
        <w:trPr>
          <w:trHeight w:val="20"/>
        </w:trPr>
        <w:tc>
          <w:tcPr>
            <w:tcW w:w="1570" w:type="pct"/>
          </w:tcPr>
          <w:p w14:paraId="58962EB3" w14:textId="7578E12E" w:rsidR="0052706C" w:rsidRPr="00CD3228" w:rsidRDefault="0052706C" w:rsidP="0052706C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FEV1 (%predicted)</w:t>
            </w:r>
          </w:p>
        </w:tc>
        <w:tc>
          <w:tcPr>
            <w:tcW w:w="1452" w:type="pct"/>
          </w:tcPr>
          <w:p w14:paraId="148A5F0C" w14:textId="11A4332C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70.0 [61.5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77.0]</w:t>
            </w:r>
          </w:p>
        </w:tc>
        <w:tc>
          <w:tcPr>
            <w:tcW w:w="1453" w:type="pct"/>
          </w:tcPr>
          <w:p w14:paraId="1B6D16EB" w14:textId="634BDF0C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68.0 [58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76.5]</w:t>
            </w:r>
          </w:p>
        </w:tc>
        <w:tc>
          <w:tcPr>
            <w:tcW w:w="524" w:type="pct"/>
          </w:tcPr>
          <w:p w14:paraId="4314FAC1" w14:textId="4D86A106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0.262</w:t>
            </w:r>
          </w:p>
        </w:tc>
      </w:tr>
      <w:tr w:rsidR="00CD3228" w:rsidRPr="00CD3228" w14:paraId="032A7A5B" w14:textId="77777777" w:rsidTr="003F136A">
        <w:trPr>
          <w:trHeight w:val="20"/>
        </w:trPr>
        <w:tc>
          <w:tcPr>
            <w:tcW w:w="1570" w:type="pct"/>
          </w:tcPr>
          <w:p w14:paraId="5BCB701F" w14:textId="5E09445F" w:rsidR="0052706C" w:rsidRPr="00CD3228" w:rsidRDefault="0052706C" w:rsidP="0052706C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FVC (%predicted)</w:t>
            </w:r>
          </w:p>
        </w:tc>
        <w:tc>
          <w:tcPr>
            <w:tcW w:w="1452" w:type="pct"/>
          </w:tcPr>
          <w:p w14:paraId="2699304D" w14:textId="70B8B4CF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73.5 [69.5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89.0]</w:t>
            </w:r>
          </w:p>
        </w:tc>
        <w:tc>
          <w:tcPr>
            <w:tcW w:w="1453" w:type="pct"/>
          </w:tcPr>
          <w:p w14:paraId="5DDEC80C" w14:textId="78FD6727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69.0 [65.0</w:t>
            </w:r>
            <w:r w:rsidR="0087392B" w:rsidRPr="00CD3228">
              <w:rPr>
                <w:rFonts w:ascii="Times New Roman" w:eastAsia="Dotum" w:hAnsi="Times New Roman" w:cs="Times New Roman"/>
                <w:sz w:val="22"/>
              </w:rPr>
              <w:t>–</w:t>
            </w:r>
            <w:r w:rsidRPr="00CD3228">
              <w:rPr>
                <w:rFonts w:ascii="Times New Roman" w:eastAsia="Dotum" w:hAnsi="Times New Roman" w:cs="Times New Roman"/>
                <w:sz w:val="22"/>
              </w:rPr>
              <w:t>83.0]</w:t>
            </w:r>
          </w:p>
        </w:tc>
        <w:tc>
          <w:tcPr>
            <w:tcW w:w="524" w:type="pct"/>
          </w:tcPr>
          <w:p w14:paraId="46AD588A" w14:textId="15CE3BAB" w:rsidR="0052706C" w:rsidRPr="00CD3228" w:rsidRDefault="0052706C" w:rsidP="0052706C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  <w:szCs w:val="20"/>
              </w:rPr>
            </w:pPr>
            <w:r w:rsidRPr="00CD3228">
              <w:rPr>
                <w:rFonts w:ascii="Times New Roman" w:eastAsia="Dotum" w:hAnsi="Times New Roman" w:cs="Times New Roman"/>
                <w:sz w:val="22"/>
              </w:rPr>
              <w:t>0.011</w:t>
            </w:r>
          </w:p>
        </w:tc>
      </w:tr>
    </w:tbl>
    <w:p w14:paraId="1D45C980" w14:textId="77777777" w:rsidR="00D8138A" w:rsidRPr="00CD3228" w:rsidRDefault="00D8138A" w:rsidP="00D8138A">
      <w:pPr>
        <w:snapToGrid w:val="0"/>
        <w:contextualSpacing/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t>Data are presented as median [interquartile range].</w:t>
      </w:r>
    </w:p>
    <w:p w14:paraId="069ED2EF" w14:textId="2C6B2A0C" w:rsidR="00774843" w:rsidRPr="00CD3228" w:rsidRDefault="00D8138A" w:rsidP="00D8138A">
      <w:pPr>
        <w:snapToGrid w:val="0"/>
        <w:contextualSpacing/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t xml:space="preserve">CAT, chronic obstructive lung disease assessment test; </w:t>
      </w:r>
      <w:proofErr w:type="spellStart"/>
      <w:r w:rsidRPr="00CD3228">
        <w:rPr>
          <w:rFonts w:ascii="Times New Roman" w:hAnsi="Times New Roman" w:cs="Times New Roman"/>
          <w:sz w:val="22"/>
        </w:rPr>
        <w:t>mMRC</w:t>
      </w:r>
      <w:proofErr w:type="spellEnd"/>
      <w:r w:rsidRPr="00CD322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CD3228">
        <w:rPr>
          <w:rFonts w:ascii="Times New Roman" w:hAnsi="Times New Roman" w:cs="Times New Roman"/>
          <w:sz w:val="22"/>
        </w:rPr>
        <w:t>mMRC</w:t>
      </w:r>
      <w:proofErr w:type="spellEnd"/>
      <w:r w:rsidRPr="00CD3228">
        <w:rPr>
          <w:rFonts w:ascii="Times New Roman" w:hAnsi="Times New Roman" w:cs="Times New Roman"/>
          <w:sz w:val="22"/>
        </w:rPr>
        <w:t xml:space="preserve"> Modified Medical Research Council; FEV1, forced expiratory volume in one second; FVC, forced vital capacity</w:t>
      </w:r>
    </w:p>
    <w:p w14:paraId="53D051D4" w14:textId="77777777" w:rsidR="00D8138A" w:rsidRPr="00CD3228" w:rsidRDefault="00D8138A" w:rsidP="00ED2989">
      <w:pPr>
        <w:snapToGrid w:val="0"/>
        <w:contextualSpacing/>
        <w:jc w:val="left"/>
      </w:pPr>
    </w:p>
    <w:p w14:paraId="44516AC4" w14:textId="4E87A6CE" w:rsidR="000401FF" w:rsidRPr="00CD3228" w:rsidRDefault="000401F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4FC20960" w14:textId="63CC6A6E" w:rsidR="00AD51D0" w:rsidRPr="00CD3228" w:rsidRDefault="00AD51D0" w:rsidP="0041000F">
      <w:pPr>
        <w:jc w:val="left"/>
        <w:rPr>
          <w:rFonts w:ascii="Times New Roman" w:hAnsi="Times New Roman" w:cs="Times New Roman"/>
          <w:sz w:val="22"/>
        </w:rPr>
        <w:sectPr w:rsidR="00AD51D0" w:rsidRPr="00CD322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B060510" w14:textId="75EBD430" w:rsidR="00AD51D0" w:rsidRPr="00CD3228" w:rsidRDefault="00AD51D0" w:rsidP="00AD51D0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Figure </w:t>
      </w:r>
      <w:r w:rsidR="00020CCA">
        <w:rPr>
          <w:rFonts w:ascii="Times New Roman" w:hAnsi="Times New Roman" w:cs="Times New Roman"/>
          <w:b/>
          <w:bCs/>
          <w:sz w:val="22"/>
        </w:rPr>
        <w:t>S</w:t>
      </w:r>
      <w:r w:rsidR="00EC5178" w:rsidRPr="00CD3228">
        <w:rPr>
          <w:rFonts w:ascii="Times New Roman" w:hAnsi="Times New Roman" w:cs="Times New Roman" w:hint="eastAsia"/>
          <w:b/>
          <w:bCs/>
          <w:sz w:val="22"/>
        </w:rPr>
        <w:t>1</w:t>
      </w:r>
      <w:r w:rsidRPr="00CD3228">
        <w:rPr>
          <w:rFonts w:ascii="Times New Roman" w:hAnsi="Times New Roman" w:cs="Times New Roman" w:hint="eastAsia"/>
          <w:b/>
          <w:bCs/>
          <w:sz w:val="22"/>
        </w:rPr>
        <w:t>.</w:t>
      </w:r>
      <w:r w:rsidRPr="00CD3228">
        <w:rPr>
          <w:rFonts w:ascii="Times New Roman" w:hAnsi="Times New Roman" w:cs="Times New Roman" w:hint="eastAsia"/>
          <w:sz w:val="22"/>
        </w:rPr>
        <w:t xml:space="preserve"> </w:t>
      </w:r>
      <w:r w:rsidRPr="00CD3228">
        <w:rPr>
          <w:rFonts w:ascii="Times New Roman" w:hAnsi="Times New Roman" w:cs="Times New Roman"/>
          <w:sz w:val="22"/>
        </w:rPr>
        <w:t xml:space="preserve">Screenshots of the “SENIORS” application (A) </w:t>
      </w:r>
      <w:r w:rsidRPr="00CD3228">
        <w:rPr>
          <w:rFonts w:ascii="Times New Roman" w:hAnsi="Times New Roman" w:cs="Times New Roman" w:hint="eastAsia"/>
          <w:sz w:val="22"/>
        </w:rPr>
        <w:t xml:space="preserve">Exercise schedule (B) Walking exercise (C) Exercise record (D) Exercise ranking </w:t>
      </w:r>
      <w:r w:rsidRPr="00CD3228">
        <w:rPr>
          <w:rFonts w:ascii="Times New Roman" w:hAnsi="Times New Roman" w:cs="Times New Roman"/>
          <w:sz w:val="22"/>
        </w:rPr>
        <w:t xml:space="preserve">(E) </w:t>
      </w:r>
      <w:r w:rsidRPr="00CD3228">
        <w:rPr>
          <w:rFonts w:ascii="Times New Roman" w:hAnsi="Times New Roman" w:cs="Times New Roman" w:hint="eastAsia"/>
          <w:sz w:val="22"/>
        </w:rPr>
        <w:t xml:space="preserve">Reward </w:t>
      </w:r>
    </w:p>
    <w:p w14:paraId="772C95A0" w14:textId="77777777" w:rsidR="00A46803" w:rsidRPr="00CD3228" w:rsidRDefault="00A46803" w:rsidP="00AD51D0">
      <w:pPr>
        <w:jc w:val="left"/>
        <w:rPr>
          <w:rFonts w:ascii="Times New Roman" w:hAnsi="Times New Roman" w:cs="Times New Roman"/>
          <w:sz w:val="22"/>
        </w:rPr>
      </w:pPr>
    </w:p>
    <w:p w14:paraId="3528A862" w14:textId="36ABAA5F" w:rsidR="00AD51D0" w:rsidRPr="00CD3228" w:rsidRDefault="00A46803" w:rsidP="00AD51D0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547ACF79" wp14:editId="04750E72">
            <wp:extent cx="8693785" cy="3691890"/>
            <wp:effectExtent l="0" t="0" r="0" b="3810"/>
            <wp:docPr id="4402297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DF32C" w14:textId="77777777" w:rsidR="00B16945" w:rsidRPr="00CD3228" w:rsidRDefault="00B16945" w:rsidP="0041000F">
      <w:pPr>
        <w:jc w:val="left"/>
        <w:rPr>
          <w:rFonts w:ascii="Times New Roman" w:hAnsi="Times New Roman" w:cs="Times New Roman"/>
          <w:sz w:val="22"/>
        </w:rPr>
      </w:pPr>
    </w:p>
    <w:p w14:paraId="138C4E2B" w14:textId="089F8152" w:rsidR="00EC5178" w:rsidRPr="00CD3228" w:rsidRDefault="00EC5178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sz w:val="22"/>
        </w:rPr>
        <w:br w:type="page"/>
      </w:r>
    </w:p>
    <w:p w14:paraId="42D4B0CF" w14:textId="4E0FCA84" w:rsidR="00EC5178" w:rsidRPr="00CD3228" w:rsidRDefault="00EC5178" w:rsidP="00EC5178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Figure </w:t>
      </w:r>
      <w:r w:rsidR="00020CCA">
        <w:rPr>
          <w:rFonts w:ascii="Times New Roman" w:hAnsi="Times New Roman" w:cs="Times New Roman"/>
          <w:b/>
          <w:bCs/>
          <w:sz w:val="22"/>
        </w:rPr>
        <w:t>S</w:t>
      </w:r>
      <w:r w:rsidR="00D03FEA" w:rsidRPr="00CD3228">
        <w:rPr>
          <w:rFonts w:ascii="Times New Roman" w:hAnsi="Times New Roman" w:cs="Times New Roman" w:hint="eastAsia"/>
          <w:b/>
          <w:bCs/>
          <w:sz w:val="22"/>
        </w:rPr>
        <w:t>2</w:t>
      </w:r>
      <w:r w:rsidRPr="00CD3228">
        <w:rPr>
          <w:rFonts w:ascii="Times New Roman" w:hAnsi="Times New Roman" w:cs="Times New Roman" w:hint="eastAsia"/>
          <w:b/>
          <w:bCs/>
          <w:sz w:val="22"/>
        </w:rPr>
        <w:t>.</w:t>
      </w:r>
      <w:r w:rsidRPr="00CD3228">
        <w:rPr>
          <w:rFonts w:ascii="Times New Roman" w:hAnsi="Times New Roman" w:cs="Times New Roman" w:hint="eastAsia"/>
          <w:sz w:val="22"/>
        </w:rPr>
        <w:t xml:space="preserve"> Change in COPD asses</w:t>
      </w:r>
      <w:bookmarkStart w:id="0" w:name="_GoBack"/>
      <w:bookmarkEnd w:id="0"/>
      <w:r w:rsidRPr="00CD3228">
        <w:rPr>
          <w:rFonts w:ascii="Times New Roman" w:hAnsi="Times New Roman" w:cs="Times New Roman" w:hint="eastAsia"/>
          <w:sz w:val="22"/>
        </w:rPr>
        <w:t xml:space="preserve">sment test score of the intervention group </w:t>
      </w:r>
    </w:p>
    <w:p w14:paraId="6A30D504" w14:textId="77777777" w:rsidR="00EC5178" w:rsidRPr="00CD3228" w:rsidRDefault="00EC5178" w:rsidP="0041000F">
      <w:pPr>
        <w:jc w:val="left"/>
        <w:rPr>
          <w:rFonts w:ascii="Times New Roman" w:hAnsi="Times New Roman" w:cs="Times New Roman"/>
          <w:sz w:val="22"/>
        </w:rPr>
      </w:pPr>
    </w:p>
    <w:p w14:paraId="4D681466" w14:textId="0502F623" w:rsidR="00EC5178" w:rsidRPr="00CD3228" w:rsidRDefault="00EC5178" w:rsidP="0041000F">
      <w:pPr>
        <w:jc w:val="left"/>
        <w:rPr>
          <w:rFonts w:ascii="Times New Roman" w:hAnsi="Times New Roman" w:cs="Times New Roman"/>
          <w:sz w:val="22"/>
        </w:rPr>
      </w:pPr>
      <w:r w:rsidRPr="00CD3228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5DA95CC7" wp14:editId="09D36101">
            <wp:extent cx="5731510" cy="3743325"/>
            <wp:effectExtent l="0" t="0" r="2540" b="9525"/>
            <wp:docPr id="22524073" name="그림 3" descr="도표, 라인, 그래프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도표, 라인, 그래프, 텍스트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5178" w:rsidRPr="00CD3228" w:rsidSect="00AD51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C7AB4" w14:textId="77777777" w:rsidR="000F45C1" w:rsidRDefault="000F45C1" w:rsidP="00FF06B9">
      <w:pPr>
        <w:spacing w:line="240" w:lineRule="auto"/>
      </w:pPr>
      <w:r>
        <w:separator/>
      </w:r>
    </w:p>
  </w:endnote>
  <w:endnote w:type="continuationSeparator" w:id="0">
    <w:p w14:paraId="07040885" w14:textId="77777777" w:rsidR="000F45C1" w:rsidRDefault="000F45C1" w:rsidP="00FF06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25198" w14:textId="77777777" w:rsidR="000F45C1" w:rsidRDefault="000F45C1" w:rsidP="00FF06B9">
      <w:pPr>
        <w:spacing w:line="240" w:lineRule="auto"/>
      </w:pPr>
      <w:r>
        <w:separator/>
      </w:r>
    </w:p>
  </w:footnote>
  <w:footnote w:type="continuationSeparator" w:id="0">
    <w:p w14:paraId="6220A69A" w14:textId="77777777" w:rsidR="000F45C1" w:rsidRDefault="000F45C1" w:rsidP="00FF06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DA4"/>
    <w:rsid w:val="00003664"/>
    <w:rsid w:val="00007BD7"/>
    <w:rsid w:val="00015E19"/>
    <w:rsid w:val="00017806"/>
    <w:rsid w:val="00020CCA"/>
    <w:rsid w:val="00025265"/>
    <w:rsid w:val="000401FF"/>
    <w:rsid w:val="0004578B"/>
    <w:rsid w:val="00052EE9"/>
    <w:rsid w:val="000812C1"/>
    <w:rsid w:val="000B3955"/>
    <w:rsid w:val="000D16C9"/>
    <w:rsid w:val="000E2B67"/>
    <w:rsid w:val="000F0033"/>
    <w:rsid w:val="000F157B"/>
    <w:rsid w:val="000F18E5"/>
    <w:rsid w:val="000F45C1"/>
    <w:rsid w:val="00107E24"/>
    <w:rsid w:val="0011136E"/>
    <w:rsid w:val="0011759F"/>
    <w:rsid w:val="001265EE"/>
    <w:rsid w:val="0013014A"/>
    <w:rsid w:val="00156E09"/>
    <w:rsid w:val="00165F0A"/>
    <w:rsid w:val="001742F7"/>
    <w:rsid w:val="001827D8"/>
    <w:rsid w:val="001927FF"/>
    <w:rsid w:val="00192FA1"/>
    <w:rsid w:val="001937D5"/>
    <w:rsid w:val="001A1C46"/>
    <w:rsid w:val="001B0B06"/>
    <w:rsid w:val="001C1A25"/>
    <w:rsid w:val="001C6C9A"/>
    <w:rsid w:val="001E07B8"/>
    <w:rsid w:val="001E3F2C"/>
    <w:rsid w:val="00203097"/>
    <w:rsid w:val="00213657"/>
    <w:rsid w:val="00216DE2"/>
    <w:rsid w:val="00222961"/>
    <w:rsid w:val="00225179"/>
    <w:rsid w:val="00225D2D"/>
    <w:rsid w:val="00233AA2"/>
    <w:rsid w:val="002419C7"/>
    <w:rsid w:val="00262459"/>
    <w:rsid w:val="002755C0"/>
    <w:rsid w:val="00285A60"/>
    <w:rsid w:val="002B43A3"/>
    <w:rsid w:val="002C1D30"/>
    <w:rsid w:val="002D4B2A"/>
    <w:rsid w:val="00310ADA"/>
    <w:rsid w:val="00313C44"/>
    <w:rsid w:val="00323212"/>
    <w:rsid w:val="003527D2"/>
    <w:rsid w:val="00366252"/>
    <w:rsid w:val="003745CA"/>
    <w:rsid w:val="00375CED"/>
    <w:rsid w:val="00390698"/>
    <w:rsid w:val="00391D2F"/>
    <w:rsid w:val="00393C3B"/>
    <w:rsid w:val="003A3A50"/>
    <w:rsid w:val="003A60CC"/>
    <w:rsid w:val="003B132D"/>
    <w:rsid w:val="003C2CEE"/>
    <w:rsid w:val="003C4E33"/>
    <w:rsid w:val="003D5531"/>
    <w:rsid w:val="003E2803"/>
    <w:rsid w:val="003F4EC7"/>
    <w:rsid w:val="003F5E37"/>
    <w:rsid w:val="0041000F"/>
    <w:rsid w:val="004117BE"/>
    <w:rsid w:val="00412FC1"/>
    <w:rsid w:val="00414D4D"/>
    <w:rsid w:val="00436C97"/>
    <w:rsid w:val="00445278"/>
    <w:rsid w:val="00447781"/>
    <w:rsid w:val="004572AA"/>
    <w:rsid w:val="00465E2C"/>
    <w:rsid w:val="00470935"/>
    <w:rsid w:val="004721DE"/>
    <w:rsid w:val="004725C5"/>
    <w:rsid w:val="00482C4D"/>
    <w:rsid w:val="00487F45"/>
    <w:rsid w:val="004A3641"/>
    <w:rsid w:val="004A72C6"/>
    <w:rsid w:val="004A7B28"/>
    <w:rsid w:val="004B1283"/>
    <w:rsid w:val="004B3FF7"/>
    <w:rsid w:val="004D748D"/>
    <w:rsid w:val="004D7C0E"/>
    <w:rsid w:val="004E1C25"/>
    <w:rsid w:val="004E384B"/>
    <w:rsid w:val="004E4A58"/>
    <w:rsid w:val="004F3A8C"/>
    <w:rsid w:val="005024DA"/>
    <w:rsid w:val="00526668"/>
    <w:rsid w:val="0052706C"/>
    <w:rsid w:val="00532486"/>
    <w:rsid w:val="00556737"/>
    <w:rsid w:val="00573DB2"/>
    <w:rsid w:val="00576E3E"/>
    <w:rsid w:val="0058338B"/>
    <w:rsid w:val="005A7EF2"/>
    <w:rsid w:val="005B1EFB"/>
    <w:rsid w:val="005B6D25"/>
    <w:rsid w:val="005C64BF"/>
    <w:rsid w:val="005D2552"/>
    <w:rsid w:val="005D7D20"/>
    <w:rsid w:val="005E265E"/>
    <w:rsid w:val="005E71D3"/>
    <w:rsid w:val="00602DD0"/>
    <w:rsid w:val="00615711"/>
    <w:rsid w:val="00617CFA"/>
    <w:rsid w:val="00640363"/>
    <w:rsid w:val="00643125"/>
    <w:rsid w:val="00644BE3"/>
    <w:rsid w:val="00655525"/>
    <w:rsid w:val="006571EF"/>
    <w:rsid w:val="006605F6"/>
    <w:rsid w:val="006746A2"/>
    <w:rsid w:val="006B02EE"/>
    <w:rsid w:val="006B345F"/>
    <w:rsid w:val="006C05D8"/>
    <w:rsid w:val="006C2600"/>
    <w:rsid w:val="006D5403"/>
    <w:rsid w:val="006E1596"/>
    <w:rsid w:val="006E3A94"/>
    <w:rsid w:val="006F2098"/>
    <w:rsid w:val="007009D2"/>
    <w:rsid w:val="00703481"/>
    <w:rsid w:val="00704ED1"/>
    <w:rsid w:val="0070736A"/>
    <w:rsid w:val="007265E1"/>
    <w:rsid w:val="00727C0A"/>
    <w:rsid w:val="007363DE"/>
    <w:rsid w:val="00742F15"/>
    <w:rsid w:val="00750685"/>
    <w:rsid w:val="00752ED5"/>
    <w:rsid w:val="00763B9E"/>
    <w:rsid w:val="00774843"/>
    <w:rsid w:val="00785BB1"/>
    <w:rsid w:val="007A2E60"/>
    <w:rsid w:val="007A535F"/>
    <w:rsid w:val="007B3A94"/>
    <w:rsid w:val="007B4A00"/>
    <w:rsid w:val="007B57B1"/>
    <w:rsid w:val="007C7498"/>
    <w:rsid w:val="007D3218"/>
    <w:rsid w:val="007D50B0"/>
    <w:rsid w:val="007F1335"/>
    <w:rsid w:val="007F23DC"/>
    <w:rsid w:val="007F7D52"/>
    <w:rsid w:val="00800778"/>
    <w:rsid w:val="00821F06"/>
    <w:rsid w:val="00822F61"/>
    <w:rsid w:val="00851D1F"/>
    <w:rsid w:val="00861A00"/>
    <w:rsid w:val="0087392B"/>
    <w:rsid w:val="008964ED"/>
    <w:rsid w:val="008A3D38"/>
    <w:rsid w:val="008A6623"/>
    <w:rsid w:val="008A69DE"/>
    <w:rsid w:val="008B5DA4"/>
    <w:rsid w:val="008D6039"/>
    <w:rsid w:val="008E184E"/>
    <w:rsid w:val="008E63FF"/>
    <w:rsid w:val="009135E6"/>
    <w:rsid w:val="00913B26"/>
    <w:rsid w:val="00930904"/>
    <w:rsid w:val="0093161C"/>
    <w:rsid w:val="00941DA9"/>
    <w:rsid w:val="00946AF3"/>
    <w:rsid w:val="00950975"/>
    <w:rsid w:val="009530D1"/>
    <w:rsid w:val="009610E9"/>
    <w:rsid w:val="00990E38"/>
    <w:rsid w:val="009A3196"/>
    <w:rsid w:val="009B651C"/>
    <w:rsid w:val="009B780A"/>
    <w:rsid w:val="009C026B"/>
    <w:rsid w:val="009C50D1"/>
    <w:rsid w:val="009D42AE"/>
    <w:rsid w:val="009D45D4"/>
    <w:rsid w:val="009E089D"/>
    <w:rsid w:val="009E274B"/>
    <w:rsid w:val="009E3C7B"/>
    <w:rsid w:val="009E7086"/>
    <w:rsid w:val="00A05921"/>
    <w:rsid w:val="00A12858"/>
    <w:rsid w:val="00A22F37"/>
    <w:rsid w:val="00A26802"/>
    <w:rsid w:val="00A44973"/>
    <w:rsid w:val="00A46803"/>
    <w:rsid w:val="00A55275"/>
    <w:rsid w:val="00A5706C"/>
    <w:rsid w:val="00A57E91"/>
    <w:rsid w:val="00A81FFC"/>
    <w:rsid w:val="00A8302D"/>
    <w:rsid w:val="00AA7625"/>
    <w:rsid w:val="00AA7D5C"/>
    <w:rsid w:val="00AB5576"/>
    <w:rsid w:val="00AB5A5D"/>
    <w:rsid w:val="00AB7BBF"/>
    <w:rsid w:val="00AD29BC"/>
    <w:rsid w:val="00AD51D0"/>
    <w:rsid w:val="00AF50C4"/>
    <w:rsid w:val="00AF5658"/>
    <w:rsid w:val="00B02B65"/>
    <w:rsid w:val="00B16945"/>
    <w:rsid w:val="00B31D5A"/>
    <w:rsid w:val="00B40AC3"/>
    <w:rsid w:val="00B478F4"/>
    <w:rsid w:val="00B55557"/>
    <w:rsid w:val="00B55632"/>
    <w:rsid w:val="00B64D16"/>
    <w:rsid w:val="00B70179"/>
    <w:rsid w:val="00B7057E"/>
    <w:rsid w:val="00B73078"/>
    <w:rsid w:val="00B76A3A"/>
    <w:rsid w:val="00B8243E"/>
    <w:rsid w:val="00B932F0"/>
    <w:rsid w:val="00BA2099"/>
    <w:rsid w:val="00BB2193"/>
    <w:rsid w:val="00BC34FF"/>
    <w:rsid w:val="00BC50DB"/>
    <w:rsid w:val="00BE5689"/>
    <w:rsid w:val="00C12E86"/>
    <w:rsid w:val="00C20ABD"/>
    <w:rsid w:val="00C2750F"/>
    <w:rsid w:val="00C40B1E"/>
    <w:rsid w:val="00C536C6"/>
    <w:rsid w:val="00C53D32"/>
    <w:rsid w:val="00C63780"/>
    <w:rsid w:val="00C64486"/>
    <w:rsid w:val="00C65FD3"/>
    <w:rsid w:val="00C66159"/>
    <w:rsid w:val="00C705D5"/>
    <w:rsid w:val="00C86A9B"/>
    <w:rsid w:val="00CB15CB"/>
    <w:rsid w:val="00CC0405"/>
    <w:rsid w:val="00CC2783"/>
    <w:rsid w:val="00CC5924"/>
    <w:rsid w:val="00CC7379"/>
    <w:rsid w:val="00CD3228"/>
    <w:rsid w:val="00D03FEA"/>
    <w:rsid w:val="00D12490"/>
    <w:rsid w:val="00D145FD"/>
    <w:rsid w:val="00D14712"/>
    <w:rsid w:val="00D14AB6"/>
    <w:rsid w:val="00D20ACE"/>
    <w:rsid w:val="00D332F7"/>
    <w:rsid w:val="00D3656C"/>
    <w:rsid w:val="00D43BDA"/>
    <w:rsid w:val="00D44858"/>
    <w:rsid w:val="00D51180"/>
    <w:rsid w:val="00D56140"/>
    <w:rsid w:val="00D571B8"/>
    <w:rsid w:val="00D8138A"/>
    <w:rsid w:val="00DA36E9"/>
    <w:rsid w:val="00DB3F7D"/>
    <w:rsid w:val="00DE0E8A"/>
    <w:rsid w:val="00DE5D3E"/>
    <w:rsid w:val="00E00962"/>
    <w:rsid w:val="00E00BD3"/>
    <w:rsid w:val="00E11DFE"/>
    <w:rsid w:val="00E26661"/>
    <w:rsid w:val="00E30050"/>
    <w:rsid w:val="00E3056C"/>
    <w:rsid w:val="00E420D8"/>
    <w:rsid w:val="00E560E3"/>
    <w:rsid w:val="00E66E6E"/>
    <w:rsid w:val="00E70C56"/>
    <w:rsid w:val="00E83213"/>
    <w:rsid w:val="00E878FD"/>
    <w:rsid w:val="00E9093E"/>
    <w:rsid w:val="00E91057"/>
    <w:rsid w:val="00E96ED2"/>
    <w:rsid w:val="00EB1A88"/>
    <w:rsid w:val="00EB274A"/>
    <w:rsid w:val="00EB3FB7"/>
    <w:rsid w:val="00EC5178"/>
    <w:rsid w:val="00ED2989"/>
    <w:rsid w:val="00ED5C0A"/>
    <w:rsid w:val="00F121D8"/>
    <w:rsid w:val="00F149B7"/>
    <w:rsid w:val="00F22E4D"/>
    <w:rsid w:val="00F335BF"/>
    <w:rsid w:val="00F42DF7"/>
    <w:rsid w:val="00F50FB6"/>
    <w:rsid w:val="00F56260"/>
    <w:rsid w:val="00F602E6"/>
    <w:rsid w:val="00F74046"/>
    <w:rsid w:val="00F77837"/>
    <w:rsid w:val="00F97951"/>
    <w:rsid w:val="00FA1CEC"/>
    <w:rsid w:val="00FB5AA3"/>
    <w:rsid w:val="00FC4824"/>
    <w:rsid w:val="00FD0BFC"/>
    <w:rsid w:val="00FD21C7"/>
    <w:rsid w:val="00FD4C22"/>
    <w:rsid w:val="00FD4F6B"/>
    <w:rsid w:val="00FD7D27"/>
    <w:rsid w:val="00FE0043"/>
    <w:rsid w:val="00FF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F3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A4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6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06B9"/>
  </w:style>
  <w:style w:type="paragraph" w:styleId="Footer">
    <w:name w:val="footer"/>
    <w:basedOn w:val="Normal"/>
    <w:link w:val="FooterChar"/>
    <w:uiPriority w:val="99"/>
    <w:unhideWhenUsed/>
    <w:rsid w:val="00FF06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06B9"/>
  </w:style>
  <w:style w:type="paragraph" w:styleId="Caption">
    <w:name w:val="caption"/>
    <w:basedOn w:val="Normal"/>
    <w:next w:val="Normal"/>
    <w:uiPriority w:val="35"/>
    <w:unhideWhenUsed/>
    <w:qFormat/>
    <w:rsid w:val="00225D2D"/>
    <w:pPr>
      <w:jc w:val="left"/>
    </w:pPr>
    <w:rPr>
      <w:rFonts w:ascii="Times New Roman" w:hAnsi="Times New Roman"/>
      <w:b/>
      <w:bCs/>
      <w:szCs w:val="20"/>
    </w:rPr>
  </w:style>
  <w:style w:type="paragraph" w:styleId="NormalWeb">
    <w:name w:val="Normal (Web)"/>
    <w:basedOn w:val="Normal"/>
    <w:uiPriority w:val="99"/>
    <w:unhideWhenUsed/>
    <w:rsid w:val="00E560E3"/>
    <w:pPr>
      <w:spacing w:before="100" w:beforeAutospacing="1" w:after="100" w:afterAutospacing="1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560E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56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0E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0E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E3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E560E3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560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F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F3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A4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6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06B9"/>
  </w:style>
  <w:style w:type="paragraph" w:styleId="Footer">
    <w:name w:val="footer"/>
    <w:basedOn w:val="Normal"/>
    <w:link w:val="FooterChar"/>
    <w:uiPriority w:val="99"/>
    <w:unhideWhenUsed/>
    <w:rsid w:val="00FF06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06B9"/>
  </w:style>
  <w:style w:type="paragraph" w:styleId="Caption">
    <w:name w:val="caption"/>
    <w:basedOn w:val="Normal"/>
    <w:next w:val="Normal"/>
    <w:uiPriority w:val="35"/>
    <w:unhideWhenUsed/>
    <w:qFormat/>
    <w:rsid w:val="00225D2D"/>
    <w:pPr>
      <w:jc w:val="left"/>
    </w:pPr>
    <w:rPr>
      <w:rFonts w:ascii="Times New Roman" w:hAnsi="Times New Roman"/>
      <w:b/>
      <w:bCs/>
      <w:szCs w:val="20"/>
    </w:rPr>
  </w:style>
  <w:style w:type="paragraph" w:styleId="NormalWeb">
    <w:name w:val="Normal (Web)"/>
    <w:basedOn w:val="Normal"/>
    <w:uiPriority w:val="99"/>
    <w:unhideWhenUsed/>
    <w:rsid w:val="00E560E3"/>
    <w:pPr>
      <w:spacing w:before="100" w:beforeAutospacing="1" w:after="100" w:afterAutospacing="1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560E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56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0E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0E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E3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E560E3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560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F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4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946F9-8CC9-44EA-A7FF-F547CE02C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94</Words>
  <Characters>14219</Characters>
  <Application>Microsoft Office Word</Application>
  <DocSecurity>0</DocSecurity>
  <Lines>118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치욱</dc:creator>
  <cp:keywords/>
  <dc:description/>
  <cp:lastModifiedBy>Karthik</cp:lastModifiedBy>
  <cp:revision>3</cp:revision>
  <dcterms:created xsi:type="dcterms:W3CDTF">2025-10-19T05:10:00Z</dcterms:created>
  <dcterms:modified xsi:type="dcterms:W3CDTF">2025-10-30T04:18:00Z</dcterms:modified>
</cp:coreProperties>
</file>